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BB81B23" w14:textId="77777777" w:rsidR="0095006C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color w:val="000000"/>
        </w:rPr>
      </w:pPr>
      <w:bookmarkStart w:id="0" w:name="OLE_LINK5"/>
      <w:bookmarkStart w:id="1" w:name="OLE_LINK41"/>
    </w:p>
    <w:p w14:paraId="268A0FB2" w14:textId="0433A5B4" w:rsidR="0095006C" w:rsidRDefault="0095006C" w:rsidP="0095006C">
      <w:pPr>
        <w:pStyle w:val="Pa4"/>
        <w:spacing w:after="20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UPPLEMENTARY INFORMATION</w:t>
      </w:r>
    </w:p>
    <w:p w14:paraId="3654617C" w14:textId="77777777" w:rsidR="0095006C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color w:val="000000"/>
        </w:rPr>
      </w:pPr>
    </w:p>
    <w:p w14:paraId="43CEEDCD" w14:textId="631744F4" w:rsidR="0095006C" w:rsidRPr="00380EAA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color w:val="221E1F"/>
        </w:rPr>
      </w:pPr>
      <w:proofErr w:type="spellStart"/>
      <w:r w:rsidRPr="007F49FA">
        <w:rPr>
          <w:rFonts w:ascii="Times New Roman" w:hAnsi="Times New Roman"/>
          <w:color w:val="000000"/>
        </w:rPr>
        <w:t>Cigalike</w:t>
      </w:r>
      <w:proofErr w:type="spellEnd"/>
      <w:r w:rsidRPr="007F49FA">
        <w:rPr>
          <w:rFonts w:ascii="Times New Roman" w:hAnsi="Times New Roman"/>
          <w:color w:val="000000"/>
        </w:rPr>
        <w:t xml:space="preserve"> Electronic Nicotine Delivery Systems E-liquids Contain Variable Levels of Metal</w:t>
      </w:r>
      <w:r w:rsidR="00654CC5">
        <w:rPr>
          <w:rFonts w:ascii="Times New Roman" w:hAnsi="Times New Roman"/>
          <w:color w:val="000000"/>
        </w:rPr>
        <w:t>s</w:t>
      </w:r>
      <w:r w:rsidRPr="00CF5362">
        <w:rPr>
          <w:rFonts w:ascii="Times New Roman" w:hAnsi="Times New Roman"/>
        </w:rPr>
        <w:t xml:space="preserve"> </w:t>
      </w:r>
    </w:p>
    <w:p w14:paraId="7485AFF0" w14:textId="77777777" w:rsidR="0095006C" w:rsidRDefault="0095006C" w:rsidP="0095006C">
      <w:pPr>
        <w:pStyle w:val="Pa5"/>
        <w:spacing w:line="480" w:lineRule="auto"/>
        <w:jc w:val="both"/>
        <w:rPr>
          <w:rFonts w:ascii="Times New Roman" w:hAnsi="Times New Roman"/>
          <w:color w:val="221E1F"/>
        </w:rPr>
      </w:pPr>
    </w:p>
    <w:p w14:paraId="47BB6DC4" w14:textId="7C32FAC3" w:rsidR="0095006C" w:rsidRPr="00380EAA" w:rsidRDefault="0095006C" w:rsidP="0095006C">
      <w:pPr>
        <w:pStyle w:val="Pa5"/>
        <w:spacing w:line="480" w:lineRule="auto"/>
        <w:jc w:val="center"/>
        <w:rPr>
          <w:rFonts w:ascii="Times New Roman" w:hAnsi="Times New Roman"/>
          <w:color w:val="221E1F"/>
          <w:vertAlign w:val="superscript"/>
        </w:rPr>
      </w:pPr>
      <w:r w:rsidRPr="00380EAA">
        <w:rPr>
          <w:rFonts w:ascii="Times New Roman" w:hAnsi="Times New Roman"/>
          <w:color w:val="221E1F"/>
        </w:rPr>
        <w:t xml:space="preserve">Heather M. </w:t>
      </w:r>
      <w:proofErr w:type="spellStart"/>
      <w:r w:rsidRPr="00380EAA">
        <w:rPr>
          <w:rFonts w:ascii="Times New Roman" w:hAnsi="Times New Roman"/>
          <w:color w:val="221E1F"/>
        </w:rPr>
        <w:t>Neu</w:t>
      </w:r>
      <w:r w:rsidRPr="00380EAA">
        <w:rPr>
          <w:rFonts w:ascii="Times New Roman" w:hAnsi="Times New Roman"/>
          <w:color w:val="221E1F"/>
          <w:vertAlign w:val="superscript"/>
        </w:rPr>
        <w:t>a</w:t>
      </w:r>
      <w:proofErr w:type="spellEnd"/>
      <w:r w:rsidRPr="00380EAA">
        <w:rPr>
          <w:rFonts w:ascii="Times New Roman" w:hAnsi="Times New Roman"/>
          <w:color w:val="221E1F"/>
        </w:rPr>
        <w:t xml:space="preserve">, Angela </w:t>
      </w:r>
      <w:proofErr w:type="spellStart"/>
      <w:r w:rsidRPr="00380EAA">
        <w:rPr>
          <w:rFonts w:ascii="Times New Roman" w:hAnsi="Times New Roman"/>
          <w:color w:val="221E1F"/>
        </w:rPr>
        <w:t>Lee</w:t>
      </w:r>
      <w:r w:rsidRPr="00380EAA">
        <w:rPr>
          <w:rFonts w:ascii="Times New Roman" w:hAnsi="Times New Roman"/>
          <w:color w:val="221E1F"/>
          <w:vertAlign w:val="superscript"/>
        </w:rPr>
        <w:t>a</w:t>
      </w:r>
      <w:proofErr w:type="spellEnd"/>
      <w:r w:rsidRPr="00380EAA">
        <w:rPr>
          <w:rFonts w:ascii="Times New Roman" w:hAnsi="Times New Roman"/>
          <w:color w:val="221E1F"/>
        </w:rPr>
        <w:t xml:space="preserve">, </w:t>
      </w:r>
      <w:r w:rsidR="001F0A12">
        <w:rPr>
          <w:rFonts w:ascii="Times New Roman" w:hAnsi="Times New Roman"/>
          <w:color w:val="221E1F"/>
        </w:rPr>
        <w:t xml:space="preserve">Joel E. P. </w:t>
      </w:r>
      <w:proofErr w:type="spellStart"/>
      <w:r w:rsidR="001F0A12">
        <w:rPr>
          <w:rFonts w:ascii="Times New Roman" w:hAnsi="Times New Roman"/>
          <w:color w:val="221E1F"/>
        </w:rPr>
        <w:t>Brandis</w:t>
      </w:r>
      <w:r w:rsidR="001F0A12" w:rsidRPr="00380EAA">
        <w:rPr>
          <w:rFonts w:ascii="Times New Roman" w:hAnsi="Times New Roman"/>
          <w:color w:val="221E1F"/>
          <w:vertAlign w:val="superscript"/>
        </w:rPr>
        <w:t>a</w:t>
      </w:r>
      <w:proofErr w:type="spellEnd"/>
      <w:r w:rsidR="001F0A12" w:rsidRPr="00380EAA">
        <w:rPr>
          <w:rFonts w:ascii="Times New Roman" w:hAnsi="Times New Roman"/>
          <w:color w:val="221E1F"/>
        </w:rPr>
        <w:t xml:space="preserve">, </w:t>
      </w:r>
      <w:proofErr w:type="spellStart"/>
      <w:r w:rsidRPr="00380EAA">
        <w:rPr>
          <w:rFonts w:ascii="Times New Roman" w:hAnsi="Times New Roman"/>
          <w:color w:val="221E1F"/>
        </w:rPr>
        <w:t>Vyomesh</w:t>
      </w:r>
      <w:proofErr w:type="spellEnd"/>
      <w:r w:rsidRPr="00380EAA">
        <w:rPr>
          <w:rFonts w:ascii="Times New Roman" w:hAnsi="Times New Roman"/>
          <w:color w:val="221E1F"/>
        </w:rPr>
        <w:t xml:space="preserve"> </w:t>
      </w:r>
      <w:proofErr w:type="spellStart"/>
      <w:r w:rsidRPr="00380EAA">
        <w:rPr>
          <w:rFonts w:ascii="Times New Roman" w:hAnsi="Times New Roman"/>
          <w:color w:val="221E1F"/>
        </w:rPr>
        <w:t>Patel</w:t>
      </w:r>
      <w:r w:rsidRPr="00380EAA">
        <w:rPr>
          <w:rFonts w:ascii="Times New Roman" w:hAnsi="Times New Roman"/>
          <w:color w:val="221E1F"/>
          <w:vertAlign w:val="superscript"/>
        </w:rPr>
        <w:t>b</w:t>
      </w:r>
      <w:proofErr w:type="spellEnd"/>
      <w:r w:rsidRPr="00380EAA">
        <w:rPr>
          <w:rFonts w:ascii="Times New Roman" w:hAnsi="Times New Roman"/>
          <w:color w:val="221E1F"/>
        </w:rPr>
        <w:t>,</w:t>
      </w:r>
      <w:r w:rsidRPr="00380EAA">
        <w:rPr>
          <w:rFonts w:ascii="Times New Roman" w:hAnsi="Times New Roman"/>
          <w:color w:val="221E1F"/>
          <w:vertAlign w:val="superscript"/>
        </w:rPr>
        <w:t xml:space="preserve"> </w:t>
      </w:r>
      <w:r w:rsidRPr="00380EAA">
        <w:rPr>
          <w:rFonts w:ascii="Times New Roman" w:hAnsi="Times New Roman"/>
          <w:color w:val="221E1F"/>
        </w:rPr>
        <w:t xml:space="preserve">Abraham </w:t>
      </w:r>
      <w:proofErr w:type="spellStart"/>
      <w:r w:rsidRPr="00380EAA">
        <w:rPr>
          <w:rFonts w:ascii="Times New Roman" w:hAnsi="Times New Roman"/>
          <w:color w:val="221E1F"/>
        </w:rPr>
        <w:t>Schneider,</w:t>
      </w:r>
      <w:r w:rsidRPr="00380EAA">
        <w:rPr>
          <w:rFonts w:ascii="Times New Roman" w:hAnsi="Times New Roman"/>
          <w:color w:val="221E1F"/>
          <w:vertAlign w:val="superscript"/>
        </w:rPr>
        <w:t>c</w:t>
      </w:r>
      <w:proofErr w:type="spellEnd"/>
      <w:r w:rsidRPr="00380EAA">
        <w:rPr>
          <w:rFonts w:ascii="Times New Roman" w:hAnsi="Times New Roman"/>
          <w:color w:val="221E1F"/>
          <w:vertAlign w:val="superscript"/>
        </w:rPr>
        <w:t xml:space="preserve"> </w:t>
      </w:r>
      <w:r w:rsidRPr="00380EAA">
        <w:rPr>
          <w:rFonts w:ascii="Times New Roman" w:hAnsi="Times New Roman"/>
          <w:color w:val="221E1F"/>
        </w:rPr>
        <w:t xml:space="preserve">Maureen A. </w:t>
      </w:r>
      <w:proofErr w:type="spellStart"/>
      <w:r w:rsidRPr="00380EAA">
        <w:rPr>
          <w:rFonts w:ascii="Times New Roman" w:hAnsi="Times New Roman"/>
          <w:color w:val="221E1F"/>
        </w:rPr>
        <w:t>Kane,</w:t>
      </w:r>
      <w:r w:rsidRPr="00380EAA">
        <w:rPr>
          <w:rFonts w:ascii="Times New Roman" w:hAnsi="Times New Roman"/>
          <w:color w:val="221E1F"/>
          <w:vertAlign w:val="superscript"/>
        </w:rPr>
        <w:t>a</w:t>
      </w:r>
      <w:proofErr w:type="spellEnd"/>
      <w:r w:rsidRPr="00380EAA">
        <w:rPr>
          <w:rFonts w:ascii="Times New Roman" w:hAnsi="Times New Roman"/>
          <w:color w:val="221E1F"/>
          <w:vertAlign w:val="superscript"/>
        </w:rPr>
        <w:t xml:space="preserve"> </w:t>
      </w:r>
      <w:r w:rsidRPr="00380EAA">
        <w:rPr>
          <w:rFonts w:ascii="Times New Roman" w:hAnsi="Times New Roman"/>
          <w:color w:val="221E1F"/>
        </w:rPr>
        <w:t xml:space="preserve">Richard N. </w:t>
      </w:r>
      <w:proofErr w:type="spellStart"/>
      <w:r w:rsidRPr="00380EAA">
        <w:rPr>
          <w:rFonts w:ascii="Times New Roman" w:hAnsi="Times New Roman"/>
          <w:color w:val="221E1F"/>
        </w:rPr>
        <w:t>Dalby,</w:t>
      </w:r>
      <w:r w:rsidRPr="00380EAA">
        <w:rPr>
          <w:rFonts w:ascii="Times New Roman" w:hAnsi="Times New Roman"/>
          <w:color w:val="221E1F"/>
          <w:vertAlign w:val="superscript"/>
        </w:rPr>
        <w:t>a</w:t>
      </w:r>
      <w:proofErr w:type="spellEnd"/>
      <w:r w:rsidRPr="00380EAA">
        <w:rPr>
          <w:rFonts w:ascii="Times New Roman" w:hAnsi="Times New Roman"/>
          <w:color w:val="221E1F"/>
          <w:vertAlign w:val="superscript"/>
        </w:rPr>
        <w:t xml:space="preserve"> </w:t>
      </w:r>
      <w:r w:rsidRPr="00380EAA">
        <w:rPr>
          <w:rFonts w:ascii="Times New Roman" w:hAnsi="Times New Roman"/>
          <w:color w:val="221E1F"/>
        </w:rPr>
        <w:t>Sarah L.J. Michel</w:t>
      </w:r>
      <w:r w:rsidRPr="00380EAA">
        <w:rPr>
          <w:rFonts w:ascii="Times New Roman" w:hAnsi="Times New Roman"/>
          <w:color w:val="221E1F"/>
          <w:vertAlign w:val="superscript"/>
        </w:rPr>
        <w:t>a,*</w:t>
      </w:r>
    </w:p>
    <w:p w14:paraId="7C6EE179" w14:textId="77777777" w:rsidR="0095006C" w:rsidRPr="00380EAA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color w:val="221E1F"/>
        </w:rPr>
      </w:pPr>
    </w:p>
    <w:p w14:paraId="44CCE707" w14:textId="77777777" w:rsidR="0095006C" w:rsidRPr="00380EAA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color w:val="221E1F"/>
        </w:rPr>
      </w:pPr>
      <w:proofErr w:type="spellStart"/>
      <w:r w:rsidRPr="00380EAA">
        <w:rPr>
          <w:rStyle w:val="A30"/>
          <w:rFonts w:ascii="Times New Roman" w:hAnsi="Times New Roman"/>
          <w:iCs/>
          <w:vertAlign w:val="superscript"/>
        </w:rPr>
        <w:t>a</w:t>
      </w:r>
      <w:r w:rsidRPr="00380EAA">
        <w:rPr>
          <w:rFonts w:ascii="Times New Roman" w:hAnsi="Times New Roman"/>
          <w:iCs/>
          <w:color w:val="221E1F"/>
        </w:rPr>
        <w:t>Department</w:t>
      </w:r>
      <w:proofErr w:type="spellEnd"/>
      <w:r w:rsidRPr="00380EAA">
        <w:rPr>
          <w:rFonts w:ascii="Times New Roman" w:hAnsi="Times New Roman"/>
          <w:iCs/>
          <w:color w:val="221E1F"/>
        </w:rPr>
        <w:t xml:space="preserve"> of Pharmaceutical Sciences, University of Maryland School of Pharmacy, Baltimore, MD, USA</w:t>
      </w:r>
    </w:p>
    <w:p w14:paraId="03C7CBFE" w14:textId="77777777" w:rsidR="0095006C" w:rsidRPr="00380EAA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color w:val="221E1F"/>
        </w:rPr>
      </w:pPr>
      <w:proofErr w:type="spellStart"/>
      <w:r w:rsidRPr="00380EAA">
        <w:rPr>
          <w:rStyle w:val="A30"/>
          <w:rFonts w:ascii="Times New Roman" w:hAnsi="Times New Roman"/>
          <w:iCs/>
          <w:vertAlign w:val="superscript"/>
        </w:rPr>
        <w:t>b</w:t>
      </w:r>
      <w:r w:rsidRPr="00380EAA">
        <w:rPr>
          <w:rFonts w:ascii="Times New Roman" w:hAnsi="Times New Roman"/>
          <w:iCs/>
          <w:color w:val="221E1F"/>
        </w:rPr>
        <w:t>Center</w:t>
      </w:r>
      <w:proofErr w:type="spellEnd"/>
      <w:r w:rsidRPr="00380EAA">
        <w:rPr>
          <w:rFonts w:ascii="Times New Roman" w:hAnsi="Times New Roman"/>
          <w:iCs/>
          <w:color w:val="221E1F"/>
        </w:rPr>
        <w:t xml:space="preserve"> for Tobacco Products, US Food and Drug Administration, Silver Spring, MD, USA</w:t>
      </w:r>
    </w:p>
    <w:p w14:paraId="22E97796" w14:textId="77777777" w:rsidR="0095006C" w:rsidRPr="00380EAA" w:rsidRDefault="0095006C" w:rsidP="0095006C">
      <w:pPr>
        <w:pStyle w:val="Pa4"/>
        <w:spacing w:after="20" w:line="480" w:lineRule="auto"/>
        <w:jc w:val="both"/>
        <w:rPr>
          <w:rFonts w:ascii="Times New Roman" w:hAnsi="Times New Roman"/>
          <w:iCs/>
          <w:color w:val="221E1F"/>
        </w:rPr>
      </w:pPr>
      <w:proofErr w:type="spellStart"/>
      <w:r w:rsidRPr="00380EAA">
        <w:rPr>
          <w:rStyle w:val="A30"/>
          <w:rFonts w:ascii="Times New Roman" w:hAnsi="Times New Roman"/>
          <w:iCs/>
          <w:vertAlign w:val="superscript"/>
        </w:rPr>
        <w:t>c</w:t>
      </w:r>
      <w:r w:rsidRPr="00380EAA">
        <w:rPr>
          <w:rFonts w:ascii="Times New Roman" w:hAnsi="Times New Roman"/>
          <w:iCs/>
          <w:color w:val="221E1F"/>
        </w:rPr>
        <w:t>Department</w:t>
      </w:r>
      <w:proofErr w:type="spellEnd"/>
      <w:r w:rsidRPr="00380EAA">
        <w:rPr>
          <w:rFonts w:ascii="Times New Roman" w:hAnsi="Times New Roman"/>
          <w:iCs/>
          <w:color w:val="221E1F"/>
        </w:rPr>
        <w:t xml:space="preserve"> of Oncology and Diagnostic Sciences, University of Maryland School of Dentistry, Baltimore, MD, USA</w:t>
      </w:r>
    </w:p>
    <w:p w14:paraId="719D84B0" w14:textId="77777777" w:rsidR="0095006C" w:rsidRPr="00380EAA" w:rsidRDefault="0095006C" w:rsidP="0095006C">
      <w:pPr>
        <w:pStyle w:val="Default"/>
        <w:spacing w:line="480" w:lineRule="auto"/>
        <w:rPr>
          <w:rFonts w:ascii="Times New Roman" w:hAnsi="Times New Roman" w:cs="Times New Roman"/>
        </w:rPr>
      </w:pPr>
      <w:r w:rsidRPr="00380EAA">
        <w:rPr>
          <w:rStyle w:val="A30"/>
          <w:rFonts w:ascii="Times New Roman" w:hAnsi="Times New Roman" w:cs="Times New Roman"/>
          <w:iCs/>
          <w:vertAlign w:val="superscript"/>
        </w:rPr>
        <w:t>*</w:t>
      </w:r>
      <w:r w:rsidRPr="00380EAA">
        <w:rPr>
          <w:rFonts w:ascii="Times New Roman" w:hAnsi="Times New Roman" w:cs="Times New Roman"/>
        </w:rPr>
        <w:t xml:space="preserve">Corresponding Author. </w:t>
      </w:r>
    </w:p>
    <w:p w14:paraId="0A6C6D55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CAB13FE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A2AE75E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AFAD0CB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328FF2C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6D2058A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22B4EB6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2774BD9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5A5925C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BECABAF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18357BA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6C95DD9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6224185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B387689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0286333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727810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A74E42B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161FDBE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7503DBC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C5D3BBA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40653C" w14:textId="77777777" w:rsidR="00620E6C" w:rsidRDefault="00620E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63CF606" w14:textId="77777777" w:rsidR="007D773F" w:rsidRDefault="009B5CB6" w:rsidP="009B5CB6">
      <w:pPr>
        <w:pStyle w:val="Pa5"/>
        <w:spacing w:line="240" w:lineRule="auto"/>
        <w:jc w:val="both"/>
        <w:outlineLvl w:val="0"/>
        <w:rPr>
          <w:rFonts w:ascii="Times New Roman" w:hAnsi="Times New Roman"/>
          <w:b/>
          <w:bCs/>
          <w:color w:val="221E1F"/>
          <w:sz w:val="22"/>
          <w:szCs w:val="22"/>
        </w:rPr>
      </w:pPr>
      <w:r w:rsidRPr="009B5CB6">
        <w:rPr>
          <w:rFonts w:ascii="Times New Roman" w:hAnsi="Times New Roman"/>
          <w:b/>
          <w:bCs/>
          <w:color w:val="221E1F"/>
          <w:sz w:val="22"/>
          <w:szCs w:val="22"/>
        </w:rPr>
        <w:t xml:space="preserve">ICP-MS Method Validation </w:t>
      </w:r>
    </w:p>
    <w:p w14:paraId="3A74DE16" w14:textId="77777777" w:rsidR="007D773F" w:rsidRDefault="007D773F" w:rsidP="009B5CB6">
      <w:pPr>
        <w:pStyle w:val="Pa5"/>
        <w:spacing w:line="240" w:lineRule="auto"/>
        <w:jc w:val="both"/>
        <w:outlineLvl w:val="0"/>
        <w:rPr>
          <w:rFonts w:ascii="Times New Roman" w:hAnsi="Times New Roman"/>
          <w:b/>
          <w:bCs/>
          <w:color w:val="221E1F"/>
          <w:sz w:val="22"/>
          <w:szCs w:val="22"/>
        </w:rPr>
      </w:pPr>
    </w:p>
    <w:p w14:paraId="39E87B13" w14:textId="41D9FA64" w:rsidR="00D021E6" w:rsidRPr="00D021E6" w:rsidRDefault="009B5CB6" w:rsidP="00D021E6">
      <w:pPr>
        <w:pStyle w:val="Pa5"/>
        <w:spacing w:line="240" w:lineRule="auto"/>
        <w:jc w:val="both"/>
        <w:outlineLvl w:val="0"/>
        <w:rPr>
          <w:rFonts w:cs="ACaslon Regular"/>
        </w:rPr>
      </w:pPr>
      <w:r w:rsidRPr="009B5CB6">
        <w:rPr>
          <w:rFonts w:ascii="Times New Roman" w:hAnsi="Times New Roman"/>
          <w:color w:val="221E1F"/>
          <w:sz w:val="22"/>
          <w:szCs w:val="22"/>
        </w:rPr>
        <w:t xml:space="preserve">Two common e-liquid matrices were </w:t>
      </w:r>
      <w:r>
        <w:rPr>
          <w:rFonts w:ascii="Times New Roman" w:hAnsi="Times New Roman"/>
          <w:color w:val="221E1F"/>
          <w:sz w:val="22"/>
          <w:szCs w:val="22"/>
        </w:rPr>
        <w:t xml:space="preserve"> prepared: 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70 % </w:t>
      </w:r>
      <w:r w:rsidRPr="009B5CB6">
        <w:rPr>
          <w:rFonts w:ascii="Times New Roman" w:hAnsi="Times New Roman"/>
          <w:sz w:val="22"/>
          <w:szCs w:val="22"/>
        </w:rPr>
        <w:t>propylene glycol: 30% vegetable glycerin (70 PG/ 30 VG) and 100 % vegetable glycerin (100 VG))</w:t>
      </w:r>
      <w:r>
        <w:rPr>
          <w:rFonts w:ascii="Times New Roman" w:hAnsi="Times New Roman"/>
          <w:sz w:val="22"/>
          <w:szCs w:val="22"/>
        </w:rPr>
        <w:t xml:space="preserve"> using USP grade reagents</w:t>
      </w:r>
      <w:r w:rsidR="007C1DCD">
        <w:rPr>
          <w:rFonts w:ascii="Times New Roman" w:hAnsi="Times New Roman"/>
          <w:sz w:val="22"/>
          <w:szCs w:val="22"/>
        </w:rPr>
        <w:t xml:space="preserve"> (1,2, propane diol and glycerin respectively)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. To a 30 mL solution of </w:t>
      </w:r>
      <w:r w:rsidRPr="009B5CB6">
        <w:rPr>
          <w:rFonts w:ascii="Times New Roman" w:hAnsi="Times New Roman"/>
          <w:sz w:val="22"/>
          <w:szCs w:val="22"/>
        </w:rPr>
        <w:t xml:space="preserve">70 PG/ 30 VG in a metal-free conical tube, </w:t>
      </w:r>
      <w:r>
        <w:rPr>
          <w:rFonts w:ascii="Times New Roman" w:hAnsi="Times New Roman"/>
          <w:sz w:val="22"/>
          <w:szCs w:val="22"/>
        </w:rPr>
        <w:t>PbCl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, CuCl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, K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Cr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O</w:t>
      </w:r>
      <w:r w:rsidRPr="009B5CB6">
        <w:rPr>
          <w:rFonts w:ascii="Times New Roman" w:hAnsi="Times New Roman"/>
          <w:sz w:val="22"/>
          <w:szCs w:val="22"/>
          <w:vertAlign w:val="subscript"/>
        </w:rPr>
        <w:t>7</w:t>
      </w:r>
      <w:r>
        <w:rPr>
          <w:rFonts w:ascii="Times New Roman" w:hAnsi="Times New Roman"/>
          <w:sz w:val="22"/>
          <w:szCs w:val="22"/>
        </w:rPr>
        <w:t xml:space="preserve"> or NiCl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  <w:vertAlign w:val="subscript"/>
        </w:rPr>
        <w:t>•</w:t>
      </w:r>
      <w:r>
        <w:rPr>
          <w:rFonts w:ascii="Times New Roman" w:hAnsi="Times New Roman"/>
          <w:sz w:val="22"/>
          <w:szCs w:val="22"/>
        </w:rPr>
        <w:t>6H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O</w:t>
      </w:r>
      <w:r w:rsidRPr="009B5CB6">
        <w:rPr>
          <w:rFonts w:ascii="Times New Roman" w:hAnsi="Times New Roman"/>
          <w:sz w:val="22"/>
          <w:szCs w:val="22"/>
        </w:rPr>
        <w:t xml:space="preserve"> were added to final concent</w:t>
      </w:r>
      <w:r w:rsidR="007C1DCD">
        <w:rPr>
          <w:rFonts w:ascii="Times New Roman" w:hAnsi="Times New Roman"/>
          <w:sz w:val="22"/>
          <w:szCs w:val="22"/>
        </w:rPr>
        <w:t>r</w:t>
      </w:r>
      <w:r w:rsidRPr="009B5CB6">
        <w:rPr>
          <w:rFonts w:ascii="Times New Roman" w:hAnsi="Times New Roman"/>
          <w:sz w:val="22"/>
          <w:szCs w:val="22"/>
        </w:rPr>
        <w:t xml:space="preserve">ations of </w:t>
      </w:r>
      <w:r w:rsidRPr="009B5CB6">
        <w:rPr>
          <w:rFonts w:ascii="Times New Roman" w:hAnsi="Times New Roman"/>
          <w:color w:val="221E1F"/>
          <w:sz w:val="22"/>
          <w:szCs w:val="22"/>
        </w:rPr>
        <w:t>2</w:t>
      </w:r>
      <w:r w:rsidR="00D63B23">
        <w:rPr>
          <w:rFonts w:ascii="Times New Roman" w:hAnsi="Times New Roman"/>
          <w:color w:val="221E1F"/>
          <w:sz w:val="22"/>
          <w:szCs w:val="22"/>
        </w:rPr>
        <w:t>50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 w:rsidRPr="009B5CB6">
        <w:rPr>
          <w:rFonts w:ascii="Times New Roman" w:hAnsi="Times New Roman"/>
          <w:sz w:val="22"/>
          <w:szCs w:val="22"/>
        </w:rPr>
        <w:t>µg/g lead</w:t>
      </w:r>
      <w:r w:rsidRPr="009B5CB6">
        <w:rPr>
          <w:rFonts w:ascii="Times New Roman" w:hAnsi="Times New Roman"/>
          <w:color w:val="221E1F"/>
          <w:sz w:val="22"/>
          <w:szCs w:val="22"/>
        </w:rPr>
        <w:t>, 1</w:t>
      </w:r>
      <w:r w:rsidR="00D63B23">
        <w:rPr>
          <w:rFonts w:ascii="Times New Roman" w:hAnsi="Times New Roman"/>
          <w:color w:val="221E1F"/>
          <w:sz w:val="22"/>
          <w:szCs w:val="22"/>
        </w:rPr>
        <w:t>10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 w:rsidRPr="009B5CB6">
        <w:rPr>
          <w:rFonts w:ascii="Times New Roman" w:hAnsi="Times New Roman"/>
          <w:sz w:val="22"/>
          <w:szCs w:val="22"/>
        </w:rPr>
        <w:t>µg/g chromium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, 75 </w:t>
      </w:r>
      <w:r w:rsidRPr="009B5CB6">
        <w:rPr>
          <w:rFonts w:ascii="Times New Roman" w:hAnsi="Times New Roman"/>
          <w:sz w:val="22"/>
          <w:szCs w:val="22"/>
        </w:rPr>
        <w:t>µg/g nickel</w:t>
      </w:r>
      <w:r w:rsidRPr="009B5CB6">
        <w:rPr>
          <w:rFonts w:ascii="Times New Roman" w:hAnsi="Times New Roman"/>
          <w:color w:val="221E1F"/>
          <w:sz w:val="22"/>
          <w:szCs w:val="22"/>
        </w:rPr>
        <w:t>, and 2</w:t>
      </w:r>
      <w:r w:rsidR="00D63B23">
        <w:rPr>
          <w:rFonts w:ascii="Times New Roman" w:hAnsi="Times New Roman"/>
          <w:color w:val="221E1F"/>
          <w:sz w:val="22"/>
          <w:szCs w:val="22"/>
        </w:rPr>
        <w:t>80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 w:rsidRPr="009B5CB6">
        <w:rPr>
          <w:rFonts w:ascii="Times New Roman" w:hAnsi="Times New Roman"/>
          <w:sz w:val="22"/>
          <w:szCs w:val="22"/>
        </w:rPr>
        <w:t>µg/g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copper. Similarly, to a 30 mL solution of 100 % VG</w:t>
      </w:r>
      <w:r w:rsidRPr="009B5CB6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PbCl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, CuCl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, K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Cr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O</w:t>
      </w:r>
      <w:r w:rsidRPr="009B5CB6">
        <w:rPr>
          <w:rFonts w:ascii="Times New Roman" w:hAnsi="Times New Roman"/>
          <w:sz w:val="22"/>
          <w:szCs w:val="22"/>
          <w:vertAlign w:val="subscript"/>
        </w:rPr>
        <w:t>7</w:t>
      </w:r>
      <w:r>
        <w:rPr>
          <w:rFonts w:ascii="Times New Roman" w:hAnsi="Times New Roman"/>
          <w:sz w:val="22"/>
          <w:szCs w:val="22"/>
        </w:rPr>
        <w:t xml:space="preserve"> or NiCl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  <w:vertAlign w:val="subscript"/>
        </w:rPr>
        <w:t>•</w:t>
      </w:r>
      <w:r>
        <w:rPr>
          <w:rFonts w:ascii="Times New Roman" w:hAnsi="Times New Roman"/>
          <w:sz w:val="22"/>
          <w:szCs w:val="22"/>
        </w:rPr>
        <w:t>6H</w:t>
      </w:r>
      <w:r w:rsidRPr="009B5CB6"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>O</w:t>
      </w:r>
      <w:r w:rsidRPr="009B5CB6">
        <w:rPr>
          <w:rFonts w:ascii="Times New Roman" w:hAnsi="Times New Roman"/>
          <w:sz w:val="22"/>
          <w:szCs w:val="22"/>
        </w:rPr>
        <w:t xml:space="preserve"> were added to final concent</w:t>
      </w:r>
      <w:r>
        <w:rPr>
          <w:rFonts w:ascii="Times New Roman" w:hAnsi="Times New Roman"/>
          <w:sz w:val="22"/>
          <w:szCs w:val="22"/>
        </w:rPr>
        <w:t>r</w:t>
      </w:r>
      <w:r w:rsidRPr="009B5CB6">
        <w:rPr>
          <w:rFonts w:ascii="Times New Roman" w:hAnsi="Times New Roman"/>
          <w:sz w:val="22"/>
          <w:szCs w:val="22"/>
        </w:rPr>
        <w:t>ations of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 w:rsidR="00D63B23">
        <w:rPr>
          <w:rFonts w:ascii="Times New Roman" w:hAnsi="Times New Roman"/>
          <w:color w:val="221E1F"/>
          <w:sz w:val="22"/>
          <w:szCs w:val="22"/>
        </w:rPr>
        <w:t>300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 w:rsidRPr="009B5CB6">
        <w:rPr>
          <w:rFonts w:ascii="Times New Roman" w:hAnsi="Times New Roman"/>
          <w:sz w:val="22"/>
          <w:szCs w:val="22"/>
        </w:rPr>
        <w:t xml:space="preserve">µg/g lead, 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95 </w:t>
      </w:r>
      <w:r w:rsidRPr="009B5CB6">
        <w:rPr>
          <w:rFonts w:ascii="Times New Roman" w:hAnsi="Times New Roman"/>
          <w:sz w:val="22"/>
          <w:szCs w:val="22"/>
        </w:rPr>
        <w:t xml:space="preserve">µg/g chromium, 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65 </w:t>
      </w:r>
      <w:r w:rsidRPr="009B5CB6">
        <w:rPr>
          <w:rFonts w:ascii="Times New Roman" w:hAnsi="Times New Roman"/>
          <w:sz w:val="22"/>
          <w:szCs w:val="22"/>
        </w:rPr>
        <w:t>µg/g nickel</w:t>
      </w:r>
      <w:r w:rsidRPr="009B5CB6">
        <w:rPr>
          <w:rFonts w:ascii="Times New Roman" w:hAnsi="Times New Roman"/>
          <w:color w:val="221E1F"/>
          <w:sz w:val="22"/>
          <w:szCs w:val="22"/>
        </w:rPr>
        <w:t>, and  2</w:t>
      </w:r>
      <w:r w:rsidR="00D63B23">
        <w:rPr>
          <w:rFonts w:ascii="Times New Roman" w:hAnsi="Times New Roman"/>
          <w:color w:val="221E1F"/>
          <w:sz w:val="22"/>
          <w:szCs w:val="22"/>
        </w:rPr>
        <w:t>50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 w:rsidRPr="009B5CB6">
        <w:rPr>
          <w:rFonts w:ascii="Times New Roman" w:hAnsi="Times New Roman"/>
          <w:sz w:val="22"/>
          <w:szCs w:val="22"/>
        </w:rPr>
        <w:t>µg/g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copper. </w:t>
      </w:r>
      <w:r>
        <w:rPr>
          <w:rFonts w:ascii="Times New Roman" w:hAnsi="Times New Roman"/>
          <w:color w:val="221E1F"/>
          <w:sz w:val="22"/>
          <w:szCs w:val="22"/>
        </w:rPr>
        <w:t>The solutions were then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heat</w:t>
      </w:r>
      <w:r>
        <w:rPr>
          <w:rFonts w:ascii="Times New Roman" w:hAnsi="Times New Roman"/>
          <w:color w:val="221E1F"/>
          <w:sz w:val="22"/>
          <w:szCs w:val="22"/>
        </w:rPr>
        <w:t>ed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  <w:r>
        <w:rPr>
          <w:rFonts w:ascii="Times New Roman" w:hAnsi="Times New Roman"/>
          <w:color w:val="221E1F"/>
          <w:sz w:val="22"/>
          <w:szCs w:val="22"/>
        </w:rPr>
        <w:t>for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5 hours at 80 °C followed by shaking</w:t>
      </w:r>
      <w:r>
        <w:rPr>
          <w:rFonts w:ascii="Times New Roman" w:hAnsi="Times New Roman"/>
          <w:color w:val="221E1F"/>
          <w:sz w:val="22"/>
          <w:szCs w:val="22"/>
        </w:rPr>
        <w:t xml:space="preserve"> overnight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. These stock e-liquid samples were then diluted such that the metal concentrations were 1, 5, and 10 </w:t>
      </w:r>
      <w:r w:rsidRPr="009B5CB6">
        <w:rPr>
          <w:rFonts w:ascii="Times New Roman" w:hAnsi="Times New Roman"/>
          <w:sz w:val="22"/>
          <w:szCs w:val="22"/>
        </w:rPr>
        <w:t xml:space="preserve">µg/g 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chromium or nickel in the e-liquid or </w:t>
      </w:r>
      <w:r w:rsidRPr="009B5CB6">
        <w:rPr>
          <w:rFonts w:ascii="Times New Roman" w:hAnsi="Times New Roman"/>
          <w:sz w:val="22"/>
          <w:szCs w:val="22"/>
        </w:rPr>
        <w:t>1, 100, and 200 µg/g lead and copper in the e- liquid</w:t>
      </w:r>
      <w:r w:rsidR="007D773F">
        <w:rPr>
          <w:rFonts w:ascii="Times New Roman" w:hAnsi="Times New Roman"/>
          <w:sz w:val="22"/>
          <w:szCs w:val="22"/>
        </w:rPr>
        <w:t>, to</w:t>
      </w:r>
      <w:r w:rsidRPr="009B5CB6">
        <w:rPr>
          <w:rFonts w:ascii="Times New Roman" w:hAnsi="Times New Roman"/>
          <w:sz w:val="22"/>
          <w:szCs w:val="22"/>
        </w:rPr>
        <w:t xml:space="preserve"> reflect the range of concentrations that these metal</w:t>
      </w:r>
      <w:r w:rsidR="00654CC5">
        <w:rPr>
          <w:rFonts w:ascii="Times New Roman" w:hAnsi="Times New Roman"/>
          <w:sz w:val="22"/>
          <w:szCs w:val="22"/>
        </w:rPr>
        <w:t xml:space="preserve">s </w:t>
      </w:r>
      <w:r w:rsidRPr="009B5CB6">
        <w:rPr>
          <w:rFonts w:ascii="Times New Roman" w:hAnsi="Times New Roman"/>
          <w:sz w:val="22"/>
          <w:szCs w:val="22"/>
        </w:rPr>
        <w:t xml:space="preserve">were detected in the e-liquid from the commercial </w:t>
      </w:r>
      <w:r w:rsidR="007D773F">
        <w:rPr>
          <w:rFonts w:ascii="Times New Roman" w:hAnsi="Times New Roman"/>
          <w:sz w:val="22"/>
          <w:szCs w:val="22"/>
        </w:rPr>
        <w:t xml:space="preserve">products </w:t>
      </w:r>
      <w:r w:rsidRPr="009B5CB6">
        <w:rPr>
          <w:rFonts w:ascii="Times New Roman" w:hAnsi="Times New Roman"/>
          <w:sz w:val="22"/>
          <w:szCs w:val="22"/>
        </w:rPr>
        <w:t xml:space="preserve">studied. 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The </w:t>
      </w:r>
      <w:r w:rsidRPr="00D021E6">
        <w:rPr>
          <w:rFonts w:ascii="Times New Roman" w:hAnsi="Times New Roman"/>
          <w:color w:val="221E1F"/>
          <w:sz w:val="22"/>
          <w:szCs w:val="22"/>
        </w:rPr>
        <w:t xml:space="preserve">samples were prepared for ICP-MS analysis by diluting each metal e-liquid stock in 6% trace metal free nitric acid solution to a volume of </w:t>
      </w:r>
      <w:r w:rsidR="00D021E6" w:rsidRPr="00D021E6">
        <w:rPr>
          <w:rFonts w:ascii="Times New Roman" w:hAnsi="Times New Roman"/>
          <w:color w:val="221E1F"/>
          <w:sz w:val="22"/>
          <w:szCs w:val="22"/>
        </w:rPr>
        <w:t>2 mL</w:t>
      </w:r>
      <w:r w:rsidRPr="00D021E6">
        <w:rPr>
          <w:rFonts w:ascii="Times New Roman" w:hAnsi="Times New Roman"/>
          <w:color w:val="221E1F"/>
          <w:sz w:val="22"/>
          <w:szCs w:val="22"/>
        </w:rPr>
        <w:t>, followed by digestion for 12 hours at 80 °C. The samples were then diluted 1:300 in 6% trace metal free nitric acid and analyzed via ICP-MS.</w:t>
      </w:r>
      <w:r w:rsidRPr="009B5CB6">
        <w:rPr>
          <w:rFonts w:ascii="Times New Roman" w:hAnsi="Times New Roman"/>
          <w:color w:val="221E1F"/>
          <w:sz w:val="22"/>
          <w:szCs w:val="22"/>
        </w:rPr>
        <w:t xml:space="preserve"> </w:t>
      </w:r>
    </w:p>
    <w:p w14:paraId="26C65D2C" w14:textId="77777777" w:rsidR="00D021E6" w:rsidRPr="00D021E6" w:rsidRDefault="00D021E6" w:rsidP="00D021E6">
      <w:pPr>
        <w:pStyle w:val="Default"/>
      </w:pPr>
    </w:p>
    <w:p w14:paraId="3E7019A6" w14:textId="77777777" w:rsidR="00D021E6" w:rsidRPr="00D021E6" w:rsidRDefault="00D021E6" w:rsidP="00D021E6">
      <w:pPr>
        <w:pStyle w:val="Default"/>
      </w:pPr>
    </w:p>
    <w:p w14:paraId="17D0A956" w14:textId="77777777" w:rsidR="009B5CB6" w:rsidRDefault="009B5CB6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9D54B0A" w14:textId="77777777" w:rsidR="009B5CB6" w:rsidRDefault="009B5CB6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BBF5A9" w14:textId="77777777" w:rsidR="009B5CB6" w:rsidRDefault="009B5CB6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E45C826" w14:textId="26AC801F" w:rsidR="00997DF4" w:rsidRPr="00B62A32" w:rsidRDefault="00114E15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CP-MS </w:t>
      </w:r>
      <w:r w:rsidR="00997DF4" w:rsidRPr="00B62A32">
        <w:rPr>
          <w:rFonts w:ascii="Times New Roman" w:hAnsi="Times New Roman" w:cs="Times New Roman"/>
          <w:b/>
          <w:bCs/>
        </w:rPr>
        <w:t>Calibration Curve</w:t>
      </w:r>
    </w:p>
    <w:bookmarkEnd w:id="0"/>
    <w:p w14:paraId="561C476C" w14:textId="77777777" w:rsidR="00997DF4" w:rsidRPr="00B62A32" w:rsidRDefault="00997DF4" w:rsidP="00114E15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 w:cs="Times New Roman"/>
        </w:rPr>
      </w:pPr>
    </w:p>
    <w:p w14:paraId="15ECF08D" w14:textId="042B133F" w:rsidR="00997DF4" w:rsidRPr="00B62A32" w:rsidRDefault="00997DF4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</w:rPr>
        <w:t>Calibration curves were constructed using calibration samples that were prepared fresh each day. The acceptance criteri</w:t>
      </w:r>
      <w:r w:rsidR="007628DA" w:rsidRPr="00B62A32">
        <w:rPr>
          <w:rFonts w:ascii="Times New Roman" w:hAnsi="Times New Roman" w:cs="Times New Roman"/>
        </w:rPr>
        <w:t>on</w:t>
      </w:r>
      <w:r w:rsidRPr="00B62A32">
        <w:rPr>
          <w:rFonts w:ascii="Times New Roman" w:hAnsi="Times New Roman" w:cs="Times New Roman"/>
        </w:rPr>
        <w:t xml:space="preserve"> for the calibration samples </w:t>
      </w:r>
      <w:r w:rsidR="002979C3" w:rsidRPr="00B62A32">
        <w:rPr>
          <w:rFonts w:ascii="Times New Roman" w:hAnsi="Times New Roman" w:cs="Times New Roman"/>
        </w:rPr>
        <w:t>wa</w:t>
      </w:r>
      <w:r w:rsidR="007628DA" w:rsidRPr="00B62A32">
        <w:rPr>
          <w:rFonts w:ascii="Times New Roman" w:hAnsi="Times New Roman" w:cs="Times New Roman"/>
        </w:rPr>
        <w:t>s</w:t>
      </w:r>
      <w:r w:rsidRPr="00B62A32">
        <w:rPr>
          <w:rFonts w:ascii="Times New Roman" w:hAnsi="Times New Roman" w:cs="Times New Roman"/>
        </w:rPr>
        <w:t xml:space="preserve"> ± 15%, except for</w:t>
      </w:r>
      <w:r w:rsidR="002D3970">
        <w:rPr>
          <w:rFonts w:ascii="Times New Roman" w:hAnsi="Times New Roman" w:cs="Times New Roman"/>
        </w:rPr>
        <w:t xml:space="preserve"> the</w:t>
      </w:r>
      <w:r w:rsidRPr="00B62A32">
        <w:rPr>
          <w:rFonts w:ascii="Times New Roman" w:hAnsi="Times New Roman" w:cs="Times New Roman"/>
        </w:rPr>
        <w:t xml:space="preserve"> </w:t>
      </w:r>
      <w:r w:rsidR="002D3970">
        <w:rPr>
          <w:rFonts w:ascii="Times New Roman" w:hAnsi="Times New Roman" w:cs="Times New Roman"/>
        </w:rPr>
        <w:t>L</w:t>
      </w:r>
      <w:r w:rsidR="002D3970" w:rsidRPr="005D153A">
        <w:rPr>
          <w:rFonts w:ascii="Times New Roman" w:hAnsi="Times New Roman" w:cs="Times New Roman"/>
        </w:rPr>
        <w:t xml:space="preserve">ower </w:t>
      </w:r>
      <w:r w:rsidR="002D3970">
        <w:rPr>
          <w:rFonts w:ascii="Times New Roman" w:hAnsi="Times New Roman" w:cs="Times New Roman"/>
        </w:rPr>
        <w:t>L</w:t>
      </w:r>
      <w:r w:rsidR="002D3970" w:rsidRPr="005D153A">
        <w:rPr>
          <w:rFonts w:ascii="Times New Roman" w:hAnsi="Times New Roman" w:cs="Times New Roman"/>
        </w:rPr>
        <w:t xml:space="preserve">imit of </w:t>
      </w:r>
      <w:r w:rsidR="002D3970">
        <w:rPr>
          <w:rFonts w:ascii="Times New Roman" w:hAnsi="Times New Roman" w:cs="Times New Roman"/>
        </w:rPr>
        <w:t>Q</w:t>
      </w:r>
      <w:r w:rsidR="002D3970" w:rsidRPr="005D153A">
        <w:rPr>
          <w:rFonts w:ascii="Times New Roman" w:hAnsi="Times New Roman" w:cs="Times New Roman"/>
        </w:rPr>
        <w:t>uantitation</w:t>
      </w:r>
      <w:r w:rsidR="002D3970">
        <w:rPr>
          <w:rFonts w:ascii="Times New Roman" w:hAnsi="Times New Roman" w:cs="Times New Roman"/>
        </w:rPr>
        <w:t xml:space="preserve"> (</w:t>
      </w:r>
      <w:r w:rsidRPr="00B62A32">
        <w:rPr>
          <w:rFonts w:ascii="Times New Roman" w:hAnsi="Times New Roman" w:cs="Times New Roman"/>
        </w:rPr>
        <w:t>LLOQ</w:t>
      </w:r>
      <w:r w:rsidR="002D3970">
        <w:rPr>
          <w:rFonts w:ascii="Times New Roman" w:hAnsi="Times New Roman" w:cs="Times New Roman"/>
        </w:rPr>
        <w:t>)</w:t>
      </w:r>
      <w:r w:rsidRPr="00B62A32">
        <w:rPr>
          <w:rFonts w:ascii="Times New Roman" w:hAnsi="Times New Roman" w:cs="Times New Roman"/>
        </w:rPr>
        <w:t>, which</w:t>
      </w:r>
      <w:r w:rsidR="007628DA" w:rsidRPr="00B62A32">
        <w:rPr>
          <w:rFonts w:ascii="Times New Roman" w:hAnsi="Times New Roman" w:cs="Times New Roman"/>
        </w:rPr>
        <w:t xml:space="preserve"> </w:t>
      </w:r>
      <w:r w:rsidR="002979C3" w:rsidRPr="00B62A32">
        <w:rPr>
          <w:rFonts w:ascii="Times New Roman" w:hAnsi="Times New Roman" w:cs="Times New Roman"/>
        </w:rPr>
        <w:t>wa</w:t>
      </w:r>
      <w:r w:rsidR="007628DA" w:rsidRPr="00B62A32">
        <w:rPr>
          <w:rFonts w:ascii="Times New Roman" w:hAnsi="Times New Roman" w:cs="Times New Roman"/>
        </w:rPr>
        <w:t>s</w:t>
      </w:r>
      <w:r w:rsidR="00107AE7" w:rsidRPr="00B62A32">
        <w:rPr>
          <w:rFonts w:ascii="Times New Roman" w:hAnsi="Times New Roman" w:cs="Times New Roman"/>
        </w:rPr>
        <w:t xml:space="preserve"> </w:t>
      </w:r>
      <w:r w:rsidRPr="00B62A32">
        <w:rPr>
          <w:rFonts w:ascii="Times New Roman" w:hAnsi="Times New Roman" w:cs="Times New Roman"/>
        </w:rPr>
        <w:t xml:space="preserve">± 20% of the theoretical concentration. At least 75% of the non-zero standards </w:t>
      </w:r>
      <w:r w:rsidR="002979C3" w:rsidRPr="00B62A32">
        <w:rPr>
          <w:rFonts w:ascii="Times New Roman" w:hAnsi="Times New Roman" w:cs="Times New Roman"/>
        </w:rPr>
        <w:t xml:space="preserve">were required to </w:t>
      </w:r>
      <w:r w:rsidRPr="00B62A32">
        <w:rPr>
          <w:rFonts w:ascii="Times New Roman" w:hAnsi="Times New Roman" w:cs="Times New Roman"/>
        </w:rPr>
        <w:t xml:space="preserve">meet this criteria with the LLOQ passing to use the calibration curve. The acceptance criterion for the </w:t>
      </w:r>
      <w:bookmarkStart w:id="2" w:name="OLE_LINK35"/>
      <w:bookmarkStart w:id="3" w:name="OLE_LINK36"/>
      <w:r w:rsidRPr="00B62A32">
        <w:rPr>
          <w:rFonts w:ascii="Times New Roman" w:hAnsi="Times New Roman" w:cs="Times New Roman"/>
        </w:rPr>
        <w:t>correlation coefficient of determination</w:t>
      </w:r>
      <w:bookmarkEnd w:id="2"/>
      <w:bookmarkEnd w:id="3"/>
      <w:r w:rsidRPr="00B62A32">
        <w:rPr>
          <w:rFonts w:ascii="Times New Roman" w:hAnsi="Times New Roman" w:cs="Times New Roman"/>
        </w:rPr>
        <w:t xml:space="preserve"> (R</w:t>
      </w:r>
      <w:r w:rsidRPr="00B62A32">
        <w:rPr>
          <w:rFonts w:ascii="Times New Roman" w:hAnsi="Times New Roman" w:cs="Times New Roman"/>
          <w:vertAlign w:val="superscript"/>
        </w:rPr>
        <w:t>2</w:t>
      </w:r>
      <w:r w:rsidRPr="00B62A32">
        <w:rPr>
          <w:rFonts w:ascii="Times New Roman" w:hAnsi="Times New Roman" w:cs="Times New Roman"/>
        </w:rPr>
        <w:t xml:space="preserve">) for the calibration curve </w:t>
      </w:r>
      <w:r w:rsidR="002979C3" w:rsidRPr="00B62A32">
        <w:rPr>
          <w:rFonts w:ascii="Times New Roman" w:hAnsi="Times New Roman" w:cs="Times New Roman"/>
        </w:rPr>
        <w:t>wa</w:t>
      </w:r>
      <w:r w:rsidR="006E2BA5" w:rsidRPr="00B62A32">
        <w:rPr>
          <w:rFonts w:ascii="Times New Roman" w:hAnsi="Times New Roman" w:cs="Times New Roman"/>
        </w:rPr>
        <w:t xml:space="preserve">s </w:t>
      </w:r>
      <w:r w:rsidRPr="00B62A32">
        <w:rPr>
          <w:rFonts w:ascii="Times New Roman" w:hAnsi="Times New Roman" w:cs="Times New Roman"/>
        </w:rPr>
        <w:t xml:space="preserve">0.99. </w:t>
      </w:r>
      <w:r w:rsidR="00114E15" w:rsidRPr="00114E15">
        <w:rPr>
          <w:rFonts w:ascii="Times New Roman" w:hAnsi="Times New Roman" w:cs="Times New Roman"/>
        </w:rPr>
        <w:t>LLOQ</w:t>
      </w:r>
      <w:r w:rsidR="00114E15">
        <w:rPr>
          <w:rFonts w:ascii="Times New Roman" w:hAnsi="Times New Roman" w:cs="Times New Roman"/>
        </w:rPr>
        <w:t xml:space="preserve">’s response </w:t>
      </w:r>
      <w:r w:rsidR="00114E15" w:rsidRPr="00114E15">
        <w:rPr>
          <w:rFonts w:ascii="Times New Roman" w:hAnsi="Times New Roman" w:cs="Times New Roman"/>
        </w:rPr>
        <w:t>needs to be 5 times the response of the blank</w:t>
      </w:r>
      <w:r w:rsidR="00114E15">
        <w:rPr>
          <w:rFonts w:ascii="Times New Roman" w:hAnsi="Times New Roman" w:cs="Times New Roman"/>
        </w:rPr>
        <w:t>.</w:t>
      </w:r>
    </w:p>
    <w:p w14:paraId="398434FE" w14:textId="77777777" w:rsidR="00114E15" w:rsidRDefault="00114E15" w:rsidP="00114E15">
      <w:pPr>
        <w:spacing w:line="240" w:lineRule="auto"/>
        <w:rPr>
          <w:rFonts w:ascii="Times New Roman" w:hAnsi="Times New Roman" w:cs="Times New Roman"/>
          <w:b/>
          <w:highlight w:val="yellow"/>
        </w:rPr>
      </w:pPr>
      <w:bookmarkStart w:id="4" w:name="OLE_LINK42"/>
      <w:bookmarkStart w:id="5" w:name="OLE_LINK43"/>
      <w:bookmarkEnd w:id="1"/>
    </w:p>
    <w:p w14:paraId="2F0B453F" w14:textId="08DCFBBB" w:rsidR="00997DF4" w:rsidRPr="00B62A32" w:rsidRDefault="00997DF4" w:rsidP="00114E15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62217A">
        <w:rPr>
          <w:rFonts w:ascii="Times New Roman" w:hAnsi="Times New Roman" w:cs="Times New Roman"/>
          <w:b/>
        </w:rPr>
        <w:t>S</w:t>
      </w:r>
      <w:r w:rsidR="00114E15">
        <w:rPr>
          <w:rFonts w:ascii="Times New Roman" w:hAnsi="Times New Roman" w:cs="Times New Roman"/>
          <w:b/>
        </w:rPr>
        <w:t>1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2D3970">
        <w:rPr>
          <w:rFonts w:ascii="Times New Roman" w:hAnsi="Times New Roman" w:cs="Times New Roman"/>
        </w:rPr>
        <w:t xml:space="preserve">LLOQ Determination </w:t>
      </w:r>
      <w:r w:rsidR="00114E15">
        <w:rPr>
          <w:rFonts w:ascii="Times New Roman" w:hAnsi="Times New Roman" w:cs="Times New Roman"/>
        </w:rPr>
        <w:t>for Magnesium</w:t>
      </w:r>
      <w:r w:rsidR="005865C6">
        <w:rPr>
          <w:rFonts w:ascii="Times New Roman" w:hAnsi="Times New Roman" w:cs="Times New Roman"/>
        </w:rPr>
        <w:t xml:space="preserve"> (Mg).</w:t>
      </w:r>
    </w:p>
    <w:bookmarkEnd w:id="4"/>
    <w:bookmarkEnd w:id="5"/>
    <w:p w14:paraId="36DF5E8F" w14:textId="4536FF85" w:rsidR="00F33123" w:rsidRPr="00754C1A" w:rsidRDefault="005865C6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BB5292" w:rsidRPr="00BB5292">
        <w:rPr>
          <w:noProof/>
        </w:rPr>
        <w:drawing>
          <wp:inline distT="0" distB="0" distL="0" distR="0" wp14:anchorId="3942A47C" wp14:editId="6DF9D964">
            <wp:extent cx="4019550" cy="2638425"/>
            <wp:effectExtent l="0" t="0" r="0" b="952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CA66E" w14:textId="3ACE00FF" w:rsidR="00114E15" w:rsidRDefault="00114E15" w:rsidP="00114E15">
      <w:pPr>
        <w:spacing w:line="240" w:lineRule="auto"/>
        <w:rPr>
          <w:rFonts w:ascii="Times New Roman" w:hAnsi="Times New Roman" w:cs="Times New Roman"/>
          <w:b/>
        </w:rPr>
      </w:pPr>
    </w:p>
    <w:p w14:paraId="0B7D93C7" w14:textId="5A4D9D7D" w:rsidR="00741FFC" w:rsidRPr="00B62A32" w:rsidRDefault="00DF6827" w:rsidP="00DF6827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62217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ra- and inter</w:t>
      </w:r>
      <w:r w:rsidR="00EA75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y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Magnesium</w:t>
      </w:r>
      <w:r w:rsidR="005865C6">
        <w:rPr>
          <w:rFonts w:ascii="Times New Roman" w:hAnsi="Times New Roman" w:cs="Times New Roman"/>
        </w:rPr>
        <w:t xml:space="preserve"> (Mg)</w:t>
      </w:r>
    </w:p>
    <w:p w14:paraId="0C08FB93" w14:textId="728EAE33" w:rsidR="00DF6827" w:rsidRDefault="0064135C" w:rsidP="00114E15">
      <w:pPr>
        <w:spacing w:line="240" w:lineRule="auto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26E8BD7C" wp14:editId="69FCA0B2">
            <wp:extent cx="3629025" cy="2133600"/>
            <wp:effectExtent l="0" t="0" r="952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1380A" w14:textId="77777777" w:rsidR="00114E15" w:rsidRDefault="00114E15" w:rsidP="00114E15">
      <w:pPr>
        <w:spacing w:line="240" w:lineRule="auto"/>
        <w:rPr>
          <w:rFonts w:ascii="Times New Roman" w:hAnsi="Times New Roman" w:cs="Times New Roman"/>
          <w:b/>
        </w:rPr>
      </w:pPr>
    </w:p>
    <w:p w14:paraId="48640CEB" w14:textId="77777777" w:rsidR="0062217A" w:rsidRDefault="0062217A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43D3F54D" w14:textId="77777777" w:rsidR="0062217A" w:rsidRDefault="0062217A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18C17FDA" w14:textId="77777777" w:rsidR="0062217A" w:rsidRDefault="0062217A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43004CC0" w14:textId="77777777" w:rsidR="0062217A" w:rsidRDefault="0062217A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2E3C8124" w14:textId="77777777" w:rsidR="0062217A" w:rsidRDefault="0062217A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41621914" w14:textId="06CAD01F" w:rsidR="00114E15" w:rsidRPr="00B62A32" w:rsidRDefault="00114E15" w:rsidP="00114E15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>Table</w:t>
      </w:r>
      <w:r w:rsidR="00082E91">
        <w:rPr>
          <w:rFonts w:ascii="Times New Roman" w:hAnsi="Times New Roman" w:cs="Times New Roman"/>
          <w:b/>
        </w:rPr>
        <w:t xml:space="preserve"> </w:t>
      </w:r>
      <w:r w:rsidR="00272880">
        <w:rPr>
          <w:rFonts w:ascii="Times New Roman" w:hAnsi="Times New Roman" w:cs="Times New Roman"/>
          <w:b/>
        </w:rPr>
        <w:t>S</w:t>
      </w:r>
      <w:r w:rsidR="00082E91">
        <w:rPr>
          <w:rFonts w:ascii="Times New Roman" w:hAnsi="Times New Roman" w:cs="Times New Roman"/>
          <w:b/>
        </w:rPr>
        <w:t>3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46B0E">
        <w:rPr>
          <w:rFonts w:ascii="Times New Roman" w:hAnsi="Times New Roman" w:cs="Times New Roman"/>
        </w:rPr>
        <w:t>LLOQ Determination</w:t>
      </w:r>
      <w:r w:rsidR="00646B0E" w:rsidRPr="00B62A32" w:rsidDel="00646B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Chromium</w:t>
      </w:r>
      <w:r w:rsidR="005865C6">
        <w:rPr>
          <w:rFonts w:ascii="Times New Roman" w:hAnsi="Times New Roman" w:cs="Times New Roman"/>
        </w:rPr>
        <w:t xml:space="preserve"> (Cr)</w:t>
      </w:r>
    </w:p>
    <w:p w14:paraId="63D3FB47" w14:textId="442CA3C8" w:rsidR="00114E15" w:rsidRDefault="008455D1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8455D1">
        <w:rPr>
          <w:noProof/>
        </w:rPr>
        <w:drawing>
          <wp:inline distT="0" distB="0" distL="0" distR="0" wp14:anchorId="7939D125" wp14:editId="38D56EEA">
            <wp:extent cx="4019550" cy="2638425"/>
            <wp:effectExtent l="0" t="0" r="0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4DE53" w14:textId="53B6B14B" w:rsidR="00272880" w:rsidRDefault="00272880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22BC6DFA" w14:textId="31D3E098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285BF9B7" w14:textId="6B87BACB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5115EB5E" w14:textId="50F34519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1FAEA2A8" w14:textId="09A2C0F4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43D113C7" w14:textId="46F0898B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14D96194" w14:textId="72813A90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62B0914F" w14:textId="5AC05620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1FB4E45E" w14:textId="77777777" w:rsidR="008455D1" w:rsidRDefault="008455D1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261BAF75" w14:textId="77777777" w:rsidR="00F600D6" w:rsidRDefault="00F600D6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36BD6319" w14:textId="77777777" w:rsidR="00272880" w:rsidRDefault="00272880" w:rsidP="00082E91">
      <w:pPr>
        <w:spacing w:after="0" w:line="240" w:lineRule="auto"/>
        <w:rPr>
          <w:rFonts w:ascii="Times New Roman" w:hAnsi="Times New Roman" w:cs="Times New Roman"/>
          <w:b/>
        </w:rPr>
      </w:pPr>
    </w:p>
    <w:p w14:paraId="07525EF1" w14:textId="2D4D4821" w:rsidR="00082E91" w:rsidRDefault="00082E91" w:rsidP="00082E91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Chromium</w:t>
      </w:r>
      <w:r w:rsidR="005865C6">
        <w:rPr>
          <w:rFonts w:ascii="Times New Roman" w:hAnsi="Times New Roman" w:cs="Times New Roman"/>
        </w:rPr>
        <w:t xml:space="preserve"> (Cr)</w:t>
      </w:r>
    </w:p>
    <w:p w14:paraId="6EF000C4" w14:textId="72247818" w:rsidR="00770D76" w:rsidRPr="00B62A32" w:rsidRDefault="0064135C" w:rsidP="00082E91">
      <w:pPr>
        <w:spacing w:after="0" w:line="240" w:lineRule="auto"/>
        <w:rPr>
          <w:rFonts w:ascii="Times New Roman" w:hAnsi="Times New Roman" w:cs="Times New Roman"/>
        </w:rPr>
      </w:pPr>
      <w:r w:rsidRPr="0064135C">
        <w:rPr>
          <w:noProof/>
        </w:rPr>
        <w:drawing>
          <wp:inline distT="0" distB="0" distL="0" distR="0" wp14:anchorId="604A19A4" wp14:editId="32FEE659">
            <wp:extent cx="3629025" cy="2114550"/>
            <wp:effectExtent l="0" t="0" r="952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B74B1" w14:textId="77777777" w:rsidR="00114E15" w:rsidRDefault="00114E15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182978C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47F9BC3E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61EB76A1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38458D4F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680ACE9F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47404AE6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20FE14DA" w14:textId="77777777" w:rsidR="00272880" w:rsidRDefault="00272880" w:rsidP="00114E15">
      <w:pPr>
        <w:spacing w:after="0" w:line="240" w:lineRule="auto"/>
        <w:rPr>
          <w:rFonts w:ascii="Times New Roman" w:hAnsi="Times New Roman" w:cs="Times New Roman"/>
          <w:b/>
        </w:rPr>
      </w:pPr>
    </w:p>
    <w:p w14:paraId="4D8CCAF5" w14:textId="2A0BD28C" w:rsidR="00114E15" w:rsidRDefault="00114E15" w:rsidP="00114E15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 w:rsidR="00247EA2">
        <w:rPr>
          <w:rFonts w:ascii="Times New Roman" w:hAnsi="Times New Roman" w:cs="Times New Roman"/>
          <w:b/>
        </w:rPr>
        <w:t>5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46B0E">
        <w:rPr>
          <w:rFonts w:ascii="Times New Roman" w:hAnsi="Times New Roman" w:cs="Times New Roman"/>
        </w:rPr>
        <w:t>LLOQ Determination</w:t>
      </w:r>
      <w:r w:rsidR="00646B0E" w:rsidRPr="00B62A32" w:rsidDel="00646B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Iron</w:t>
      </w:r>
      <w:r w:rsidR="005865C6">
        <w:rPr>
          <w:rFonts w:ascii="Times New Roman" w:hAnsi="Times New Roman" w:cs="Times New Roman"/>
        </w:rPr>
        <w:t xml:space="preserve"> (Fe)</w:t>
      </w:r>
    </w:p>
    <w:p w14:paraId="4364C486" w14:textId="113185EA" w:rsidR="00F11D45" w:rsidRDefault="008455D1" w:rsidP="00114E15">
      <w:pPr>
        <w:spacing w:after="0" w:line="240" w:lineRule="auto"/>
        <w:rPr>
          <w:rFonts w:ascii="Times New Roman" w:hAnsi="Times New Roman" w:cs="Times New Roman"/>
        </w:rPr>
      </w:pPr>
      <w:r w:rsidRPr="008455D1">
        <w:rPr>
          <w:noProof/>
        </w:rPr>
        <w:drawing>
          <wp:inline distT="0" distB="0" distL="0" distR="0" wp14:anchorId="255D675B" wp14:editId="0B8769E0">
            <wp:extent cx="4019550" cy="2638425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0CBFE" w14:textId="77777777" w:rsidR="00F11D45" w:rsidRDefault="00F11D4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3DA2C678" w14:textId="0F1B1BD9" w:rsidR="00272880" w:rsidRDefault="00272880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1E080FDA" w14:textId="3654E4A1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71D3C46F" w14:textId="6423CF42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4CD2F769" w14:textId="546A4837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0C61545A" w14:textId="0CEDC987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195908CD" w14:textId="07B36243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07CD6A40" w14:textId="6E71DEC8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217C8E14" w14:textId="42634CA3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767FEBF8" w14:textId="77777777" w:rsidR="00F600D6" w:rsidRDefault="00F600D6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538B6F43" w14:textId="77777777" w:rsidR="00272880" w:rsidRDefault="00272880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5F4EA336" w14:textId="6453F79E" w:rsidR="00B146E5" w:rsidRPr="00247EA2" w:rsidRDefault="00247EA2" w:rsidP="00F11D45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Iron</w:t>
      </w:r>
      <w:r w:rsidR="005865C6">
        <w:rPr>
          <w:rFonts w:ascii="Times New Roman" w:hAnsi="Times New Roman" w:cs="Times New Roman"/>
        </w:rPr>
        <w:t xml:space="preserve"> (Fe)</w:t>
      </w:r>
    </w:p>
    <w:p w14:paraId="1055227F" w14:textId="3985017C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34792F90" w14:textId="6D686CF7" w:rsidR="00B146E5" w:rsidRDefault="0064135C" w:rsidP="00F11D45">
      <w:pPr>
        <w:spacing w:after="0" w:line="240" w:lineRule="auto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3759BC1C" wp14:editId="5065D34F">
            <wp:extent cx="3629025" cy="1733550"/>
            <wp:effectExtent l="0" t="0" r="952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35D66" w14:textId="77777777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4BA8182A" w14:textId="77777777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30D13E48" w14:textId="77777777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04981DFF" w14:textId="77777777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1640DB6D" w14:textId="77777777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06476327" w14:textId="77777777" w:rsidR="00B146E5" w:rsidRDefault="00B146E5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5EB98F59" w14:textId="77777777" w:rsidR="00272880" w:rsidRDefault="00272880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6814A878" w14:textId="77777777" w:rsidR="00272880" w:rsidRDefault="00272880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5E5BE160" w14:textId="77777777" w:rsidR="00272880" w:rsidRDefault="00272880" w:rsidP="00F11D45">
      <w:pPr>
        <w:spacing w:after="0" w:line="240" w:lineRule="auto"/>
        <w:rPr>
          <w:rFonts w:ascii="Times New Roman" w:hAnsi="Times New Roman" w:cs="Times New Roman"/>
          <w:b/>
        </w:rPr>
      </w:pPr>
    </w:p>
    <w:p w14:paraId="07992CDC" w14:textId="667D225B" w:rsidR="00F11D45" w:rsidRPr="00B146E5" w:rsidRDefault="00F11D45" w:rsidP="00F11D45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 w:rsidR="0012523A">
        <w:rPr>
          <w:rFonts w:ascii="Times New Roman" w:hAnsi="Times New Roman" w:cs="Times New Roman"/>
          <w:b/>
        </w:rPr>
        <w:t>7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="0053440B">
        <w:rPr>
          <w:rFonts w:ascii="Times New Roman" w:hAnsi="Times New Roman" w:cs="Times New Roman"/>
        </w:rPr>
        <w:t>Cobalt</w:t>
      </w:r>
      <w:r w:rsidR="005865C6">
        <w:rPr>
          <w:rFonts w:ascii="Times New Roman" w:hAnsi="Times New Roman" w:cs="Times New Roman"/>
        </w:rPr>
        <w:t xml:space="preserve"> (Co)</w:t>
      </w:r>
    </w:p>
    <w:p w14:paraId="6E89B99D" w14:textId="622EA1AC" w:rsidR="00F11D45" w:rsidRPr="00B62A32" w:rsidRDefault="0057092F" w:rsidP="00114E15">
      <w:pPr>
        <w:spacing w:after="0" w:line="240" w:lineRule="auto"/>
        <w:rPr>
          <w:rFonts w:ascii="Times New Roman" w:hAnsi="Times New Roman" w:cs="Times New Roman"/>
        </w:rPr>
      </w:pPr>
      <w:r w:rsidRPr="0057092F">
        <w:rPr>
          <w:noProof/>
        </w:rPr>
        <w:drawing>
          <wp:inline distT="0" distB="0" distL="0" distR="0" wp14:anchorId="4455FBAA" wp14:editId="5BE1BE29">
            <wp:extent cx="4019550" cy="2638425"/>
            <wp:effectExtent l="0" t="0" r="0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EB4CA" w14:textId="5A9FF3A9" w:rsidR="00114E15" w:rsidRDefault="00114E15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BE7941D" w14:textId="77777777" w:rsidR="00272880" w:rsidRDefault="00272880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7C0E44D6" w14:textId="4C2DF254" w:rsidR="00272880" w:rsidRDefault="00272880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19B65304" w14:textId="029B7369" w:rsidR="00F600D6" w:rsidRDefault="00F600D6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20A7240A" w14:textId="471E6382" w:rsidR="00F600D6" w:rsidRDefault="00F600D6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73DC54D4" w14:textId="5297EE59" w:rsidR="00F600D6" w:rsidRDefault="00F600D6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299FA593" w14:textId="6C9FB8B0" w:rsidR="0057092F" w:rsidRDefault="0057092F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467D324C" w14:textId="5A2935D1" w:rsidR="0057092F" w:rsidRDefault="0057092F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7A0276F4" w14:textId="77777777" w:rsidR="0064135C" w:rsidRDefault="0064135C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6DD23880" w14:textId="34CE8787" w:rsidR="00F600D6" w:rsidRDefault="00F600D6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34063C23" w14:textId="77777777" w:rsidR="00F600D6" w:rsidRDefault="00F600D6" w:rsidP="0012523A">
      <w:pPr>
        <w:spacing w:after="0" w:line="240" w:lineRule="auto"/>
        <w:rPr>
          <w:rFonts w:ascii="Times New Roman" w:hAnsi="Times New Roman" w:cs="Times New Roman"/>
          <w:b/>
        </w:rPr>
      </w:pPr>
    </w:p>
    <w:p w14:paraId="455392CE" w14:textId="64CF50D7" w:rsidR="0012523A" w:rsidRDefault="0012523A" w:rsidP="0012523A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Cobalt</w:t>
      </w:r>
      <w:r w:rsidR="005865C6">
        <w:rPr>
          <w:rFonts w:ascii="Times New Roman" w:hAnsi="Times New Roman" w:cs="Times New Roman"/>
        </w:rPr>
        <w:t xml:space="preserve"> (Co)</w:t>
      </w:r>
    </w:p>
    <w:p w14:paraId="0627DF61" w14:textId="69538813" w:rsidR="0012523A" w:rsidRDefault="0064135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25BB8370" wp14:editId="2A784DA1">
            <wp:extent cx="3629025" cy="2114550"/>
            <wp:effectExtent l="0" t="0" r="952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1963C" w14:textId="74BD4260" w:rsidR="0012523A" w:rsidRDefault="0012523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BA86120" w14:textId="25A2D308" w:rsidR="0012523A" w:rsidRDefault="0012523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2869B8A" w14:textId="77777777" w:rsidR="0012523A" w:rsidRDefault="0012523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D53200E" w14:textId="77777777" w:rsidR="00272880" w:rsidRDefault="00272880" w:rsidP="00B146E5">
      <w:pPr>
        <w:spacing w:after="0" w:line="240" w:lineRule="auto"/>
        <w:rPr>
          <w:rFonts w:ascii="Times New Roman" w:hAnsi="Times New Roman" w:cs="Times New Roman"/>
          <w:b/>
        </w:rPr>
      </w:pPr>
    </w:p>
    <w:p w14:paraId="1FDDF833" w14:textId="77777777" w:rsidR="00272880" w:rsidRDefault="00272880" w:rsidP="00B146E5">
      <w:pPr>
        <w:spacing w:after="0" w:line="240" w:lineRule="auto"/>
        <w:rPr>
          <w:rFonts w:ascii="Times New Roman" w:hAnsi="Times New Roman" w:cs="Times New Roman"/>
          <w:b/>
        </w:rPr>
      </w:pPr>
    </w:p>
    <w:p w14:paraId="648D2046" w14:textId="77777777" w:rsidR="00272880" w:rsidRDefault="00272880" w:rsidP="00B146E5">
      <w:pPr>
        <w:spacing w:after="0" w:line="240" w:lineRule="auto"/>
        <w:rPr>
          <w:rFonts w:ascii="Times New Roman" w:hAnsi="Times New Roman" w:cs="Times New Roman"/>
          <w:b/>
        </w:rPr>
      </w:pPr>
    </w:p>
    <w:p w14:paraId="7412D5D5" w14:textId="77777777" w:rsidR="00272880" w:rsidRDefault="00272880" w:rsidP="00B146E5">
      <w:pPr>
        <w:spacing w:after="0" w:line="240" w:lineRule="auto"/>
        <w:rPr>
          <w:rFonts w:ascii="Times New Roman" w:hAnsi="Times New Roman" w:cs="Times New Roman"/>
          <w:b/>
        </w:rPr>
      </w:pPr>
    </w:p>
    <w:p w14:paraId="19EAE741" w14:textId="77777777" w:rsidR="00272880" w:rsidRDefault="00272880" w:rsidP="00B146E5">
      <w:pPr>
        <w:spacing w:after="0" w:line="240" w:lineRule="auto"/>
        <w:rPr>
          <w:rFonts w:ascii="Times New Roman" w:hAnsi="Times New Roman" w:cs="Times New Roman"/>
          <w:b/>
        </w:rPr>
      </w:pPr>
    </w:p>
    <w:p w14:paraId="6A501DFA" w14:textId="77777777" w:rsidR="00272880" w:rsidRDefault="00272880" w:rsidP="00B146E5">
      <w:pPr>
        <w:spacing w:after="0" w:line="240" w:lineRule="auto"/>
        <w:rPr>
          <w:rFonts w:ascii="Times New Roman" w:hAnsi="Times New Roman" w:cs="Times New Roman"/>
          <w:b/>
        </w:rPr>
      </w:pPr>
    </w:p>
    <w:p w14:paraId="3B5DF87B" w14:textId="47D36FDA" w:rsidR="00B146E5" w:rsidRPr="00B146E5" w:rsidRDefault="00B146E5" w:rsidP="00B146E5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 w:rsidR="00437768">
        <w:rPr>
          <w:rFonts w:ascii="Times New Roman" w:hAnsi="Times New Roman" w:cs="Times New Roman"/>
          <w:b/>
        </w:rPr>
        <w:t>9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="00B87176">
        <w:rPr>
          <w:rFonts w:ascii="Times New Roman" w:hAnsi="Times New Roman" w:cs="Times New Roman"/>
        </w:rPr>
        <w:t xml:space="preserve"> Nickel</w:t>
      </w:r>
      <w:r w:rsidR="005865C6">
        <w:rPr>
          <w:rFonts w:ascii="Times New Roman" w:hAnsi="Times New Roman" w:cs="Times New Roman"/>
        </w:rPr>
        <w:t xml:space="preserve"> (Ni)</w:t>
      </w:r>
    </w:p>
    <w:p w14:paraId="5DC72186" w14:textId="1036376C" w:rsidR="00B146E5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7092F">
        <w:rPr>
          <w:noProof/>
        </w:rPr>
        <w:drawing>
          <wp:inline distT="0" distB="0" distL="0" distR="0" wp14:anchorId="4D7B8884" wp14:editId="13809C76">
            <wp:extent cx="4019550" cy="2638425"/>
            <wp:effectExtent l="0" t="0" r="0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925D4" w14:textId="01833D8A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22DC7AA7" w14:textId="3167966C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6E0273AA" w14:textId="217F58FE" w:rsidR="00F600D6" w:rsidRDefault="00F600D6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2D85D00E" w14:textId="77777777" w:rsidR="0057092F" w:rsidRDefault="0057092F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28798030" w14:textId="58377266" w:rsidR="00F600D6" w:rsidRDefault="00F600D6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622C9F66" w14:textId="64EBFEEB" w:rsidR="00F600D6" w:rsidRDefault="00F600D6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1FB344CD" w14:textId="77777777" w:rsidR="00F600D6" w:rsidRDefault="00F600D6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446C5EA7" w14:textId="77777777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3A6F7724" w14:textId="4A4902FD" w:rsidR="00437768" w:rsidRDefault="00437768" w:rsidP="00437768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10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Nickel</w:t>
      </w:r>
      <w:r w:rsidR="005865C6">
        <w:rPr>
          <w:rFonts w:ascii="Times New Roman" w:hAnsi="Times New Roman" w:cs="Times New Roman"/>
        </w:rPr>
        <w:t xml:space="preserve"> (Ni)</w:t>
      </w:r>
    </w:p>
    <w:p w14:paraId="74733153" w14:textId="34EBC886" w:rsidR="00B614E4" w:rsidRDefault="0064135C" w:rsidP="008B6C53">
      <w:pPr>
        <w:spacing w:after="0" w:line="240" w:lineRule="auto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64CAB921" wp14:editId="39E18E17">
            <wp:extent cx="3629025" cy="2114550"/>
            <wp:effectExtent l="0" t="0" r="952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01B38" w14:textId="77777777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57734B53" w14:textId="77777777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7464A42E" w14:textId="77777777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6F329395" w14:textId="77777777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0675AB49" w14:textId="77777777" w:rsidR="00B614E4" w:rsidRDefault="00B614E4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2F0CF89D" w14:textId="77777777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69DABBD2" w14:textId="77777777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2FC6B6C3" w14:textId="77777777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34CCCAF1" w14:textId="77777777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1BDB2A3F" w14:textId="77777777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3E998F33" w14:textId="77777777" w:rsidR="00272880" w:rsidRDefault="00272880" w:rsidP="008B6C53">
      <w:pPr>
        <w:spacing w:after="0" w:line="240" w:lineRule="auto"/>
        <w:rPr>
          <w:rFonts w:ascii="Times New Roman" w:hAnsi="Times New Roman" w:cs="Times New Roman"/>
          <w:b/>
        </w:rPr>
      </w:pPr>
    </w:p>
    <w:p w14:paraId="18EB5802" w14:textId="63EB2963" w:rsidR="008B6C53" w:rsidRPr="00B146E5" w:rsidRDefault="008B6C53" w:rsidP="008B6C53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 w:rsidR="00437768">
        <w:rPr>
          <w:rFonts w:ascii="Times New Roman" w:hAnsi="Times New Roman" w:cs="Times New Roman"/>
          <w:b/>
        </w:rPr>
        <w:t>1</w:t>
      </w:r>
      <w:r w:rsidR="00272880">
        <w:rPr>
          <w:rFonts w:ascii="Times New Roman" w:hAnsi="Times New Roman" w:cs="Times New Roman"/>
          <w:b/>
        </w:rPr>
        <w:t>1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Copper</w:t>
      </w:r>
      <w:r w:rsidR="005865C6">
        <w:rPr>
          <w:rFonts w:ascii="Times New Roman" w:hAnsi="Times New Roman" w:cs="Times New Roman"/>
        </w:rPr>
        <w:t xml:space="preserve"> (Cu)</w:t>
      </w:r>
    </w:p>
    <w:p w14:paraId="1AB1DE36" w14:textId="43879DDF" w:rsidR="00114E15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7092F">
        <w:rPr>
          <w:noProof/>
        </w:rPr>
        <w:drawing>
          <wp:inline distT="0" distB="0" distL="0" distR="0" wp14:anchorId="35DD9A85" wp14:editId="0DBDBA99">
            <wp:extent cx="4019550" cy="2638425"/>
            <wp:effectExtent l="0" t="0" r="0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FBFEC" w14:textId="59317610" w:rsidR="00114E15" w:rsidRDefault="00114E15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65CA241" w14:textId="3B631EE6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4A540C2" w14:textId="32B23F33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B2F5081" w14:textId="613061EB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829545B" w14:textId="77777777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F02D685" w14:textId="3FE9AA03" w:rsidR="00437768" w:rsidRDefault="00437768" w:rsidP="00437768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272880">
        <w:rPr>
          <w:rFonts w:ascii="Times New Roman" w:hAnsi="Times New Roman" w:cs="Times New Roman"/>
          <w:b/>
        </w:rPr>
        <w:t>2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Copper</w:t>
      </w:r>
      <w:r w:rsidR="005865C6">
        <w:rPr>
          <w:rFonts w:ascii="Times New Roman" w:hAnsi="Times New Roman" w:cs="Times New Roman"/>
        </w:rPr>
        <w:t xml:space="preserve"> (Cu)</w:t>
      </w:r>
    </w:p>
    <w:p w14:paraId="330A8ABE" w14:textId="44BCB230" w:rsidR="00437768" w:rsidRDefault="0064135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0606407C" wp14:editId="51DFF664">
            <wp:extent cx="3629025" cy="1924050"/>
            <wp:effectExtent l="0" t="0" r="952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3585A" w14:textId="2301671D" w:rsidR="00437768" w:rsidRDefault="00437768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07DD851A" w14:textId="0E1812AD" w:rsidR="00437768" w:rsidRDefault="00437768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C912381" w14:textId="770BEF9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FF36AFE" w14:textId="585C64EB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B98729F" w14:textId="52722324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FBAECC6" w14:textId="411A59D2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F1A8967" w14:textId="7777777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986F8AC" w14:textId="77777777" w:rsidR="00437768" w:rsidRDefault="00437768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C62306C" w14:textId="50771051" w:rsidR="00B614E4" w:rsidRPr="00B146E5" w:rsidRDefault="00B614E4" w:rsidP="00B614E4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 w:rsidR="00437768">
        <w:rPr>
          <w:rFonts w:ascii="Times New Roman" w:hAnsi="Times New Roman" w:cs="Times New Roman"/>
          <w:b/>
        </w:rPr>
        <w:t>1</w:t>
      </w:r>
      <w:r w:rsidR="00272880">
        <w:rPr>
          <w:rFonts w:ascii="Times New Roman" w:hAnsi="Times New Roman" w:cs="Times New Roman"/>
          <w:b/>
        </w:rPr>
        <w:t>3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Zinc</w:t>
      </w:r>
      <w:r w:rsidR="005865C6">
        <w:rPr>
          <w:rFonts w:ascii="Times New Roman" w:hAnsi="Times New Roman" w:cs="Times New Roman"/>
        </w:rPr>
        <w:t xml:space="preserve"> (Zn)</w:t>
      </w:r>
    </w:p>
    <w:p w14:paraId="51C92375" w14:textId="4FB877BD" w:rsidR="00B614E4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7092F">
        <w:rPr>
          <w:noProof/>
        </w:rPr>
        <w:drawing>
          <wp:inline distT="0" distB="0" distL="0" distR="0" wp14:anchorId="21807CF4" wp14:editId="4E141801">
            <wp:extent cx="4019550" cy="2638425"/>
            <wp:effectExtent l="0" t="0" r="0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A73B9" w14:textId="648A677C" w:rsidR="00863AFF" w:rsidRDefault="00863AFF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2CB0FCE1" w14:textId="1CE20EBE" w:rsidR="00272880" w:rsidRDefault="00272880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275C620C" w14:textId="678EBD19" w:rsidR="00272880" w:rsidRDefault="00272880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69F944EA" w14:textId="1AD5C73C" w:rsidR="0057092F" w:rsidRDefault="0057092F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164916CD" w14:textId="77777777" w:rsidR="0057092F" w:rsidRDefault="0057092F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07D8BE4F" w14:textId="2109A349" w:rsidR="00F600D6" w:rsidRDefault="00F600D6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09C9DF0C" w14:textId="207E7354" w:rsidR="00F600D6" w:rsidRDefault="00F600D6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2E1B1830" w14:textId="77777777" w:rsidR="00F600D6" w:rsidRDefault="00F600D6" w:rsidP="001E351D">
      <w:pPr>
        <w:spacing w:after="0" w:line="240" w:lineRule="auto"/>
        <w:rPr>
          <w:rFonts w:ascii="Times New Roman" w:hAnsi="Times New Roman" w:cs="Times New Roman"/>
          <w:b/>
        </w:rPr>
      </w:pPr>
    </w:p>
    <w:p w14:paraId="733B16D9" w14:textId="2A08C4DD" w:rsidR="001E351D" w:rsidRDefault="001E351D" w:rsidP="001E351D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272880">
        <w:rPr>
          <w:rFonts w:ascii="Times New Roman" w:hAnsi="Times New Roman" w:cs="Times New Roman"/>
          <w:b/>
        </w:rPr>
        <w:t>4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Zinc</w:t>
      </w:r>
      <w:r w:rsidR="005865C6">
        <w:rPr>
          <w:rFonts w:ascii="Times New Roman" w:hAnsi="Times New Roman" w:cs="Times New Roman"/>
        </w:rPr>
        <w:t xml:space="preserve"> (Zn)</w:t>
      </w:r>
    </w:p>
    <w:p w14:paraId="62E383C2" w14:textId="036E0FD6" w:rsidR="00114E15" w:rsidRDefault="0064135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4FF5CC3F" wp14:editId="78D44BD5">
            <wp:extent cx="3629025" cy="1733550"/>
            <wp:effectExtent l="0" t="0" r="952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C522A" w14:textId="4245646E" w:rsidR="00114E15" w:rsidRDefault="00114E15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B2AA96C" w14:textId="2EB28FCB" w:rsidR="00A858CC" w:rsidRDefault="00A858C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3432675" w14:textId="12270377" w:rsidR="00A858CC" w:rsidRDefault="00A858C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DBC9F1A" w14:textId="1E2A23BA" w:rsidR="00A858CC" w:rsidRDefault="00A858C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1A96758" w14:textId="6AEE6D76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7EA478B" w14:textId="51C78D1E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F7D87C5" w14:textId="3DCE8288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6727FE3" w14:textId="61A0F131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651DACF" w14:textId="1D216868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5AF12D5" w14:textId="77777777" w:rsidR="0057092F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0FAE4404" w14:textId="2B740042" w:rsidR="00A858CC" w:rsidRDefault="00A858C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C3A9D4D" w14:textId="0FB144BA" w:rsidR="00A858CC" w:rsidRDefault="00A858C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F8140AE" w14:textId="2F0A5A09" w:rsidR="00A858CC" w:rsidRPr="00B146E5" w:rsidRDefault="00A858CC" w:rsidP="00A858CC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 w:rsidR="00863AFF">
        <w:rPr>
          <w:rFonts w:ascii="Times New Roman" w:hAnsi="Times New Roman" w:cs="Times New Roman"/>
          <w:b/>
        </w:rPr>
        <w:t>1</w:t>
      </w:r>
      <w:r w:rsidR="00272880">
        <w:rPr>
          <w:rFonts w:ascii="Times New Roman" w:hAnsi="Times New Roman" w:cs="Times New Roman"/>
          <w:b/>
        </w:rPr>
        <w:t>5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A</w:t>
      </w:r>
      <w:r w:rsidR="00F6751A">
        <w:rPr>
          <w:rFonts w:ascii="Times New Roman" w:hAnsi="Times New Roman" w:cs="Times New Roman"/>
        </w:rPr>
        <w:t>rsenic</w:t>
      </w:r>
      <w:r w:rsidR="005865C6">
        <w:rPr>
          <w:rFonts w:ascii="Times New Roman" w:hAnsi="Times New Roman" w:cs="Times New Roman"/>
        </w:rPr>
        <w:t xml:space="preserve"> (As)</w:t>
      </w:r>
    </w:p>
    <w:p w14:paraId="1EA65E6D" w14:textId="391F0106" w:rsidR="00A858CC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7092F">
        <w:rPr>
          <w:noProof/>
        </w:rPr>
        <w:drawing>
          <wp:inline distT="0" distB="0" distL="0" distR="0" wp14:anchorId="364655FA" wp14:editId="6BB18729">
            <wp:extent cx="4019550" cy="2638425"/>
            <wp:effectExtent l="0" t="0" r="0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06F06" w14:textId="34E48E2B" w:rsidR="00114E15" w:rsidRDefault="00114E15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F2ED399" w14:textId="7777777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EC57569" w14:textId="5AC18806" w:rsidR="00863AFF" w:rsidRDefault="00863AFF" w:rsidP="00863AFF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 w:rsidR="0027288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272880">
        <w:rPr>
          <w:rFonts w:ascii="Times New Roman" w:hAnsi="Times New Roman" w:cs="Times New Roman"/>
          <w:b/>
        </w:rPr>
        <w:t>6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Arsenic</w:t>
      </w:r>
      <w:r w:rsidR="005865C6">
        <w:rPr>
          <w:rFonts w:ascii="Times New Roman" w:hAnsi="Times New Roman" w:cs="Times New Roman"/>
        </w:rPr>
        <w:t xml:space="preserve"> (As)</w:t>
      </w:r>
    </w:p>
    <w:p w14:paraId="2201EBF2" w14:textId="59E62B62" w:rsidR="00863AFF" w:rsidRDefault="0064135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648E3D4D" wp14:editId="4F31781C">
            <wp:extent cx="3629025" cy="2114550"/>
            <wp:effectExtent l="0" t="0" r="952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5185B" w14:textId="3C642610" w:rsidR="00863AFF" w:rsidRDefault="00863AF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91506D5" w14:textId="02787578" w:rsidR="00863AFF" w:rsidRDefault="00863AF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23F2ABF" w14:textId="2C57DD66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1D54DC6" w14:textId="2F1575DB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5570CA0" w14:textId="578C4D8F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C885552" w14:textId="553DF39E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4B7E384" w14:textId="5DA0271A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408FCB7" w14:textId="47D3E461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6ED264C" w14:textId="7777777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B6C86D3" w14:textId="48172C65" w:rsidR="00F6751A" w:rsidRPr="00B146E5" w:rsidRDefault="00F6751A" w:rsidP="00F6751A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17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="0060146F" w:rsidRPr="00B62A32" w:rsidDel="006014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F6751A">
        <w:rPr>
          <w:rFonts w:ascii="Times New Roman" w:hAnsi="Times New Roman" w:cs="Times New Roman"/>
        </w:rPr>
        <w:t>Cadmium</w:t>
      </w:r>
      <w:r w:rsidR="005865C6">
        <w:rPr>
          <w:rFonts w:ascii="Times New Roman" w:hAnsi="Times New Roman" w:cs="Times New Roman"/>
        </w:rPr>
        <w:t xml:space="preserve"> (Cd)</w:t>
      </w:r>
    </w:p>
    <w:p w14:paraId="0BDDEA27" w14:textId="338175DD" w:rsidR="00F6751A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7092F">
        <w:rPr>
          <w:noProof/>
        </w:rPr>
        <w:drawing>
          <wp:inline distT="0" distB="0" distL="0" distR="0" wp14:anchorId="5936B7E3" wp14:editId="12E2FE97">
            <wp:extent cx="4019550" cy="2638425"/>
            <wp:effectExtent l="0" t="0" r="0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5EEB4" w14:textId="1FA551E2" w:rsidR="00F6751A" w:rsidRDefault="00F6751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4430D44" w14:textId="77777777" w:rsidR="0057092F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443EF1B" w14:textId="7D38A995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440F142" w14:textId="41258D74" w:rsidR="00272880" w:rsidRDefault="00272880" w:rsidP="00272880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8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 xml:space="preserve">for </w:t>
      </w:r>
      <w:r w:rsidRPr="00F6751A">
        <w:rPr>
          <w:rFonts w:ascii="Times New Roman" w:hAnsi="Times New Roman" w:cs="Times New Roman"/>
        </w:rPr>
        <w:t>Cadmium</w:t>
      </w:r>
      <w:r w:rsidR="005865C6">
        <w:rPr>
          <w:rFonts w:ascii="Times New Roman" w:hAnsi="Times New Roman" w:cs="Times New Roman"/>
        </w:rPr>
        <w:t xml:space="preserve"> (Cd)</w:t>
      </w:r>
    </w:p>
    <w:p w14:paraId="01CEC3FA" w14:textId="533A00AB" w:rsidR="00272880" w:rsidRDefault="0064135C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64135C">
        <w:rPr>
          <w:noProof/>
        </w:rPr>
        <w:drawing>
          <wp:inline distT="0" distB="0" distL="0" distR="0" wp14:anchorId="1ACDD6BF" wp14:editId="403AD142">
            <wp:extent cx="3629025" cy="2114550"/>
            <wp:effectExtent l="0" t="0" r="952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0A5B0" w14:textId="4F010BAE" w:rsidR="00F6751A" w:rsidRDefault="00F6751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629FBA2" w14:textId="43A7657F" w:rsidR="00F6751A" w:rsidRDefault="00F6751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07ED857E" w14:textId="3E26E9C5" w:rsidR="00F6751A" w:rsidRDefault="00F6751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5E310D7" w14:textId="585A80A6" w:rsidR="00F6751A" w:rsidRDefault="00F6751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3064A7B" w14:textId="77777777" w:rsidR="007370EB" w:rsidRDefault="007370EB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2947461" w14:textId="7AADCAA4" w:rsidR="00F6751A" w:rsidRDefault="00F6751A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843F720" w14:textId="626C8913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78D380E1" w14:textId="650435EA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BEA806C" w14:textId="1E4DAB05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4A694FE" w14:textId="7777777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C0F900C" w14:textId="70C36420" w:rsidR="00F6751A" w:rsidRPr="00B146E5" w:rsidRDefault="00F6751A" w:rsidP="00F6751A">
      <w:pPr>
        <w:spacing w:after="0" w:line="240" w:lineRule="auto"/>
        <w:rPr>
          <w:rFonts w:ascii="Times New Roman" w:hAnsi="Times New Roman" w:cs="Times New Roman"/>
          <w:b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 w:rsidR="00272880">
        <w:rPr>
          <w:rFonts w:ascii="Times New Roman" w:hAnsi="Times New Roman" w:cs="Times New Roman"/>
          <w:b/>
        </w:rPr>
        <w:t>S19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60146F">
        <w:rPr>
          <w:rFonts w:ascii="Times New Roman" w:hAnsi="Times New Roman" w:cs="Times New Roman"/>
        </w:rPr>
        <w:t>LLOQ Determination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Lead</w:t>
      </w:r>
      <w:r w:rsidR="005865C6">
        <w:rPr>
          <w:rFonts w:ascii="Times New Roman" w:hAnsi="Times New Roman" w:cs="Times New Roman"/>
        </w:rPr>
        <w:t xml:space="preserve"> (Pb)</w:t>
      </w:r>
    </w:p>
    <w:p w14:paraId="02BC66DD" w14:textId="7B628C8E" w:rsidR="00F6751A" w:rsidRDefault="0057092F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  <w:r w:rsidRPr="0057092F">
        <w:rPr>
          <w:noProof/>
        </w:rPr>
        <w:drawing>
          <wp:inline distT="0" distB="0" distL="0" distR="0" wp14:anchorId="71A11032" wp14:editId="70F10BDF">
            <wp:extent cx="4019550" cy="2638425"/>
            <wp:effectExtent l="0" t="0" r="0" b="952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6107F" w14:textId="475BE112" w:rsidR="007370EB" w:rsidRDefault="007370EB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AD64748" w14:textId="7979638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ECB4E98" w14:textId="68B46190" w:rsidR="00272880" w:rsidRDefault="00272880" w:rsidP="00272880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0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tra- and </w:t>
      </w:r>
      <w:proofErr w:type="spellStart"/>
      <w:r>
        <w:rPr>
          <w:rFonts w:ascii="Times New Roman" w:hAnsi="Times New Roman" w:cs="Times New Roman"/>
        </w:rPr>
        <w:t>interday</w:t>
      </w:r>
      <w:proofErr w:type="spellEnd"/>
      <w:r w:rsidRPr="00B62A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62A32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for Lead</w:t>
      </w:r>
      <w:r w:rsidR="005865C6">
        <w:rPr>
          <w:rFonts w:ascii="Times New Roman" w:hAnsi="Times New Roman" w:cs="Times New Roman"/>
        </w:rPr>
        <w:t xml:space="preserve"> (Pb)</w:t>
      </w:r>
    </w:p>
    <w:tbl>
      <w:tblPr>
        <w:tblW w:w="5720" w:type="dxa"/>
        <w:tblLook w:val="04A0" w:firstRow="1" w:lastRow="0" w:firstColumn="1" w:lastColumn="0" w:noHBand="0" w:noVBand="1"/>
      </w:tblPr>
      <w:tblGrid>
        <w:gridCol w:w="1680"/>
        <w:gridCol w:w="1476"/>
        <w:gridCol w:w="544"/>
        <w:gridCol w:w="1476"/>
        <w:gridCol w:w="544"/>
      </w:tblGrid>
      <w:tr w:rsidR="0064135C" w:rsidRPr="0064135C" w14:paraId="11F14262" w14:textId="77777777" w:rsidTr="0064135C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38D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36CDC1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Intraday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01D50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64135C">
              <w:rPr>
                <w:rFonts w:eastAsia="Times New Roman"/>
                <w:b/>
                <w:bCs/>
              </w:rPr>
              <w:t>Interday</w:t>
            </w:r>
            <w:proofErr w:type="spellEnd"/>
          </w:p>
        </w:tc>
      </w:tr>
      <w:tr w:rsidR="0064135C" w:rsidRPr="0064135C" w14:paraId="74F7130A" w14:textId="77777777" w:rsidTr="0064135C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658B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Calibration Point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6B52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Average (ppb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234D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% CV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F3D9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Average (ppb)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B27D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% CV</w:t>
            </w:r>
          </w:p>
        </w:tc>
      </w:tr>
      <w:tr w:rsidR="0064135C" w:rsidRPr="0064135C" w14:paraId="2FF14189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5839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2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6AA3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2.0 (± 0.0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A03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2.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63E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2.1 (± 0.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65ED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2.9 </w:t>
            </w:r>
          </w:p>
        </w:tc>
      </w:tr>
      <w:tr w:rsidR="0064135C" w:rsidRPr="0064135C" w14:paraId="4AF032A6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00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5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15E3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5.0 (± 0.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7D4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880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5.1 (± 0.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EC12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2.1 </w:t>
            </w:r>
          </w:p>
        </w:tc>
      </w:tr>
      <w:tr w:rsidR="0064135C" w:rsidRPr="0064135C" w14:paraId="344E4CDF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E869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1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09BF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11 (± 0.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92C4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0.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3C0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11 (± 0.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2D1FA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4 </w:t>
            </w:r>
          </w:p>
        </w:tc>
      </w:tr>
      <w:tr w:rsidR="0064135C" w:rsidRPr="0064135C" w14:paraId="389E42FE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3F7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5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731C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52 (± 0.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E4D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CFB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52 (± 0.8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9E336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5 </w:t>
            </w:r>
          </w:p>
        </w:tc>
      </w:tr>
      <w:tr w:rsidR="0064135C" w:rsidRPr="0064135C" w14:paraId="046BFE72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E2D7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10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069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100 (± 0.4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30880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0.4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4B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100 (± 2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E819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9 </w:t>
            </w:r>
          </w:p>
        </w:tc>
      </w:tr>
      <w:tr w:rsidR="0064135C" w:rsidRPr="0064135C" w14:paraId="19A77C27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C74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25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B1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250 (± 1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8701A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0.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5AC2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260 (± 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78A0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3 </w:t>
            </w:r>
          </w:p>
        </w:tc>
      </w:tr>
      <w:tr w:rsidR="0064135C" w:rsidRPr="0064135C" w14:paraId="7B77F0AE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87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50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0532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500 (± 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3FB3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0.7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C0E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510 (± 6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ECC14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1 </w:t>
            </w:r>
          </w:p>
        </w:tc>
      </w:tr>
      <w:tr w:rsidR="0064135C" w:rsidRPr="0064135C" w14:paraId="35925603" w14:textId="77777777" w:rsidTr="0064135C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461C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100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699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1000 (± 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F8108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0.3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DDC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1,000 (± 10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97CD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3 </w:t>
            </w:r>
          </w:p>
        </w:tc>
      </w:tr>
      <w:tr w:rsidR="0064135C" w:rsidRPr="0064135C" w14:paraId="644B4505" w14:textId="77777777" w:rsidTr="0064135C">
        <w:trPr>
          <w:trHeight w:val="31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6FF4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64135C">
              <w:rPr>
                <w:rFonts w:eastAsia="Times New Roman"/>
                <w:b/>
                <w:bCs/>
              </w:rPr>
              <w:t>2500 ppb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CCB1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2,500 (± 30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6F1B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2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1942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>2,500 (± 40)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6A02A" w14:textId="77777777" w:rsidR="0064135C" w:rsidRPr="0064135C" w:rsidRDefault="0064135C" w:rsidP="0064135C">
            <w:pPr>
              <w:widowControl/>
              <w:spacing w:after="0" w:line="240" w:lineRule="auto"/>
              <w:jc w:val="center"/>
              <w:rPr>
                <w:rFonts w:eastAsia="Times New Roman"/>
              </w:rPr>
            </w:pPr>
            <w:r w:rsidRPr="0064135C">
              <w:rPr>
                <w:rFonts w:eastAsia="Times New Roman"/>
              </w:rPr>
              <w:t xml:space="preserve">1.7 </w:t>
            </w:r>
          </w:p>
        </w:tc>
      </w:tr>
    </w:tbl>
    <w:p w14:paraId="40EC3218" w14:textId="37ED48DB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0BD78F6E" w14:textId="196EA0F6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421AA79" w14:textId="5A95CB22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F9EB5C3" w14:textId="46AFCE95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19514AD" w14:textId="2F4715ED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5210036" w14:textId="6E11ECA9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0B0EF74" w14:textId="607BA58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028A1FD0" w14:textId="07F31408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354237E" w14:textId="1DE2662B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1763C34" w14:textId="7FF0580A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26E6238" w14:textId="1FBAD3D7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5D5D9C3F" w14:textId="6B3FFF1E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12B00C3" w14:textId="39C8EAD1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BE533AF" w14:textId="52FC9FA8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085DD34" w14:textId="6A83E051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04167C1" w14:textId="48363945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33FE3F5" w14:textId="25190A51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CAD96DF" w14:textId="3A81D3DC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1A97983" w14:textId="7DA76137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94977E3" w14:textId="32891183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4F71A475" w14:textId="55BEFC7C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1AE9150A" w14:textId="7AD8DB00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6C567BF2" w14:textId="77777777" w:rsidR="00F600D6" w:rsidRDefault="00F600D6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D8B0DA7" w14:textId="4A977E62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0D850B7" w14:textId="759D5185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2F4D61BD" w14:textId="46AB646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837ADF8" w14:textId="77777777" w:rsidR="00272880" w:rsidRDefault="00272880" w:rsidP="00114E15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</w:rPr>
      </w:pPr>
    </w:p>
    <w:p w14:paraId="323B73C9" w14:textId="4CDDD0F3" w:rsidR="00997DF4" w:rsidRPr="00B62A32" w:rsidRDefault="00997DF4" w:rsidP="007D55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 xml:space="preserve">Figure </w:t>
      </w:r>
      <w:r w:rsidR="00F600D6">
        <w:rPr>
          <w:rFonts w:ascii="Times New Roman" w:hAnsi="Times New Roman" w:cs="Times New Roman"/>
          <w:b/>
        </w:rPr>
        <w:t>S</w:t>
      </w:r>
      <w:r w:rsidR="00114E15">
        <w:rPr>
          <w:rFonts w:ascii="Times New Roman" w:hAnsi="Times New Roman" w:cs="Times New Roman"/>
          <w:b/>
        </w:rPr>
        <w:t>1</w:t>
      </w:r>
      <w:r w:rsidRPr="00B62A32">
        <w:rPr>
          <w:rFonts w:ascii="Times New Roman" w:hAnsi="Times New Roman" w:cs="Times New Roman"/>
          <w:b/>
        </w:rPr>
        <w:t>:</w:t>
      </w:r>
      <w:r w:rsidR="00E544ED" w:rsidRPr="00B62A32">
        <w:rPr>
          <w:rFonts w:ascii="Times New Roman" w:hAnsi="Times New Roman" w:cs="Times New Roman"/>
        </w:rPr>
        <w:t xml:space="preserve"> Typical </w:t>
      </w:r>
      <w:r w:rsidR="00A94451">
        <w:rPr>
          <w:rFonts w:ascii="Times New Roman" w:hAnsi="Times New Roman" w:cs="Times New Roman"/>
        </w:rPr>
        <w:t>c</w:t>
      </w:r>
      <w:r w:rsidR="00FD0C97" w:rsidRPr="00B62A32">
        <w:rPr>
          <w:rFonts w:ascii="Times New Roman" w:hAnsi="Times New Roman" w:cs="Times New Roman"/>
        </w:rPr>
        <w:t xml:space="preserve">alibration </w:t>
      </w:r>
      <w:r w:rsidR="00A94451">
        <w:rPr>
          <w:rFonts w:ascii="Times New Roman" w:hAnsi="Times New Roman" w:cs="Times New Roman"/>
        </w:rPr>
        <w:t>c</w:t>
      </w:r>
      <w:r w:rsidR="00FD0C97" w:rsidRPr="00B62A32">
        <w:rPr>
          <w:rFonts w:ascii="Times New Roman" w:hAnsi="Times New Roman" w:cs="Times New Roman"/>
        </w:rPr>
        <w:t>urve</w:t>
      </w:r>
    </w:p>
    <w:p w14:paraId="3C7340C4" w14:textId="0F784E71" w:rsidR="00997DF4" w:rsidRPr="007370EB" w:rsidRDefault="007370EB" w:rsidP="007370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2190ED1" wp14:editId="377E7A31">
            <wp:extent cx="3423358" cy="2918004"/>
            <wp:effectExtent l="0" t="0" r="571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955" cy="2938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88422" w14:textId="77777777" w:rsidR="00997DF4" w:rsidRPr="00B62A32" w:rsidRDefault="00997DF4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43D36D76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2A8C9B8C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53BF09BD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1898FDA8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1D9A0B6F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000F6548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34220BAE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051DC1B1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4615DDD4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25956BFA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19DCCC3E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3F061203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4BDA0B76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3CF46314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6F9FB1E0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7B91BD4E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3DD0F939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360F4863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00874098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3CB55193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19B6392E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1D7347DD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7F2C8F31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68F8E11F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170706DB" w14:textId="49E9D4B2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2A918BEE" w14:textId="77777777" w:rsidR="0095006C" w:rsidRDefault="0095006C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79DFB698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69D57B8D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7BC55198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7F3CAE7B" w14:textId="77777777" w:rsidR="00AC03CE" w:rsidRDefault="00AC03CE" w:rsidP="00E16BF8">
      <w:pPr>
        <w:spacing w:after="0" w:line="240" w:lineRule="auto"/>
        <w:rPr>
          <w:rFonts w:ascii="Times New Roman" w:hAnsi="Times New Roman" w:cs="Times New Roman"/>
          <w:b/>
        </w:rPr>
      </w:pPr>
    </w:p>
    <w:p w14:paraId="489EC101" w14:textId="12E507A1" w:rsidR="00A37BAB" w:rsidRDefault="00E16BF8" w:rsidP="00E16BF8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1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="009D107A" w:rsidRPr="009D107A">
        <w:rPr>
          <w:rFonts w:ascii="Times New Roman" w:hAnsi="Times New Roman" w:cs="Times New Roman"/>
        </w:rPr>
        <w:t xml:space="preserve">ICP-MS data for </w:t>
      </w:r>
      <w:r w:rsidR="009D107A">
        <w:rPr>
          <w:rFonts w:ascii="Times New Roman" w:hAnsi="Times New Roman" w:cs="Times New Roman"/>
        </w:rPr>
        <w:t>Magnesium</w:t>
      </w:r>
      <w:r w:rsidR="009D107A" w:rsidRPr="009D107A">
        <w:rPr>
          <w:rFonts w:ascii="Times New Roman" w:hAnsi="Times New Roman" w:cs="Times New Roman"/>
        </w:rPr>
        <w:t xml:space="preserve"> (</w:t>
      </w:r>
      <w:r w:rsidR="009D107A">
        <w:rPr>
          <w:rFonts w:ascii="Times New Roman" w:hAnsi="Times New Roman" w:cs="Times New Roman"/>
        </w:rPr>
        <w:t>Mg</w:t>
      </w:r>
      <w:r w:rsidR="009D107A" w:rsidRPr="009D107A">
        <w:rPr>
          <w:rFonts w:ascii="Times New Roman" w:hAnsi="Times New Roman" w:cs="Times New Roman"/>
        </w:rPr>
        <w:t>) in the products purchased</w:t>
      </w:r>
    </w:p>
    <w:tbl>
      <w:tblPr>
        <w:tblW w:w="10605" w:type="dxa"/>
        <w:tblInd w:w="-717" w:type="dxa"/>
        <w:tblLook w:val="04A0" w:firstRow="1" w:lastRow="0" w:firstColumn="1" w:lastColumn="0" w:noHBand="0" w:noVBand="1"/>
      </w:tblPr>
      <w:tblGrid>
        <w:gridCol w:w="1060"/>
        <w:gridCol w:w="2120"/>
        <w:gridCol w:w="1729"/>
        <w:gridCol w:w="1424"/>
        <w:gridCol w:w="1424"/>
        <w:gridCol w:w="1424"/>
        <w:gridCol w:w="1424"/>
      </w:tblGrid>
      <w:tr w:rsidR="00A37BAB" w:rsidRPr="00DA15AB" w14:paraId="36048398" w14:textId="77777777" w:rsidTr="00DA15AB">
        <w:trPr>
          <w:trHeight w:val="29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0F9BA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Brand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0B45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Flavor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22079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Purchases</w:t>
            </w:r>
          </w:p>
        </w:tc>
      </w:tr>
      <w:tr w:rsidR="00A37BAB" w:rsidRPr="00DA15AB" w14:paraId="3756D80F" w14:textId="77777777" w:rsidTr="00DA15AB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393C8D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4E15D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67517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(metal concentration in µg/g of e-liquid)</w:t>
            </w:r>
          </w:p>
        </w:tc>
      </w:tr>
      <w:tr w:rsidR="00A37BAB" w:rsidRPr="00DA15AB" w14:paraId="180AAA73" w14:textId="77777777" w:rsidTr="00DA15AB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AB9616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98D47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BAFB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EF05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89BB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889A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5423B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Average</w:t>
            </w:r>
          </w:p>
        </w:tc>
      </w:tr>
      <w:tr w:rsidR="00AC03CE" w:rsidRPr="00DA15AB" w14:paraId="135070B7" w14:textId="77777777" w:rsidTr="00DA15AB">
        <w:trPr>
          <w:trHeight w:val="33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CF86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15AB">
              <w:rPr>
                <w:rFonts w:ascii="Times New Roman" w:eastAsia="Times New Roman" w:hAnsi="Times New Roman" w:cs="Times New Roman"/>
              </w:rPr>
              <w:t>bl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280B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Classic Tobacc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1E2" w14:textId="4F611EE1" w:rsidR="00AC03CE" w:rsidRPr="00DA15AB" w:rsidRDefault="00AC03CE" w:rsidP="00B417AF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</w:t>
            </w:r>
            <w:r w:rsidR="0068444C">
              <w:rPr>
                <w:rFonts w:ascii="Times New Roman" w:hAnsi="Times New Roman" w:cs="Times New Roman"/>
              </w:rPr>
              <w:t>1</w:t>
            </w:r>
            <w:r w:rsidRPr="00DA15AB">
              <w:rPr>
                <w:rFonts w:ascii="Times New Roman" w:hAnsi="Times New Roman" w:cs="Times New Roman"/>
              </w:rPr>
              <w:t xml:space="preserve"> (0.1)</w:t>
            </w:r>
            <w:r w:rsidRPr="00DA15A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A15AB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CB87" w14:textId="4CF19AD3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8.9 (0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C28" w14:textId="6BCD766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0 (0.0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ACDF" w14:textId="0979F47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1</w:t>
            </w:r>
            <w:r w:rsidR="0068444C">
              <w:rPr>
                <w:rFonts w:ascii="Times New Roman" w:hAnsi="Times New Roman" w:cs="Times New Roman"/>
              </w:rPr>
              <w:t>1</w:t>
            </w:r>
            <w:r w:rsidRPr="00DA15AB">
              <w:rPr>
                <w:rFonts w:ascii="Times New Roman" w:hAnsi="Times New Roman" w:cs="Times New Roman"/>
              </w:rPr>
              <w:t xml:space="preserve"> (0.</w:t>
            </w:r>
            <w:r w:rsidR="0068444C">
              <w:rPr>
                <w:rFonts w:ascii="Times New Roman" w:hAnsi="Times New Roman" w:cs="Times New Roman"/>
              </w:rPr>
              <w:t>9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9BC7E5" w14:textId="4D62FE7A" w:rsidR="00AC03CE" w:rsidRPr="00DA15AB" w:rsidRDefault="00AC03CE" w:rsidP="00B417AF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DA15AB">
              <w:rPr>
                <w:rFonts w:ascii="Times New Roman" w:eastAsia="Times New Roman" w:hAnsi="Times New Roman" w:cs="Times New Roman"/>
                <w:bCs/>
              </w:rPr>
              <w:t>10</w:t>
            </w:r>
            <w:r w:rsidR="0068444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>(0.</w:t>
            </w:r>
            <w:r w:rsidR="0068444C">
              <w:rPr>
                <w:rFonts w:ascii="Times New Roman" w:eastAsia="Times New Roman" w:hAnsi="Times New Roman" w:cs="Times New Roman"/>
                <w:bCs/>
              </w:rPr>
              <w:t>9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DA15AB" w:rsidRPr="00DA15AB" w14:paraId="248684C8" w14:textId="77777777" w:rsidTr="00DA15AB">
        <w:trPr>
          <w:trHeight w:val="33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CBC3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C2EC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Carolina Bol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8B5C" w14:textId="04BB4CF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61 (0.0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807" w14:textId="4C277DF3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7 (0.01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8C0F" w14:textId="7CBD5F4E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0.60 (0.0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C422" w14:textId="0A0D4512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 xml:space="preserve">N/A </w:t>
            </w:r>
            <w:r w:rsidRPr="00DA15A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A03E65" w14:textId="6C7D0884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  <w:r w:rsidR="00AC03CE" w:rsidRPr="00DA15AB">
              <w:rPr>
                <w:rFonts w:ascii="Times New Roman" w:eastAsia="Times New Roman" w:hAnsi="Times New Roman" w:cs="Times New Roman"/>
              </w:rPr>
              <w:t xml:space="preserve"> (0.08)</w:t>
            </w:r>
          </w:p>
        </w:tc>
      </w:tr>
      <w:tr w:rsidR="00DA15AB" w:rsidRPr="00DA15AB" w14:paraId="1C3CDA18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A932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DA60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Magnificent 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E56" w14:textId="69C9756B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68444C">
              <w:rPr>
                <w:rFonts w:ascii="Times New Roman" w:hAnsi="Times New Roman" w:cs="Times New Roman"/>
              </w:rPr>
              <w:t>3</w:t>
            </w:r>
            <w:r w:rsidRPr="00DA15AB"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4CD" w14:textId="70AA87AC" w:rsidR="00AC03CE" w:rsidRPr="00DA15AB" w:rsidRDefault="00AC03CE" w:rsidP="00B417AF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B417AF">
              <w:rPr>
                <w:rFonts w:ascii="Times New Roman" w:hAnsi="Times New Roman" w:cs="Times New Roman"/>
              </w:rPr>
              <w:t>4</w:t>
            </w:r>
            <w:r w:rsidRPr="00DA15AB">
              <w:rPr>
                <w:rFonts w:ascii="Times New Roman" w:hAnsi="Times New Roman" w:cs="Times New Roman"/>
              </w:rPr>
              <w:t xml:space="preserve"> (0.0</w:t>
            </w:r>
            <w:r w:rsidR="00B417AF">
              <w:rPr>
                <w:rFonts w:ascii="Times New Roman" w:hAnsi="Times New Roman" w:cs="Times New Roman"/>
              </w:rPr>
              <w:t>2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42E" w14:textId="5923D0B6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</w:t>
            </w:r>
            <w:r w:rsidR="00B417AF">
              <w:rPr>
                <w:rFonts w:ascii="Times New Roman" w:hAnsi="Times New Roman" w:cs="Times New Roman"/>
              </w:rPr>
              <w:t>.0 (0.03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AC09" w14:textId="4E0AC071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 (0.09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D8826" w14:textId="556E952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DA15AB">
              <w:rPr>
                <w:rFonts w:ascii="Times New Roman" w:eastAsia="Times New Roman" w:hAnsi="Times New Roman" w:cs="Times New Roman"/>
                <w:bCs/>
              </w:rPr>
              <w:t>1.2 (0.</w:t>
            </w:r>
            <w:r w:rsidR="0068444C"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DA15AB" w:rsidRPr="00DA15AB" w14:paraId="59921E22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9EB6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9DB6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Cherry Crush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10AE" w14:textId="0E5DFFFF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0.06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BA94" w14:textId="7FC70451" w:rsidR="00AC03CE" w:rsidRPr="00DA15AB" w:rsidRDefault="00ED3873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91A9" w14:textId="47329DE5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8444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01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EEB1" w14:textId="65F36926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</w:t>
            </w:r>
            <w:r w:rsidR="0068444C">
              <w:rPr>
                <w:rFonts w:ascii="Times New Roman" w:hAnsi="Times New Roman" w:cs="Times New Roman"/>
              </w:rPr>
              <w:t>7</w:t>
            </w:r>
            <w:r w:rsidRPr="00DA15AB">
              <w:rPr>
                <w:rFonts w:ascii="Times New Roman" w:hAnsi="Times New Roman" w:cs="Times New Roman"/>
              </w:rPr>
              <w:t xml:space="preserve"> (0.</w:t>
            </w:r>
            <w:r w:rsidR="0068444C">
              <w:rPr>
                <w:rFonts w:ascii="Times New Roman" w:hAnsi="Times New Roman" w:cs="Times New Roman"/>
              </w:rPr>
              <w:t>2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EBE2A" w14:textId="4E3F80E6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  <w:r w:rsidR="000325D1" w:rsidRPr="00DA15AB">
              <w:rPr>
                <w:rFonts w:ascii="Times New Roman" w:eastAsia="Times New Roman" w:hAnsi="Times New Roman" w:cs="Times New Roman"/>
              </w:rPr>
              <w:t xml:space="preserve"> (0.1)</w:t>
            </w:r>
          </w:p>
        </w:tc>
      </w:tr>
      <w:tr w:rsidR="00DA15AB" w:rsidRPr="00DA15AB" w14:paraId="233EAC20" w14:textId="77777777" w:rsidTr="00DA15AB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E620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15AB">
              <w:rPr>
                <w:rFonts w:ascii="Times New Roman" w:eastAsia="Times New Roman" w:hAnsi="Times New Roman" w:cs="Times New Roman"/>
              </w:rPr>
              <w:t>MarkTe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96B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Classic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803" w14:textId="7540D9C8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3.5 (0.0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245" w14:textId="3279DA14" w:rsidR="00AC03CE" w:rsidRPr="00DA15AB" w:rsidRDefault="00AC03CE" w:rsidP="00B417AF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3.</w:t>
            </w:r>
            <w:r w:rsidR="0068444C">
              <w:rPr>
                <w:rFonts w:ascii="Times New Roman" w:hAnsi="Times New Roman" w:cs="Times New Roman"/>
              </w:rPr>
              <w:t>8</w:t>
            </w:r>
            <w:r w:rsidR="00B417AF">
              <w:rPr>
                <w:rFonts w:ascii="Times New Roman" w:hAnsi="Times New Roman" w:cs="Times New Roman"/>
              </w:rPr>
              <w:t xml:space="preserve"> (0.07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055" w14:textId="07B0110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</w:t>
            </w:r>
            <w:r w:rsidR="00B417AF">
              <w:rPr>
                <w:rFonts w:ascii="Times New Roman" w:hAnsi="Times New Roman" w:cs="Times New Roman"/>
              </w:rPr>
              <w:t>.</w:t>
            </w:r>
            <w:r w:rsidR="0068444C">
              <w:rPr>
                <w:rFonts w:ascii="Times New Roman" w:hAnsi="Times New Roman" w:cs="Times New Roman"/>
              </w:rPr>
              <w:t>8</w:t>
            </w:r>
            <w:r w:rsidR="00B417AF">
              <w:rPr>
                <w:rFonts w:ascii="Times New Roman" w:hAnsi="Times New Roman" w:cs="Times New Roman"/>
              </w:rPr>
              <w:t xml:space="preserve"> (0.09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B2F7" w14:textId="0889F244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</w:t>
            </w:r>
            <w:r w:rsidR="0068444C">
              <w:rPr>
                <w:rFonts w:ascii="Times New Roman" w:hAnsi="Times New Roman" w:cs="Times New Roman"/>
              </w:rPr>
              <w:t>4</w:t>
            </w:r>
            <w:r w:rsidRPr="00DA15AB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291C3" w14:textId="75184B25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 (0.</w:t>
            </w:r>
            <w:r w:rsidR="0068444C">
              <w:rPr>
                <w:rFonts w:ascii="Times New Roman" w:eastAsia="Times New Roman" w:hAnsi="Times New Roman" w:cs="Times New Roman"/>
              </w:rPr>
              <w:t>6</w:t>
            </w:r>
            <w:r w:rsidR="000325D1"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6ABBA3D5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09A3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D07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513" w14:textId="0266B6C3" w:rsidR="00AC03CE" w:rsidRPr="00DA15AB" w:rsidRDefault="00AC03CE" w:rsidP="00B417AF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3</w:t>
            </w:r>
            <w:r w:rsidR="00B417AF">
              <w:rPr>
                <w:rFonts w:ascii="Times New Roman" w:hAnsi="Times New Roman" w:cs="Times New Roman"/>
              </w:rPr>
              <w:t xml:space="preserve"> (0.1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A73" w14:textId="35003DB4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86 (0.0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FA83" w14:textId="2DB984E2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68 (0.0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37ED" w14:textId="397E19D4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69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415737" w14:textId="35B19C55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 (0.2</w:t>
            </w:r>
            <w:r w:rsidR="002C0814"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7D65E2ED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0DD4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3A1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Summer Fusion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2126" w14:textId="689D0973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9</w:t>
            </w:r>
            <w:r w:rsidRPr="00DA15AB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8859" w14:textId="39E7059E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9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7421" w14:textId="22E3748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1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FFDD" w14:textId="67F611FD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4 (0.</w:t>
            </w:r>
            <w:r w:rsidR="00C51E5B">
              <w:rPr>
                <w:rFonts w:ascii="Times New Roman" w:hAnsi="Times New Roman" w:cs="Times New Roman"/>
              </w:rPr>
              <w:t>2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58E02" w14:textId="00667AC1" w:rsidR="00AC03CE" w:rsidRPr="00DA15AB" w:rsidRDefault="002C0814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2.1 (0.6)</w:t>
            </w:r>
          </w:p>
        </w:tc>
      </w:tr>
      <w:tr w:rsidR="00DA15AB" w:rsidRPr="00DA15AB" w14:paraId="0B2C646E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F9635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4FAF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Winter Mint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E404" w14:textId="224AA33A" w:rsidR="00AC03CE" w:rsidRPr="00DA15AB" w:rsidRDefault="00B417AF" w:rsidP="00B417AF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9</w:t>
            </w:r>
            <w:r w:rsidR="00AC03CE" w:rsidRPr="00DA15A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0F40" w14:textId="24649BF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4</w:t>
            </w:r>
            <w:r w:rsidRPr="00DA15AB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BAA7" w14:textId="00412868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81 (0.05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968C" w14:textId="42C15AC1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1 (0.04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958B1" w14:textId="7DD7868C" w:rsidR="00AC03CE" w:rsidRPr="00DA15AB" w:rsidRDefault="00B417AF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 (0.</w:t>
            </w:r>
            <w:r w:rsidR="00C51E5B">
              <w:rPr>
                <w:rFonts w:ascii="Times New Roman" w:eastAsia="Times New Roman" w:hAnsi="Times New Roman" w:cs="Times New Roman"/>
              </w:rPr>
              <w:t>5</w:t>
            </w:r>
            <w:r w:rsidR="0063621C"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4D044E33" w14:textId="77777777" w:rsidTr="00DA15AB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999E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15AB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DA15AB">
              <w:rPr>
                <w:rFonts w:ascii="Times New Roman" w:eastAsia="Times New Roman" w:hAnsi="Times New Roman" w:cs="Times New Roman"/>
              </w:rPr>
              <w:t xml:space="preserve"> So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B13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DF73" w14:textId="68485720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3 (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08E1" w14:textId="3A4359B7" w:rsidR="00AC03CE" w:rsidRPr="00DA15AB" w:rsidRDefault="00AC03CE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</w:t>
            </w:r>
            <w:r w:rsidR="005161D5">
              <w:rPr>
                <w:rFonts w:ascii="Times New Roman" w:hAnsi="Times New Roman" w:cs="Times New Roman"/>
              </w:rPr>
              <w:t>2</w:t>
            </w:r>
            <w:r w:rsidRPr="00DA15AB">
              <w:rPr>
                <w:rFonts w:ascii="Times New Roman" w:hAnsi="Times New Roman" w:cs="Times New Roman"/>
              </w:rPr>
              <w:t xml:space="preserve"> </w:t>
            </w:r>
            <w:r w:rsidR="005161D5">
              <w:rPr>
                <w:rFonts w:ascii="Times New Roman" w:hAnsi="Times New Roman" w:cs="Times New Roman"/>
              </w:rPr>
              <w:t>(*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23B" w14:textId="44D59B52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4.</w:t>
            </w:r>
            <w:r w:rsidR="00C51E5B">
              <w:rPr>
                <w:rFonts w:ascii="Times New Roman" w:hAnsi="Times New Roman" w:cs="Times New Roman"/>
              </w:rPr>
              <w:t>0</w:t>
            </w:r>
            <w:r w:rsidRPr="00DA15A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A9E3" w14:textId="11650A43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5</w:t>
            </w:r>
            <w:r w:rsidRPr="00DA15AB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25C1B" w14:textId="07761AA6" w:rsidR="00AC03CE" w:rsidRPr="00DA15AB" w:rsidRDefault="0063621C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2.</w:t>
            </w:r>
            <w:r w:rsidR="00C51E5B">
              <w:rPr>
                <w:rFonts w:ascii="Times New Roman" w:eastAsia="Times New Roman" w:hAnsi="Times New Roman" w:cs="Times New Roman"/>
              </w:rPr>
              <w:t>2</w:t>
            </w:r>
            <w:r w:rsidRPr="00DA15AB">
              <w:rPr>
                <w:rFonts w:ascii="Times New Roman" w:eastAsia="Times New Roman" w:hAnsi="Times New Roman" w:cs="Times New Roman"/>
              </w:rPr>
              <w:t xml:space="preserve"> (</w:t>
            </w:r>
            <w:r w:rsidR="005161D5">
              <w:rPr>
                <w:rFonts w:ascii="Times New Roman" w:eastAsia="Times New Roman" w:hAnsi="Times New Roman" w:cs="Times New Roman"/>
              </w:rPr>
              <w:t>1</w:t>
            </w:r>
            <w:r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1EADC2FF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E4ED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2F3D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A84" w14:textId="11C64D21" w:rsidR="00AC03CE" w:rsidRPr="00A15357" w:rsidRDefault="00A15357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</w:t>
            </w:r>
            <w:r w:rsidR="00EC31AB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E40" w14:textId="147A71A0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6DFC" w14:textId="58E8F7FE" w:rsidR="00AC03CE" w:rsidRPr="00DA15AB" w:rsidRDefault="00C51E5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AC03CE" w:rsidRPr="00DA15A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5A5A" w14:textId="7C7EB31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2</w:t>
            </w:r>
            <w:r w:rsidRPr="00DA15AB">
              <w:rPr>
                <w:rFonts w:ascii="Times New Roman" w:hAnsi="Times New Roman" w:cs="Times New Roman"/>
              </w:rPr>
              <w:t xml:space="preserve"> (0.0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C07A2" w14:textId="643CF345" w:rsidR="00AC03CE" w:rsidRPr="00DA15AB" w:rsidRDefault="0063621C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1.</w:t>
            </w:r>
            <w:r w:rsidR="005161D5">
              <w:rPr>
                <w:rFonts w:ascii="Times New Roman" w:eastAsia="Times New Roman" w:hAnsi="Times New Roman" w:cs="Times New Roman"/>
              </w:rPr>
              <w:t>6</w:t>
            </w:r>
            <w:r w:rsidRPr="00DA15AB">
              <w:rPr>
                <w:rFonts w:ascii="Times New Roman" w:eastAsia="Times New Roman" w:hAnsi="Times New Roman" w:cs="Times New Roman"/>
              </w:rPr>
              <w:t xml:space="preserve"> (0.</w:t>
            </w:r>
            <w:r w:rsidR="005161D5">
              <w:rPr>
                <w:rFonts w:ascii="Times New Roman" w:eastAsia="Times New Roman" w:hAnsi="Times New Roman" w:cs="Times New Roman"/>
              </w:rPr>
              <w:t>9</w:t>
            </w:r>
            <w:r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10AA5B75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6EE8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B96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Mint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20E6" w14:textId="680B8244" w:rsidR="00AC03CE" w:rsidRPr="00DA15AB" w:rsidRDefault="00C51E5B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5161D5">
              <w:rPr>
                <w:rFonts w:ascii="Times New Roman" w:hAnsi="Times New Roman" w:cs="Times New Roman"/>
              </w:rPr>
              <w:t xml:space="preserve"> (0.06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55E" w14:textId="1C914C90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1.6 (0.0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DA82" w14:textId="75A13F4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3.</w:t>
            </w:r>
            <w:r w:rsidR="00C51E5B">
              <w:rPr>
                <w:rFonts w:ascii="Times New Roman" w:hAnsi="Times New Roman" w:cs="Times New Roman"/>
              </w:rPr>
              <w:t>3</w:t>
            </w:r>
            <w:r w:rsidRPr="00DA15AB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9262" w14:textId="6C610537" w:rsidR="00AC03CE" w:rsidRPr="00DA15AB" w:rsidRDefault="00ED3873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F7578" w14:textId="099B35BD" w:rsidR="0063621C" w:rsidRPr="00DA15AB" w:rsidRDefault="005161D5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 w:rsidR="00C51E5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(0.8</w:t>
            </w:r>
            <w:r w:rsidR="0063621C"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6E465693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4954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13B4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Berry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A15B" w14:textId="2269548D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4.0 (0.0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E60A" w14:textId="56040B94" w:rsidR="00AC03CE" w:rsidRPr="00DA15AB" w:rsidRDefault="00AC03CE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2.</w:t>
            </w:r>
            <w:r w:rsidR="00C51E5B">
              <w:rPr>
                <w:rFonts w:ascii="Times New Roman" w:hAnsi="Times New Roman" w:cs="Times New Roman"/>
              </w:rPr>
              <w:t>3</w:t>
            </w:r>
            <w:r w:rsidR="005161D5">
              <w:rPr>
                <w:rFonts w:ascii="Times New Roman" w:hAnsi="Times New Roman" w:cs="Times New Roman"/>
              </w:rPr>
              <w:t xml:space="preserve"> (0.</w:t>
            </w:r>
            <w:r w:rsidR="00C51E5B">
              <w:rPr>
                <w:rFonts w:ascii="Times New Roman" w:hAnsi="Times New Roman" w:cs="Times New Roman"/>
              </w:rPr>
              <w:t>2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007F" w14:textId="655E2C8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4</w:t>
            </w:r>
            <w:r w:rsidR="005161D5">
              <w:rPr>
                <w:rFonts w:ascii="Times New Roman" w:hAnsi="Times New Roman" w:cs="Times New Roman"/>
              </w:rPr>
              <w:t>.3 (0.5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F382" w14:textId="68DF305A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5 (0.0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2A73A" w14:textId="1B5D5C30" w:rsidR="00AC03CE" w:rsidRPr="00DA15AB" w:rsidRDefault="00C51E5B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  <w:r w:rsidR="005161D5">
              <w:rPr>
                <w:rFonts w:ascii="Times New Roman" w:eastAsia="Times New Roman" w:hAnsi="Times New Roman" w:cs="Times New Roman"/>
              </w:rPr>
              <w:t xml:space="preserve"> (1</w:t>
            </w:r>
            <w:r w:rsidR="0063621C"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3F0C10E4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4502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E17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Chai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352" w14:textId="72C88F2F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5.1 (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7E6" w14:textId="132A01A7" w:rsidR="00AC03CE" w:rsidRPr="00DA15AB" w:rsidRDefault="00AC03CE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 xml:space="preserve">9 </w:t>
            </w:r>
            <w:r w:rsidRPr="00DA15AB">
              <w:rPr>
                <w:rFonts w:ascii="Times New Roman" w:hAnsi="Times New Roman" w:cs="Times New Roman"/>
              </w:rPr>
              <w:t>(0.0</w:t>
            </w:r>
            <w:r w:rsidR="005161D5">
              <w:rPr>
                <w:rFonts w:ascii="Times New Roman" w:hAnsi="Times New Roman" w:cs="Times New Roman"/>
              </w:rPr>
              <w:t>9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47E" w14:textId="4D8E15A5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7</w:t>
            </w:r>
            <w:r w:rsidRPr="00DA15A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F99F" w14:textId="0195C41E" w:rsidR="00AC03CE" w:rsidRPr="00DA15AB" w:rsidRDefault="00AC03CE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2.</w:t>
            </w:r>
            <w:r w:rsidR="005161D5">
              <w:rPr>
                <w:rFonts w:ascii="Times New Roman" w:hAnsi="Times New Roman" w:cs="Times New Roman"/>
              </w:rPr>
              <w:t>6</w:t>
            </w:r>
            <w:r w:rsidRPr="00DA15AB">
              <w:rPr>
                <w:rFonts w:ascii="Times New Roman" w:hAnsi="Times New Roman" w:cs="Times New Roman"/>
              </w:rPr>
              <w:t xml:space="preserve"> (0.</w:t>
            </w:r>
            <w:r w:rsidR="005161D5">
              <w:rPr>
                <w:rFonts w:ascii="Times New Roman" w:hAnsi="Times New Roman" w:cs="Times New Roman"/>
              </w:rPr>
              <w:t>1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03060D" w14:textId="07344388" w:rsidR="00AC03CE" w:rsidRPr="00DA15AB" w:rsidRDefault="005161D5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3.0 (</w:t>
            </w:r>
            <w:r w:rsidR="00C51E5B">
              <w:rPr>
                <w:rFonts w:ascii="Times New Roman" w:eastAsia="Times New Roman" w:hAnsi="Times New Roman" w:cs="Times New Roman"/>
                <w:bCs/>
              </w:rPr>
              <w:t>2</w:t>
            </w:r>
            <w:r w:rsidR="0063621C" w:rsidRPr="00DA15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DA15AB" w:rsidRPr="00DA15AB" w14:paraId="69D8A611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D185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BB39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Crema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66BA" w14:textId="1A184567" w:rsidR="00AC03CE" w:rsidRPr="00DA15AB" w:rsidRDefault="00AC03CE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4.</w:t>
            </w:r>
            <w:r w:rsidR="00C51E5B">
              <w:rPr>
                <w:rFonts w:ascii="Times New Roman" w:hAnsi="Times New Roman" w:cs="Times New Roman"/>
              </w:rPr>
              <w:t>7</w:t>
            </w:r>
            <w:r w:rsidRPr="00DA15AB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D26D" w14:textId="302B4581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5</w:t>
            </w:r>
            <w:r w:rsidR="005161D5">
              <w:rPr>
                <w:rFonts w:ascii="Times New Roman" w:hAnsi="Times New Roman" w:cs="Times New Roman"/>
              </w:rPr>
              <w:t>.4</w:t>
            </w:r>
            <w:r w:rsidRPr="00DA15AB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65F5" w14:textId="788E90FA" w:rsidR="00AC03CE" w:rsidRPr="00DA15AB" w:rsidRDefault="005161D5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.9 (0.2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30FD" w14:textId="52408371" w:rsidR="00AC03CE" w:rsidRPr="00DA15AB" w:rsidRDefault="00C51E5B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AC03CE" w:rsidRPr="00DA15AB">
              <w:rPr>
                <w:rFonts w:ascii="Times New Roman" w:hAnsi="Times New Roman" w:cs="Times New Roman"/>
              </w:rPr>
              <w:t xml:space="preserve"> (0.</w:t>
            </w:r>
            <w:r w:rsidR="005161D5">
              <w:rPr>
                <w:rFonts w:ascii="Times New Roman" w:hAnsi="Times New Roman" w:cs="Times New Roman"/>
              </w:rPr>
              <w:t>08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F0A3D" w14:textId="5680F7CC" w:rsidR="00AC03CE" w:rsidRPr="00DA15AB" w:rsidRDefault="0063621C" w:rsidP="005161D5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DA15AB">
              <w:rPr>
                <w:rFonts w:ascii="Times New Roman" w:eastAsia="Times New Roman" w:hAnsi="Times New Roman" w:cs="Times New Roman"/>
                <w:bCs/>
              </w:rPr>
              <w:t>4.</w:t>
            </w:r>
            <w:r w:rsidR="005161D5">
              <w:rPr>
                <w:rFonts w:ascii="Times New Roman" w:eastAsia="Times New Roman" w:hAnsi="Times New Roman" w:cs="Times New Roman"/>
                <w:bCs/>
              </w:rPr>
              <w:t>5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 xml:space="preserve"> (0.6)</w:t>
            </w:r>
          </w:p>
        </w:tc>
      </w:tr>
      <w:tr w:rsidR="00DA15AB" w:rsidRPr="00DA15AB" w14:paraId="1BAC1A0D" w14:textId="77777777" w:rsidTr="00DA15AB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C733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15AB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DA15AB">
              <w:rPr>
                <w:rFonts w:ascii="Times New Roman" w:eastAsia="Times New Roman" w:hAnsi="Times New Roman" w:cs="Times New Roman"/>
              </w:rPr>
              <w:t xml:space="preserve"> Vib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E05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BC07" w14:textId="107978DE" w:rsidR="00AC03CE" w:rsidRPr="00DA15AB" w:rsidRDefault="00AC03CE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</w:t>
            </w:r>
            <w:r w:rsidR="004F352E">
              <w:rPr>
                <w:rFonts w:ascii="Times New Roman" w:hAnsi="Times New Roman" w:cs="Times New Roman"/>
              </w:rPr>
              <w:t>16</w:t>
            </w:r>
            <w:r w:rsidRPr="00DA15AB">
              <w:rPr>
                <w:rFonts w:ascii="Times New Roman" w:hAnsi="Times New Roman" w:cs="Times New Roman"/>
              </w:rPr>
              <w:t xml:space="preserve"> </w:t>
            </w:r>
            <w:r w:rsidR="004F352E">
              <w:rPr>
                <w:rFonts w:ascii="Times New Roman" w:hAnsi="Times New Roman" w:cs="Times New Roman"/>
              </w:rPr>
              <w:t>(*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396" w14:textId="038FC8CD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406E" w14:textId="3A47267E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74C2" w14:textId="7DB24611" w:rsidR="00AC03CE" w:rsidRPr="00DA15AB" w:rsidRDefault="00AC03CE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</w:t>
            </w:r>
            <w:r w:rsidR="004F352E">
              <w:rPr>
                <w:rFonts w:ascii="Times New Roman" w:hAnsi="Times New Roman" w:cs="Times New Roman"/>
              </w:rPr>
              <w:t>22 (0.01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B042E" w14:textId="0559AD87" w:rsidR="00AC03CE" w:rsidRPr="00DA15AB" w:rsidRDefault="0063621C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0.</w:t>
            </w:r>
            <w:r w:rsidR="004F352E">
              <w:rPr>
                <w:rFonts w:ascii="Times New Roman" w:eastAsia="Times New Roman" w:hAnsi="Times New Roman" w:cs="Times New Roman"/>
              </w:rPr>
              <w:t>20</w:t>
            </w:r>
            <w:r w:rsidRPr="00DA15AB">
              <w:rPr>
                <w:rFonts w:ascii="Times New Roman" w:eastAsia="Times New Roman" w:hAnsi="Times New Roman" w:cs="Times New Roman"/>
              </w:rPr>
              <w:t xml:space="preserve"> (0.0</w:t>
            </w:r>
            <w:r w:rsidR="004F352E">
              <w:rPr>
                <w:rFonts w:ascii="Times New Roman" w:eastAsia="Times New Roman" w:hAnsi="Times New Roman" w:cs="Times New Roman"/>
              </w:rPr>
              <w:t>3</w:t>
            </w:r>
            <w:r w:rsidRPr="00DA15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A15AB" w:rsidRPr="00DA15AB" w14:paraId="2758FF36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0272F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455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E0C" w14:textId="42E90501" w:rsidR="00AC03CE" w:rsidRPr="00DA15AB" w:rsidRDefault="00ED3873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3526" w14:textId="7FC8F16B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D723" w14:textId="0A0BD036" w:rsidR="00AC03CE" w:rsidRPr="00DA15AB" w:rsidRDefault="00ED3873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1582" w14:textId="7882E19A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3F41E" w14:textId="38DF8E7C" w:rsidR="00AC03CE" w:rsidRPr="00A15357" w:rsidRDefault="00A15357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UTD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t>e</w:t>
            </w:r>
            <w:proofErr w:type="spellEnd"/>
          </w:p>
        </w:tc>
      </w:tr>
      <w:tr w:rsidR="00DA15AB" w:rsidRPr="00DA15AB" w14:paraId="26EFCE9E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38C11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2CA9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Nectar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29FC" w14:textId="4E6582AB" w:rsidR="00AC03CE" w:rsidRPr="00DA15AB" w:rsidRDefault="00EC31AB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32E" w14:textId="2CAF2753" w:rsidR="00AC03CE" w:rsidRPr="00DA15AB" w:rsidRDefault="004F352E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51E5B">
              <w:rPr>
                <w:rFonts w:ascii="Times New Roman" w:hAnsi="Times New Roman" w:cs="Times New Roman"/>
              </w:rPr>
              <w:t>4</w:t>
            </w:r>
            <w:r w:rsidR="00AC03CE" w:rsidRPr="00DA15A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*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BE4" w14:textId="0FF7E1C0" w:rsidR="00AC03CE" w:rsidRPr="00DA15AB" w:rsidRDefault="00EC31AB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0BCD" w14:textId="3003516D" w:rsidR="00AC03CE" w:rsidRPr="00DA15AB" w:rsidRDefault="00AC03CE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5AB">
              <w:rPr>
                <w:rFonts w:ascii="Times New Roman" w:hAnsi="Times New Roman" w:cs="Times New Roman"/>
              </w:rPr>
              <w:t>0.1</w:t>
            </w:r>
            <w:r w:rsidR="004F352E">
              <w:rPr>
                <w:rFonts w:ascii="Times New Roman" w:hAnsi="Times New Roman" w:cs="Times New Roman"/>
              </w:rPr>
              <w:t>9</w:t>
            </w:r>
            <w:r w:rsidRPr="00DA15AB">
              <w:rPr>
                <w:rFonts w:ascii="Times New Roman" w:hAnsi="Times New Roman" w:cs="Times New Roman"/>
              </w:rPr>
              <w:t xml:space="preserve"> (</w:t>
            </w:r>
            <w:r w:rsidR="004F352E">
              <w:rPr>
                <w:rFonts w:ascii="Times New Roman" w:hAnsi="Times New Roman" w:cs="Times New Roman"/>
              </w:rPr>
              <w:t>*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C0865F" w14:textId="5684694D" w:rsidR="00AC03CE" w:rsidRPr="00DA15AB" w:rsidRDefault="0063621C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DA15AB">
              <w:rPr>
                <w:rFonts w:ascii="Times New Roman" w:eastAsia="Times New Roman" w:hAnsi="Times New Roman" w:cs="Times New Roman"/>
                <w:bCs/>
              </w:rPr>
              <w:t>0</w:t>
            </w:r>
            <w:r w:rsidR="004F352E">
              <w:rPr>
                <w:rFonts w:ascii="Times New Roman" w:eastAsia="Times New Roman" w:hAnsi="Times New Roman" w:cs="Times New Roman"/>
                <w:bCs/>
              </w:rPr>
              <w:t>.7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>7 (0.</w:t>
            </w:r>
            <w:r w:rsidR="004F352E">
              <w:rPr>
                <w:rFonts w:ascii="Times New Roman" w:eastAsia="Times New Roman" w:hAnsi="Times New Roman" w:cs="Times New Roman"/>
                <w:bCs/>
              </w:rPr>
              <w:t>8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AC03CE" w:rsidRPr="00DA15AB" w14:paraId="6B822B53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650A6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D48F" w14:textId="77777777" w:rsidR="00AC03CE" w:rsidRPr="00DA15AB" w:rsidRDefault="00AC03CE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Melon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4D23" w14:textId="26F7BF88" w:rsidR="00AC03CE" w:rsidRPr="00DA15AB" w:rsidRDefault="00AC03CE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hAnsi="Times New Roman" w:cs="Times New Roman"/>
              </w:rPr>
              <w:t>0.</w:t>
            </w:r>
            <w:r w:rsidR="004F352E">
              <w:rPr>
                <w:rFonts w:ascii="Times New Roman" w:hAnsi="Times New Roman" w:cs="Times New Roman"/>
              </w:rPr>
              <w:t>08</w:t>
            </w:r>
            <w:r w:rsidRPr="00DA15AB">
              <w:rPr>
                <w:rFonts w:ascii="Times New Roman" w:hAnsi="Times New Roman" w:cs="Times New Roman"/>
              </w:rPr>
              <w:t xml:space="preserve"> (</w:t>
            </w:r>
            <w:r w:rsidR="004F352E">
              <w:rPr>
                <w:rFonts w:ascii="Times New Roman" w:hAnsi="Times New Roman" w:cs="Times New Roman"/>
              </w:rPr>
              <w:t>*</w:t>
            </w:r>
            <w:r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13BB" w14:textId="457511CA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A283" w14:textId="43D75008" w:rsidR="00AC03CE" w:rsidRPr="00DA15AB" w:rsidRDefault="004F352E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8</w:t>
            </w:r>
            <w:r w:rsidR="00AC03CE" w:rsidRPr="00DA15A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*</w:t>
            </w:r>
            <w:r w:rsidR="00AC03CE" w:rsidRPr="00DA15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2A32" w14:textId="2BBE633B" w:rsidR="00AC03CE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69941" w14:textId="1BD66122" w:rsidR="00AC03CE" w:rsidRPr="00DA15AB" w:rsidRDefault="0063621C" w:rsidP="004F35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DA15AB">
              <w:rPr>
                <w:rFonts w:ascii="Times New Roman" w:eastAsia="Times New Roman" w:hAnsi="Times New Roman" w:cs="Times New Roman"/>
                <w:bCs/>
              </w:rPr>
              <w:t>0.</w:t>
            </w:r>
            <w:r w:rsidR="004F352E">
              <w:rPr>
                <w:rFonts w:ascii="Times New Roman" w:eastAsia="Times New Roman" w:hAnsi="Times New Roman" w:cs="Times New Roman"/>
                <w:bCs/>
              </w:rPr>
              <w:t>13</w:t>
            </w:r>
            <w:r w:rsidRPr="00DA15AB">
              <w:rPr>
                <w:rFonts w:ascii="Times New Roman" w:eastAsia="Times New Roman" w:hAnsi="Times New Roman" w:cs="Times New Roman"/>
                <w:bCs/>
              </w:rPr>
              <w:t xml:space="preserve"> (0.07)</w:t>
            </w:r>
          </w:p>
        </w:tc>
      </w:tr>
      <w:tr w:rsidR="00A37BAB" w:rsidRPr="00DA15AB" w14:paraId="78D9F0A0" w14:textId="77777777" w:rsidTr="00DA15AB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11C0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E3AB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Propylene Glycol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8E6C6" w14:textId="56A7156B" w:rsidR="00A37BAB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</w:tr>
      <w:tr w:rsidR="00A37BAB" w:rsidRPr="00DA15AB" w14:paraId="250E8F5D" w14:textId="77777777" w:rsidTr="00DA15AB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11AE4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84E7" w14:textId="77777777" w:rsidR="00A37BAB" w:rsidRPr="00DA15AB" w:rsidRDefault="00A37B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DA15AB">
              <w:rPr>
                <w:rFonts w:ascii="Times New Roman" w:eastAsia="Times New Roman" w:hAnsi="Times New Roman" w:cs="Times New Roman"/>
              </w:rPr>
              <w:t>Vegetable Glycerin</w:t>
            </w: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47739" w14:textId="0575CDB9" w:rsidR="00A37BAB" w:rsidRPr="00DA15AB" w:rsidRDefault="00EC31AB" w:rsidP="00DA15AB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</w:tr>
      <w:tr w:rsidR="00A37BAB" w:rsidRPr="00DA15AB" w14:paraId="7424D569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EAB77" w14:textId="6A288C1A" w:rsidR="00A37BAB" w:rsidRPr="001433D6" w:rsidRDefault="00A37BAB" w:rsidP="001433D6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433D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1433D6">
              <w:rPr>
                <w:rFonts w:ascii="Times New Roman" w:eastAsia="Times New Roman" w:hAnsi="Times New Roman" w:cs="Times New Roman"/>
              </w:rPr>
              <w:t xml:space="preserve"> Concentrations are reported as mean (standard deviation), n = 3 unless otherwise noted by (*)</w:t>
            </w:r>
          </w:p>
        </w:tc>
      </w:tr>
      <w:tr w:rsidR="00A37BAB" w:rsidRPr="00DA15AB" w14:paraId="03402C4C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C0D89" w14:textId="711AA1FF" w:rsidR="00A37BAB" w:rsidRPr="001433D6" w:rsidRDefault="00A37BAB" w:rsidP="001433D6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433D6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 w:rsidRPr="001433D6">
              <w:rPr>
                <w:rFonts w:ascii="Times New Roman" w:eastAsia="Times New Roman" w:hAnsi="Times New Roman" w:cs="Times New Roman"/>
              </w:rPr>
              <w:t>Bold indicates the mean metal concentration exceeded the USP limit for an inhaled product.</w:t>
            </w:r>
          </w:p>
        </w:tc>
      </w:tr>
      <w:tr w:rsidR="00A37BAB" w:rsidRPr="00DA15AB" w14:paraId="461C3B8F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1FE88" w14:textId="77777777" w:rsidR="00A37BAB" w:rsidRPr="001433D6" w:rsidRDefault="00A37BAB" w:rsidP="001433D6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</w:rPr>
            </w:pPr>
            <w:r w:rsidRPr="001433D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1433D6">
              <w:rPr>
                <w:rFonts w:ascii="Times New Roman" w:eastAsia="Times New Roman" w:hAnsi="Times New Roman" w:cs="Times New Roman"/>
              </w:rPr>
              <w:t xml:space="preserve"> N/A indicates the brand and flavor combination was unavailable during the purchase attempt.</w:t>
            </w:r>
          </w:p>
          <w:p w14:paraId="235E8871" w14:textId="3267206F" w:rsidR="00A15357" w:rsidRPr="001433D6" w:rsidRDefault="00A15357" w:rsidP="00143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433D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1433D6">
              <w:rPr>
                <w:rFonts w:ascii="Times New Roman" w:eastAsia="Times New Roman" w:hAnsi="Times New Roman" w:cs="Times New Roman"/>
              </w:rPr>
              <w:t xml:space="preserve"> </w:t>
            </w:r>
            <w:r w:rsidR="00EC31AB">
              <w:rPr>
                <w:rFonts w:ascii="Times New Roman" w:eastAsia="Times New Roman" w:hAnsi="Times New Roman" w:cs="Times New Roman"/>
                <w:sz w:val="24"/>
                <w:szCs w:val="24"/>
              </w:rPr>
              <w:t>Below lower limit of quantitation (BLQ)</w:t>
            </w:r>
          </w:p>
          <w:p w14:paraId="4FF005D2" w14:textId="7CA51324" w:rsidR="00A15357" w:rsidRPr="001433D6" w:rsidRDefault="00A15357" w:rsidP="001433D6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433D6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Pr="001433D6">
              <w:rPr>
                <w:rFonts w:ascii="Times New Roman" w:eastAsia="Times New Roman" w:hAnsi="Times New Roman" w:cs="Times New Roman"/>
              </w:rPr>
              <w:t xml:space="preserve"> Unable to determine (UTD)</w:t>
            </w:r>
          </w:p>
        </w:tc>
      </w:tr>
    </w:tbl>
    <w:p w14:paraId="14CDA71E" w14:textId="3090E804" w:rsidR="00A37BAB" w:rsidRDefault="00A37BAB" w:rsidP="00E16BF8">
      <w:pPr>
        <w:spacing w:after="0" w:line="240" w:lineRule="auto"/>
        <w:rPr>
          <w:rFonts w:ascii="Times New Roman" w:hAnsi="Times New Roman" w:cs="Times New Roman"/>
        </w:rPr>
      </w:pPr>
    </w:p>
    <w:p w14:paraId="4221AB2F" w14:textId="77777777" w:rsidR="00A37BAB" w:rsidRDefault="00A37BAB" w:rsidP="00E16BF8">
      <w:pPr>
        <w:spacing w:after="0" w:line="240" w:lineRule="auto"/>
        <w:rPr>
          <w:rFonts w:ascii="Times New Roman" w:hAnsi="Times New Roman" w:cs="Times New Roman"/>
        </w:rPr>
      </w:pPr>
    </w:p>
    <w:p w14:paraId="386856A5" w14:textId="6801FFE7" w:rsidR="00FC1C05" w:rsidRDefault="00FC1C05" w:rsidP="00114E15">
      <w:pPr>
        <w:autoSpaceDE w:val="0"/>
        <w:autoSpaceDN w:val="0"/>
        <w:adjustRightInd w:val="0"/>
        <w:spacing w:after="0" w:line="240" w:lineRule="auto"/>
        <w:jc w:val="both"/>
        <w:rPr>
          <w:noProof/>
        </w:rPr>
      </w:pPr>
    </w:p>
    <w:p w14:paraId="2FC329F8" w14:textId="754DEA8C" w:rsidR="00ED3873" w:rsidRDefault="00ED3873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92BFCFD" w14:textId="72446E21" w:rsidR="00ED3873" w:rsidRDefault="00ED3873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641E545" w14:textId="69055684" w:rsidR="000D3F20" w:rsidRDefault="000D3F20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CD4E69D" w14:textId="5E9FD4A6" w:rsidR="000D3F20" w:rsidRDefault="000D3F20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4ADC650" w14:textId="77777777" w:rsidR="000D3F20" w:rsidRDefault="000D3F20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3E26449" w14:textId="4F2E307E" w:rsidR="00ED3873" w:rsidRDefault="00ED3873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CB8D1A3" w14:textId="294F2452" w:rsidR="002B2F97" w:rsidRDefault="002B2F97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C3129EA" w14:textId="77777777" w:rsidR="002B2F97" w:rsidRDefault="002B2F97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5BD457B" w14:textId="77777777" w:rsidR="007D55B3" w:rsidRDefault="007D55B3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4E8FCB55" w14:textId="77CF4E81" w:rsidR="007D55B3" w:rsidRDefault="007D55B3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6703AA02" w14:textId="77777777" w:rsidR="00ED0160" w:rsidRDefault="00ED0160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0B946FFF" w14:textId="77777777" w:rsidR="007D55B3" w:rsidRDefault="007D55B3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080427A5" w14:textId="77777777" w:rsidR="007D55B3" w:rsidRDefault="007D55B3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3C85184" w14:textId="116999C2" w:rsidR="009D107A" w:rsidRDefault="009D107A" w:rsidP="009D107A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2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Pr="009D107A">
        <w:rPr>
          <w:rFonts w:ascii="Times New Roman" w:hAnsi="Times New Roman" w:cs="Times New Roman"/>
        </w:rPr>
        <w:t xml:space="preserve">ICP-MS data for </w:t>
      </w:r>
      <w:r>
        <w:rPr>
          <w:rFonts w:ascii="Times New Roman" w:hAnsi="Times New Roman" w:cs="Times New Roman"/>
        </w:rPr>
        <w:t>I</w:t>
      </w:r>
      <w:r w:rsidRPr="009D107A">
        <w:rPr>
          <w:rFonts w:ascii="Times New Roman" w:hAnsi="Times New Roman" w:cs="Times New Roman"/>
        </w:rPr>
        <w:t>ron (Fe) in the products purchased</w:t>
      </w:r>
    </w:p>
    <w:tbl>
      <w:tblPr>
        <w:tblW w:w="10605" w:type="dxa"/>
        <w:tblInd w:w="-717" w:type="dxa"/>
        <w:tblLook w:val="04A0" w:firstRow="1" w:lastRow="0" w:firstColumn="1" w:lastColumn="0" w:noHBand="0" w:noVBand="1"/>
      </w:tblPr>
      <w:tblGrid>
        <w:gridCol w:w="1060"/>
        <w:gridCol w:w="2120"/>
        <w:gridCol w:w="1729"/>
        <w:gridCol w:w="1424"/>
        <w:gridCol w:w="1424"/>
        <w:gridCol w:w="1424"/>
        <w:gridCol w:w="1424"/>
      </w:tblGrid>
      <w:tr w:rsidR="00ED3873" w:rsidRPr="003E04F3" w14:paraId="357FC428" w14:textId="77777777" w:rsidTr="003E04F3">
        <w:trPr>
          <w:trHeight w:val="29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21C9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Brand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A173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Flavor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19577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Purchases</w:t>
            </w:r>
          </w:p>
        </w:tc>
      </w:tr>
      <w:tr w:rsidR="00ED3873" w:rsidRPr="003E04F3" w14:paraId="57BEB330" w14:textId="77777777" w:rsidTr="003E04F3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9508C7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E7064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A8BB8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(metal concentration in µg/g of e-liquid)</w:t>
            </w:r>
          </w:p>
        </w:tc>
      </w:tr>
      <w:tr w:rsidR="00ED3873" w:rsidRPr="003E04F3" w14:paraId="167F2220" w14:textId="77777777" w:rsidTr="003E04F3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ED0BC2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8EAB8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5521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CD5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9AA3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27BF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F9DA2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Average</w:t>
            </w:r>
          </w:p>
        </w:tc>
      </w:tr>
      <w:tr w:rsidR="00DA15AB" w:rsidRPr="003E04F3" w14:paraId="3A00D2BC" w14:textId="77777777" w:rsidTr="003E04F3">
        <w:trPr>
          <w:trHeight w:val="33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EA0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E04F3">
              <w:rPr>
                <w:rFonts w:ascii="Times New Roman" w:eastAsia="Times New Roman" w:hAnsi="Times New Roman" w:cs="Times New Roman"/>
              </w:rPr>
              <w:t>bl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2EE3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Classic Tobacc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AF93" w14:textId="1ACD675D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8.0 (0.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  <w:r w:rsidR="00ED3873" w:rsidRPr="00EC31A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ED3873" w:rsidRPr="00EC31AB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9702" w14:textId="7246C680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1 (0.</w:t>
            </w:r>
            <w:r w:rsidR="00111B77">
              <w:rPr>
                <w:rFonts w:ascii="Times New Roman" w:hAnsi="Times New Roman" w:cs="Times New Roman"/>
              </w:rPr>
              <w:t>5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0443" w14:textId="6D21BD1A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5.5 (0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C64B1" w14:textId="0C4D73A4" w:rsidR="00ED3873" w:rsidRPr="00EC31AB" w:rsidRDefault="00111B77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ED3873" w:rsidRPr="00EC31A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FB8C8" w14:textId="2358A694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8.6 (2</w:t>
            </w:r>
            <w:r w:rsidR="00DA15AB" w:rsidRPr="00EC31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ED3873" w:rsidRPr="003E04F3" w14:paraId="3A562FBB" w14:textId="77777777" w:rsidTr="003E04F3">
        <w:trPr>
          <w:trHeight w:val="33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1365C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CE0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Carolina Bol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4F7" w14:textId="360A58C0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2.2 (0.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5E89" w14:textId="45FB8E86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1.</w:t>
            </w:r>
            <w:r w:rsidR="00111B77">
              <w:rPr>
                <w:rFonts w:ascii="Times New Roman" w:hAnsi="Times New Roman" w:cs="Times New Roman"/>
              </w:rPr>
              <w:t>1</w:t>
            </w:r>
            <w:r w:rsidR="00ED3873" w:rsidRPr="00EC31AB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6957" w14:textId="74AA00A9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2.</w:t>
            </w:r>
            <w:r w:rsidR="00111B77">
              <w:rPr>
                <w:rFonts w:ascii="Times New Roman" w:hAnsi="Times New Roman" w:cs="Times New Roman"/>
              </w:rPr>
              <w:t>4</w:t>
            </w:r>
            <w:r w:rsidRPr="00EC31AB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F197" w14:textId="67E29EA3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 xml:space="preserve">N/A </w:t>
            </w:r>
            <w:r w:rsidRPr="00EC31A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FD1687" w14:textId="41130667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1.</w:t>
            </w:r>
            <w:r w:rsidR="00111B77">
              <w:rPr>
                <w:rFonts w:ascii="Times New Roman" w:eastAsia="Times New Roman" w:hAnsi="Times New Roman" w:cs="Times New Roman"/>
              </w:rPr>
              <w:t>9</w:t>
            </w:r>
            <w:r w:rsidRPr="00EC31AB">
              <w:rPr>
                <w:rFonts w:ascii="Times New Roman" w:eastAsia="Times New Roman" w:hAnsi="Times New Roman" w:cs="Times New Roman"/>
              </w:rPr>
              <w:t xml:space="preserve"> (0.6</w:t>
            </w:r>
            <w:r w:rsidR="00DA15AB"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5062ECB8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E7FC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7A3A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Magnificent 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C814" w14:textId="3EBECA4D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1</w:t>
            </w:r>
            <w:r w:rsidR="00111B77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8C45" w14:textId="65389EC9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4.3 (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0736" w14:textId="48307B2E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3 (0.08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7BC8" w14:textId="1FF3CE48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5.9 (0.5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68757" w14:textId="38FA45CA" w:rsidR="00ED3873" w:rsidRPr="00EC31AB" w:rsidRDefault="00B4382E" w:rsidP="00B438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5.</w:t>
            </w:r>
            <w:r w:rsidR="00111B77">
              <w:rPr>
                <w:rFonts w:ascii="Times New Roman" w:eastAsia="Times New Roman" w:hAnsi="Times New Roman" w:cs="Times New Roman"/>
                <w:bCs/>
              </w:rPr>
              <w:t>7</w:t>
            </w:r>
            <w:r w:rsidRPr="00EC31AB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111B77">
              <w:rPr>
                <w:rFonts w:ascii="Times New Roman" w:eastAsia="Times New Roman" w:hAnsi="Times New Roman" w:cs="Times New Roman"/>
                <w:bCs/>
              </w:rPr>
              <w:t>4</w:t>
            </w:r>
            <w:r w:rsidR="00DA15AB" w:rsidRPr="00EC31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ED3873" w:rsidRPr="003E04F3" w14:paraId="0988CA96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400F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6AE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Cherry Crush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FBF50" w14:textId="32532E76" w:rsidR="00ED3873" w:rsidRPr="00EC31AB" w:rsidRDefault="00111B77" w:rsidP="00B438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  <w:r w:rsidR="00ED3873" w:rsidRPr="00EC31AB">
              <w:rPr>
                <w:rFonts w:ascii="Times New Roman" w:hAnsi="Times New Roman" w:cs="Times New Roman"/>
              </w:rPr>
              <w:t xml:space="preserve"> (0.</w:t>
            </w:r>
            <w:r w:rsidR="00B4382E" w:rsidRPr="00EC31AB">
              <w:rPr>
                <w:rFonts w:ascii="Times New Roman" w:hAnsi="Times New Roman" w:cs="Times New Roman"/>
              </w:rPr>
              <w:t>1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B3E06" w14:textId="1C7B6043" w:rsidR="00ED3873" w:rsidRPr="00EC31AB" w:rsidRDefault="00DA15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73D7A" w14:textId="3B559BB2" w:rsidR="00ED3873" w:rsidRPr="00EC31AB" w:rsidRDefault="00ED3873" w:rsidP="00B4382E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</w:t>
            </w:r>
            <w:r w:rsidR="00111B77">
              <w:rPr>
                <w:rFonts w:ascii="Times New Roman" w:hAnsi="Times New Roman" w:cs="Times New Roman"/>
              </w:rPr>
              <w:t>8</w:t>
            </w:r>
            <w:r w:rsidRPr="00EC31AB">
              <w:rPr>
                <w:rFonts w:ascii="Times New Roman" w:hAnsi="Times New Roman" w:cs="Times New Roman"/>
              </w:rPr>
              <w:t xml:space="preserve"> (0.0</w:t>
            </w:r>
            <w:r w:rsidR="00B4382E" w:rsidRPr="00EC31AB">
              <w:rPr>
                <w:rFonts w:ascii="Times New Roman" w:hAnsi="Times New Roman" w:cs="Times New Roman"/>
              </w:rPr>
              <w:t>6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4E3C" w14:textId="42568672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8.8 (0.</w:t>
            </w:r>
            <w:r w:rsidR="00111B77">
              <w:rPr>
                <w:rFonts w:ascii="Times New Roman" w:hAnsi="Times New Roman" w:cs="Times New Roman"/>
              </w:rPr>
              <w:t>6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C1044" w14:textId="555C4EA8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5.</w:t>
            </w:r>
            <w:r w:rsidR="00111B77">
              <w:rPr>
                <w:rFonts w:ascii="Times New Roman" w:eastAsia="Times New Roman" w:hAnsi="Times New Roman" w:cs="Times New Roman"/>
              </w:rPr>
              <w:t>2</w:t>
            </w:r>
            <w:r w:rsidRPr="00EC31AB"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</w:tr>
      <w:tr w:rsidR="00ED3873" w:rsidRPr="003E04F3" w14:paraId="6F894AE7" w14:textId="77777777" w:rsidTr="003E04F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93B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E04F3">
              <w:rPr>
                <w:rFonts w:ascii="Times New Roman" w:eastAsia="Times New Roman" w:hAnsi="Times New Roman" w:cs="Times New Roman"/>
              </w:rPr>
              <w:t>MarkTe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A84C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Classic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5D20" w14:textId="514272D3" w:rsidR="00ED3873" w:rsidRPr="00EC31AB" w:rsidRDefault="00111B77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ED3873" w:rsidRPr="00EC31AB">
              <w:rPr>
                <w:rFonts w:ascii="Times New Roman" w:hAnsi="Times New Roman" w:cs="Times New Roman"/>
              </w:rPr>
              <w:t xml:space="preserve"> (0.0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7596" w14:textId="7D784CED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4.</w:t>
            </w:r>
            <w:r w:rsidR="00111B77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B09E" w14:textId="0B2C0F85" w:rsidR="00ED3873" w:rsidRPr="00EC31AB" w:rsidRDefault="00B4382E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2.7</w:t>
            </w:r>
            <w:r w:rsidR="00111B77">
              <w:rPr>
                <w:rFonts w:ascii="Times New Roman" w:hAnsi="Times New Roman" w:cs="Times New Roman"/>
              </w:rPr>
              <w:t xml:space="preserve"> </w:t>
            </w:r>
            <w:r w:rsidRPr="00EC31AB">
              <w:rPr>
                <w:rFonts w:ascii="Times New Roman" w:hAnsi="Times New Roman" w:cs="Times New Roman"/>
              </w:rPr>
              <w:t>(0.01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46EEC" w14:textId="345C18B1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7 (0.0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01F2F" w14:textId="1F09861C" w:rsidR="00ED3873" w:rsidRPr="00EC31AB" w:rsidRDefault="003C4408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3.1</w:t>
            </w:r>
            <w:r w:rsidR="00DA15AB" w:rsidRPr="00EC31AB">
              <w:rPr>
                <w:rFonts w:ascii="Times New Roman" w:eastAsia="Times New Roman" w:hAnsi="Times New Roman" w:cs="Times New Roman"/>
              </w:rPr>
              <w:t xml:space="preserve"> (</w:t>
            </w:r>
            <w:r w:rsidRPr="00EC31AB">
              <w:rPr>
                <w:rFonts w:ascii="Times New Roman" w:eastAsia="Times New Roman" w:hAnsi="Times New Roman" w:cs="Times New Roman"/>
              </w:rPr>
              <w:t>1</w:t>
            </w:r>
            <w:r w:rsidR="00DA15AB"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4116E791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B7170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905C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D583" w14:textId="7B97A0C3" w:rsidR="00ED3873" w:rsidRPr="00EC31AB" w:rsidRDefault="00EC31AB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BLQ</w:t>
            </w:r>
            <w:r w:rsidRPr="00EC31A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1433D6" w:rsidRPr="00EC31A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01DB" w14:textId="579FE012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7 (0.</w:t>
            </w:r>
            <w:r w:rsidR="00111B77">
              <w:rPr>
                <w:rFonts w:ascii="Times New Roman" w:hAnsi="Times New Roman" w:cs="Times New Roman"/>
              </w:rPr>
              <w:t>7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0913" w14:textId="2165DB52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41 (</w:t>
            </w:r>
            <w:r w:rsidR="003C4408" w:rsidRPr="00EC31AB">
              <w:rPr>
                <w:rFonts w:ascii="Times New Roman" w:hAnsi="Times New Roman" w:cs="Times New Roman"/>
              </w:rPr>
              <w:t>*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9E18F" w14:textId="18725378" w:rsidR="00ED3873" w:rsidRPr="00EC31AB" w:rsidRDefault="00EC31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F2BF9" w14:textId="3797A70F" w:rsidR="00ED3873" w:rsidRPr="00EC31AB" w:rsidRDefault="003C4408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1.</w:t>
            </w:r>
            <w:r w:rsidR="00111B77">
              <w:rPr>
                <w:rFonts w:ascii="Times New Roman" w:eastAsia="Times New Roman" w:hAnsi="Times New Roman" w:cs="Times New Roman"/>
              </w:rPr>
              <w:t>3</w:t>
            </w:r>
            <w:r w:rsidRPr="00EC31AB">
              <w:rPr>
                <w:rFonts w:ascii="Times New Roman" w:eastAsia="Times New Roman" w:hAnsi="Times New Roman" w:cs="Times New Roman"/>
              </w:rPr>
              <w:t xml:space="preserve"> (0.</w:t>
            </w:r>
            <w:r w:rsidR="00111B77">
              <w:rPr>
                <w:rFonts w:ascii="Times New Roman" w:eastAsia="Times New Roman" w:hAnsi="Times New Roman" w:cs="Times New Roman"/>
              </w:rPr>
              <w:t>9</w:t>
            </w:r>
            <w:r w:rsidR="00DA15AB"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393E238B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860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15F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Summer Fusion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1C01" w14:textId="4FF0CD94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6.</w:t>
            </w:r>
            <w:r w:rsidR="00111B77">
              <w:rPr>
                <w:rFonts w:ascii="Times New Roman" w:hAnsi="Times New Roman" w:cs="Times New Roman"/>
              </w:rPr>
              <w:t>9</w:t>
            </w:r>
            <w:r w:rsidRPr="00EC31A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1AD1" w14:textId="2A1A976B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4.1 (0.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B691" w14:textId="1706A6DF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4.4 (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5AF11" w14:textId="753C6DE8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9 (0.0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AA0992" w14:textId="0FDAE005" w:rsidR="00ED3873" w:rsidRPr="00EC31AB" w:rsidRDefault="00DA15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3.8 (</w:t>
            </w:r>
            <w:r w:rsidR="00111B77">
              <w:rPr>
                <w:rFonts w:ascii="Times New Roman" w:eastAsia="Times New Roman" w:hAnsi="Times New Roman" w:cs="Times New Roman"/>
              </w:rPr>
              <w:t>2</w:t>
            </w:r>
            <w:r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09F27D9F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6EEE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555C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Winter Mint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98D66" w14:textId="5AD0D5C3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 xml:space="preserve"> (0.0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2803C" w14:textId="22D17828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5 (0.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E5325" w14:textId="7AF406D7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59 (0.0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61A6" w14:textId="3B6FBF1B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0 (0.1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6E16A" w14:textId="1D885FAB" w:rsidR="00ED3873" w:rsidRPr="00EC31AB" w:rsidRDefault="00DA15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1.</w:t>
            </w:r>
            <w:r w:rsidR="00111B77">
              <w:rPr>
                <w:rFonts w:ascii="Times New Roman" w:eastAsia="Times New Roman" w:hAnsi="Times New Roman" w:cs="Times New Roman"/>
              </w:rPr>
              <w:t>2</w:t>
            </w:r>
            <w:r w:rsidRPr="00EC31AB">
              <w:rPr>
                <w:rFonts w:ascii="Times New Roman" w:eastAsia="Times New Roman" w:hAnsi="Times New Roman" w:cs="Times New Roman"/>
              </w:rPr>
              <w:t xml:space="preserve"> (0.</w:t>
            </w:r>
            <w:r w:rsidR="00111B77">
              <w:rPr>
                <w:rFonts w:ascii="Times New Roman" w:eastAsia="Times New Roman" w:hAnsi="Times New Roman" w:cs="Times New Roman"/>
              </w:rPr>
              <w:t>4</w:t>
            </w:r>
            <w:r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12F2114A" w14:textId="77777777" w:rsidTr="003E04F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0122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E04F3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3E04F3">
              <w:rPr>
                <w:rFonts w:ascii="Times New Roman" w:eastAsia="Times New Roman" w:hAnsi="Times New Roman" w:cs="Times New Roman"/>
              </w:rPr>
              <w:t xml:space="preserve"> So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8AA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7C14" w14:textId="13CAF206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8</w:t>
            </w:r>
            <w:r w:rsidR="003C4408" w:rsidRPr="00EC31AB">
              <w:rPr>
                <w:rFonts w:ascii="Times New Roman" w:hAnsi="Times New Roman" w:cs="Times New Roman"/>
              </w:rPr>
              <w:t>0</w:t>
            </w:r>
            <w:r w:rsidRPr="00EC31AB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CABB" w14:textId="74009EDF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</w:t>
            </w:r>
            <w:r w:rsidR="00111B77">
              <w:rPr>
                <w:rFonts w:ascii="Times New Roman" w:hAnsi="Times New Roman" w:cs="Times New Roman"/>
              </w:rPr>
              <w:t>4</w:t>
            </w:r>
            <w:r w:rsidR="003C4408" w:rsidRPr="00EC31AB">
              <w:rPr>
                <w:rFonts w:ascii="Times New Roman" w:hAnsi="Times New Roman" w:cs="Times New Roman"/>
              </w:rPr>
              <w:t xml:space="preserve"> (0.3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3C02" w14:textId="56DBD988" w:rsidR="00ED3873" w:rsidRPr="00EC31AB" w:rsidRDefault="003C4408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4.2</w:t>
            </w:r>
            <w:r w:rsidR="00ED3873" w:rsidRPr="00EC31AB">
              <w:rPr>
                <w:rFonts w:ascii="Times New Roman" w:hAnsi="Times New Roman" w:cs="Times New Roman"/>
              </w:rPr>
              <w:t xml:space="preserve"> (</w:t>
            </w:r>
            <w:r w:rsidRPr="00EC31AB">
              <w:rPr>
                <w:rFonts w:ascii="Times New Roman" w:hAnsi="Times New Roman" w:cs="Times New Roman"/>
              </w:rPr>
              <w:t>*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CDB91" w14:textId="711CDFC9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3C4408" w:rsidRPr="00EC31AB">
              <w:rPr>
                <w:rFonts w:ascii="Times New Roman" w:hAnsi="Times New Roman" w:cs="Times New Roman"/>
              </w:rPr>
              <w:t>60 (0.0</w:t>
            </w:r>
            <w:r w:rsidRPr="00EC31AB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EFFE0C" w14:textId="12E3E3F7" w:rsidR="00ED3873" w:rsidRPr="00EC31AB" w:rsidRDefault="00DA15AB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1.3 (1)</w:t>
            </w:r>
          </w:p>
        </w:tc>
      </w:tr>
      <w:tr w:rsidR="00ED3873" w:rsidRPr="003E04F3" w14:paraId="04C28E16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E1255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278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98E7" w14:textId="58780675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3C4408" w:rsidRPr="00EC31AB">
              <w:rPr>
                <w:rFonts w:ascii="Times New Roman" w:hAnsi="Times New Roman" w:cs="Times New Roman"/>
              </w:rPr>
              <w:t>57</w:t>
            </w:r>
            <w:r w:rsidRPr="00EC31AB">
              <w:rPr>
                <w:rFonts w:ascii="Times New Roman" w:hAnsi="Times New Roman" w:cs="Times New Roman"/>
              </w:rPr>
              <w:t xml:space="preserve"> (</w:t>
            </w:r>
            <w:r w:rsidR="003C4408" w:rsidRPr="00EC31AB">
              <w:rPr>
                <w:rFonts w:ascii="Times New Roman" w:hAnsi="Times New Roman" w:cs="Times New Roman"/>
              </w:rPr>
              <w:t>*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7923" w14:textId="507BBA46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1.</w:t>
            </w:r>
            <w:r w:rsidR="003C4408" w:rsidRPr="00EC31AB">
              <w:rPr>
                <w:rFonts w:ascii="Times New Roman" w:hAnsi="Times New Roman" w:cs="Times New Roman"/>
              </w:rPr>
              <w:t>7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111B77">
              <w:rPr>
                <w:rFonts w:ascii="Times New Roman" w:hAnsi="Times New Roman" w:cs="Times New Roman"/>
              </w:rPr>
              <w:t>5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F56D" w14:textId="72BCC049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3C4408" w:rsidRPr="00EC31AB">
              <w:rPr>
                <w:rFonts w:ascii="Times New Roman" w:hAnsi="Times New Roman" w:cs="Times New Roman"/>
              </w:rPr>
              <w:t>86</w:t>
            </w:r>
            <w:r w:rsidRPr="00EC31AB">
              <w:rPr>
                <w:rFonts w:ascii="Times New Roman" w:hAnsi="Times New Roman" w:cs="Times New Roman"/>
              </w:rPr>
              <w:t xml:space="preserve"> (0.0</w:t>
            </w:r>
            <w:r w:rsidR="003C4408" w:rsidRPr="00EC31AB">
              <w:rPr>
                <w:rFonts w:ascii="Times New Roman" w:hAnsi="Times New Roman" w:cs="Times New Roman"/>
              </w:rPr>
              <w:t>4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03BE8" w14:textId="6801E4FD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</w:t>
            </w:r>
            <w:r w:rsidR="003C4408" w:rsidRPr="00EC31AB">
              <w:rPr>
                <w:rFonts w:ascii="Times New Roman" w:hAnsi="Times New Roman" w:cs="Times New Roman"/>
              </w:rPr>
              <w:t xml:space="preserve"> (0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6D692" w14:textId="3BFDCAB1" w:rsidR="00ED3873" w:rsidRPr="00EC31AB" w:rsidRDefault="003C4408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1.</w:t>
            </w:r>
            <w:r w:rsidR="00111B77">
              <w:rPr>
                <w:rFonts w:ascii="Times New Roman" w:eastAsia="Times New Roman" w:hAnsi="Times New Roman" w:cs="Times New Roman"/>
              </w:rPr>
              <w:t>3</w:t>
            </w:r>
            <w:r w:rsidR="00DA15AB" w:rsidRPr="00EC31AB">
              <w:rPr>
                <w:rFonts w:ascii="Times New Roman" w:eastAsia="Times New Roman" w:hAnsi="Times New Roman" w:cs="Times New Roman"/>
              </w:rPr>
              <w:t xml:space="preserve"> (0.</w:t>
            </w:r>
            <w:r w:rsidRPr="00EC31AB">
              <w:rPr>
                <w:rFonts w:ascii="Times New Roman" w:eastAsia="Times New Roman" w:hAnsi="Times New Roman" w:cs="Times New Roman"/>
              </w:rPr>
              <w:t>6</w:t>
            </w:r>
            <w:r w:rsidR="00DA15AB"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4C66C44D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19CF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615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Mint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DD2A" w14:textId="7E5098E5" w:rsidR="00ED3873" w:rsidRPr="00EC31AB" w:rsidRDefault="003C4408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9.</w:t>
            </w:r>
            <w:r w:rsidR="00111B77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 xml:space="preserve"> (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3B39" w14:textId="156A69AF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8.2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BE90" w14:textId="75305CE0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3.</w:t>
            </w:r>
            <w:r w:rsidR="003C4408" w:rsidRPr="00EC31AB">
              <w:rPr>
                <w:rFonts w:ascii="Times New Roman" w:hAnsi="Times New Roman" w:cs="Times New Roman"/>
              </w:rPr>
              <w:t>5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3C4408" w:rsidRPr="00EC31AB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997BE" w14:textId="67185721" w:rsidR="00ED3873" w:rsidRPr="00EC31AB" w:rsidRDefault="00DA15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F3090" w14:textId="5C1CD026" w:rsidR="00ED3873" w:rsidRPr="00EC31AB" w:rsidRDefault="00111B77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  <w:r w:rsidR="00DA15AB" w:rsidRPr="00EC31A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DA15AB"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53D3FC76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59C7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038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Berry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F469" w14:textId="7B8AC567" w:rsidR="00ED3873" w:rsidRPr="00EC31AB" w:rsidRDefault="003C4408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8.</w:t>
            </w:r>
            <w:r w:rsidR="00111B77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 xml:space="preserve"> (0.3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1F3B" w14:textId="7E411BCA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6.</w:t>
            </w:r>
            <w:r w:rsidR="00111B77">
              <w:rPr>
                <w:rFonts w:ascii="Times New Roman" w:hAnsi="Times New Roman" w:cs="Times New Roman"/>
              </w:rPr>
              <w:t>8</w:t>
            </w:r>
            <w:r w:rsidRPr="00EC31AB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1863" w14:textId="355ADB92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6.</w:t>
            </w:r>
            <w:r w:rsidR="003C4408" w:rsidRPr="00EC31AB">
              <w:rPr>
                <w:rFonts w:ascii="Times New Roman" w:hAnsi="Times New Roman" w:cs="Times New Roman"/>
              </w:rPr>
              <w:t>7</w:t>
            </w:r>
            <w:r w:rsidRPr="00EC31AB">
              <w:rPr>
                <w:rFonts w:ascii="Times New Roman" w:hAnsi="Times New Roman" w:cs="Times New Roman"/>
              </w:rPr>
              <w:t xml:space="preserve"> (</w:t>
            </w:r>
            <w:r w:rsidR="00111B77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A74D7" w14:textId="7A5EDA90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4.5 (0.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14515" w14:textId="2E63F193" w:rsidR="00ED3873" w:rsidRPr="00EC31AB" w:rsidRDefault="003C4408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6.</w:t>
            </w:r>
            <w:r w:rsidR="00111B77">
              <w:rPr>
                <w:rFonts w:ascii="Times New Roman" w:eastAsia="Times New Roman" w:hAnsi="Times New Roman" w:cs="Times New Roman"/>
              </w:rPr>
              <w:t>5</w:t>
            </w:r>
            <w:r w:rsidRPr="00EC31AB">
              <w:rPr>
                <w:rFonts w:ascii="Times New Roman" w:eastAsia="Times New Roman" w:hAnsi="Times New Roman" w:cs="Times New Roman"/>
              </w:rPr>
              <w:t xml:space="preserve"> </w:t>
            </w:r>
            <w:r w:rsidR="00DA15AB" w:rsidRPr="00EC31AB">
              <w:rPr>
                <w:rFonts w:ascii="Times New Roman" w:eastAsia="Times New Roman" w:hAnsi="Times New Roman" w:cs="Times New Roman"/>
              </w:rPr>
              <w:t>(1)</w:t>
            </w:r>
          </w:p>
        </w:tc>
      </w:tr>
      <w:tr w:rsidR="00ED3873" w:rsidRPr="003E04F3" w14:paraId="6D22B3F2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1FCD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24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Chai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A7CE" w14:textId="4B376EFE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6.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 xml:space="preserve"> </w:t>
            </w:r>
            <w:r w:rsidR="003C4408" w:rsidRPr="00EC31AB">
              <w:rPr>
                <w:rFonts w:ascii="Times New Roman" w:hAnsi="Times New Roman" w:cs="Times New Roman"/>
              </w:rPr>
              <w:t>(*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6926" w14:textId="15C00477" w:rsidR="00ED3873" w:rsidRPr="00EC31AB" w:rsidRDefault="00ED3873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5.1</w:t>
            </w:r>
            <w:r w:rsidR="003C4408" w:rsidRPr="00EC31AB">
              <w:rPr>
                <w:rFonts w:ascii="Times New Roman" w:hAnsi="Times New Roman" w:cs="Times New Roman"/>
              </w:rPr>
              <w:t xml:space="preserve"> (0.</w:t>
            </w:r>
            <w:r w:rsidR="00111B77">
              <w:rPr>
                <w:rFonts w:ascii="Times New Roman" w:hAnsi="Times New Roman" w:cs="Times New Roman"/>
              </w:rPr>
              <w:t>6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8C14" w14:textId="4EF8AB01" w:rsidR="00ED3873" w:rsidRPr="00EC31AB" w:rsidRDefault="00111B77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3C4408" w:rsidRPr="00EC31A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DBAB9" w14:textId="34C52979" w:rsidR="00ED3873" w:rsidRPr="00EC31AB" w:rsidRDefault="003C4408" w:rsidP="003C440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6</w:t>
            </w:r>
            <w:r w:rsidR="00ED3873" w:rsidRPr="00EC31AB">
              <w:rPr>
                <w:rFonts w:ascii="Times New Roman" w:hAnsi="Times New Roman" w:cs="Times New Roman"/>
              </w:rPr>
              <w:t>.</w:t>
            </w:r>
            <w:r w:rsidRPr="00EC31AB">
              <w:rPr>
                <w:rFonts w:ascii="Times New Roman" w:hAnsi="Times New Roman" w:cs="Times New Roman"/>
              </w:rPr>
              <w:t>6</w:t>
            </w:r>
            <w:r w:rsidR="00ED3873" w:rsidRPr="00EC31AB">
              <w:rPr>
                <w:rFonts w:ascii="Times New Roman" w:hAnsi="Times New Roman" w:cs="Times New Roman"/>
              </w:rPr>
              <w:t xml:space="preserve"> (0.</w:t>
            </w:r>
            <w:r w:rsidRPr="00EC31AB">
              <w:rPr>
                <w:rFonts w:ascii="Times New Roman" w:hAnsi="Times New Roman" w:cs="Times New Roman"/>
              </w:rPr>
              <w:t>02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1134C8" w14:textId="1F909406" w:rsidR="00ED3873" w:rsidRPr="00EC31AB" w:rsidRDefault="002A7986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5.6 (1</w:t>
            </w:r>
            <w:r w:rsidR="00DA15AB" w:rsidRPr="00EC31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ED3873" w:rsidRPr="003E04F3" w14:paraId="71AB2D2B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3C34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894F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Crema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85D31" w14:textId="65E823F3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6.</w:t>
            </w:r>
            <w:r w:rsidR="002A7986" w:rsidRPr="00EC31AB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2A7986" w:rsidRPr="00EC31AB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BCAD6" w14:textId="3602C28E" w:rsidR="00ED3873" w:rsidRPr="00EC31AB" w:rsidRDefault="002A7986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12</w:t>
            </w:r>
            <w:r w:rsidR="00ED3873" w:rsidRPr="00EC31AB">
              <w:rPr>
                <w:rFonts w:ascii="Times New Roman" w:hAnsi="Times New Roman" w:cs="Times New Roman"/>
              </w:rPr>
              <w:t>.</w:t>
            </w:r>
            <w:r w:rsidRPr="00EC31AB">
              <w:rPr>
                <w:rFonts w:ascii="Times New Roman" w:hAnsi="Times New Roman" w:cs="Times New Roman"/>
              </w:rPr>
              <w:t>7</w:t>
            </w:r>
            <w:r w:rsidR="00ED3873" w:rsidRPr="00EC31AB">
              <w:rPr>
                <w:rFonts w:ascii="Times New Roman" w:hAnsi="Times New Roman" w:cs="Times New Roman"/>
              </w:rPr>
              <w:t xml:space="preserve"> (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149C3" w14:textId="37297222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5.</w:t>
            </w:r>
            <w:r w:rsidR="00111B77">
              <w:rPr>
                <w:rFonts w:ascii="Times New Roman" w:hAnsi="Times New Roman" w:cs="Times New Roman"/>
              </w:rPr>
              <w:t>9</w:t>
            </w:r>
            <w:r w:rsidR="002A7986" w:rsidRPr="00EC31AB">
              <w:rPr>
                <w:rFonts w:ascii="Times New Roman" w:hAnsi="Times New Roman" w:cs="Times New Roman"/>
              </w:rPr>
              <w:t xml:space="preserve"> (0.</w:t>
            </w:r>
            <w:r w:rsidR="00111B77">
              <w:rPr>
                <w:rFonts w:ascii="Times New Roman" w:hAnsi="Times New Roman" w:cs="Times New Roman"/>
              </w:rPr>
              <w:t>4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78566" w14:textId="4C0C4AF5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1.2 (0.</w:t>
            </w:r>
            <w:r w:rsidR="002A7986" w:rsidRPr="00EC31AB">
              <w:rPr>
                <w:rFonts w:ascii="Times New Roman" w:hAnsi="Times New Roman" w:cs="Times New Roman"/>
              </w:rPr>
              <w:t>08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55F71" w14:textId="55E4F97E" w:rsidR="00ED3873" w:rsidRPr="00EC31AB" w:rsidRDefault="00DA15AB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6.</w:t>
            </w:r>
            <w:r w:rsidR="002A7986" w:rsidRPr="00EC31AB">
              <w:rPr>
                <w:rFonts w:ascii="Times New Roman" w:eastAsia="Times New Roman" w:hAnsi="Times New Roman" w:cs="Times New Roman"/>
                <w:bCs/>
              </w:rPr>
              <w:t>5 (4</w:t>
            </w:r>
            <w:r w:rsidRPr="00EC31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ED3873" w:rsidRPr="003E04F3" w14:paraId="60CE0407" w14:textId="77777777" w:rsidTr="003E04F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B08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E04F3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3E04F3">
              <w:rPr>
                <w:rFonts w:ascii="Times New Roman" w:eastAsia="Times New Roman" w:hAnsi="Times New Roman" w:cs="Times New Roman"/>
              </w:rPr>
              <w:t xml:space="preserve"> Vib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DFB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63EB" w14:textId="4C4441EC" w:rsidR="00ED3873" w:rsidRPr="00EC31AB" w:rsidRDefault="002A7986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2.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 xml:space="preserve"> (*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128E" w14:textId="71A1CAD4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2A7986" w:rsidRPr="00EC31AB">
              <w:rPr>
                <w:rFonts w:ascii="Times New Roman" w:hAnsi="Times New Roman" w:cs="Times New Roman"/>
              </w:rPr>
              <w:t>61 (0.</w:t>
            </w:r>
            <w:r w:rsidR="00111B77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9671" w14:textId="5CA4C6BE" w:rsidR="00ED3873" w:rsidRPr="00EC31AB" w:rsidRDefault="00EC31AB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16A7A" w14:textId="2C9276FE" w:rsidR="00ED3873" w:rsidRPr="00EC31AB" w:rsidRDefault="00EC31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BLQ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BECD13" w14:textId="00C03583" w:rsidR="00ED3873" w:rsidRPr="00EC31AB" w:rsidRDefault="002A7986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1.</w:t>
            </w:r>
            <w:r w:rsidR="00111B77">
              <w:rPr>
                <w:rFonts w:ascii="Times New Roman" w:eastAsia="Times New Roman" w:hAnsi="Times New Roman" w:cs="Times New Roman"/>
              </w:rPr>
              <w:t>2</w:t>
            </w:r>
            <w:r w:rsidRPr="00EC31AB">
              <w:rPr>
                <w:rFonts w:ascii="Times New Roman" w:eastAsia="Times New Roman" w:hAnsi="Times New Roman" w:cs="Times New Roman"/>
              </w:rPr>
              <w:t xml:space="preserve"> (</w:t>
            </w:r>
            <w:r w:rsidR="00111B77">
              <w:rPr>
                <w:rFonts w:ascii="Times New Roman" w:eastAsia="Times New Roman" w:hAnsi="Times New Roman" w:cs="Times New Roman"/>
              </w:rPr>
              <w:t>1</w:t>
            </w:r>
            <w:r w:rsidRPr="00EC31A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ED3873" w:rsidRPr="003E04F3" w14:paraId="0EA32659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D6E3D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F101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7AD8" w14:textId="1238EDF7" w:rsidR="00ED3873" w:rsidRPr="00EC31AB" w:rsidRDefault="00DA15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9540" w14:textId="2E55132E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62 (0.0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7790" w14:textId="69029A57" w:rsidR="00ED3873" w:rsidRPr="00EC31AB" w:rsidRDefault="00DA15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2BBCE" w14:textId="066981C8" w:rsidR="00ED3873" w:rsidRPr="00EC31AB" w:rsidRDefault="002A7986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0.73 (0.0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BCEA3" w14:textId="68D1801C" w:rsidR="00ED3873" w:rsidRPr="00EC31AB" w:rsidRDefault="002A7986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0.6</w:t>
            </w:r>
            <w:r w:rsidR="00DA15AB" w:rsidRPr="00EC31AB">
              <w:rPr>
                <w:rFonts w:ascii="Times New Roman" w:eastAsia="Times New Roman" w:hAnsi="Times New Roman" w:cs="Times New Roman"/>
                <w:bCs/>
              </w:rPr>
              <w:t>8 (0.</w:t>
            </w:r>
            <w:r w:rsidRPr="00EC31AB">
              <w:rPr>
                <w:rFonts w:ascii="Times New Roman" w:eastAsia="Times New Roman" w:hAnsi="Times New Roman" w:cs="Times New Roman"/>
                <w:bCs/>
              </w:rPr>
              <w:t>1</w:t>
            </w:r>
            <w:r w:rsidR="00DA15AB" w:rsidRPr="00EC31AB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ED3873" w:rsidRPr="003E04F3" w14:paraId="5C012929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2E3B9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FD50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Nectar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9604" w14:textId="5D3AA2CE" w:rsidR="00ED3873" w:rsidRPr="00EC31AB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37 (0.0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FAE2" w14:textId="6F157BFC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2A7986" w:rsidRPr="00EC31AB">
              <w:rPr>
                <w:rFonts w:ascii="Times New Roman" w:hAnsi="Times New Roman" w:cs="Times New Roman"/>
              </w:rPr>
              <w:t>66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2A7986" w:rsidRPr="00EC31AB">
              <w:rPr>
                <w:rFonts w:ascii="Times New Roman" w:hAnsi="Times New Roman" w:cs="Times New Roman"/>
              </w:rPr>
              <w:t>07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8B5E" w14:textId="7ADFADBE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2A7986" w:rsidRPr="00EC31AB">
              <w:rPr>
                <w:rFonts w:ascii="Times New Roman" w:hAnsi="Times New Roman" w:cs="Times New Roman"/>
              </w:rPr>
              <w:t>17</w:t>
            </w:r>
            <w:r w:rsidRPr="00EC31AB">
              <w:rPr>
                <w:rFonts w:ascii="Times New Roman" w:hAnsi="Times New Roman" w:cs="Times New Roman"/>
              </w:rPr>
              <w:t xml:space="preserve"> (</w:t>
            </w:r>
            <w:r w:rsidR="002A7986" w:rsidRPr="00EC31AB">
              <w:rPr>
                <w:rFonts w:ascii="Times New Roman" w:hAnsi="Times New Roman" w:cs="Times New Roman"/>
              </w:rPr>
              <w:t>*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F51C3" w14:textId="482CA1BE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0.</w:t>
            </w:r>
            <w:r w:rsidR="002A7986" w:rsidRPr="00EC31AB">
              <w:rPr>
                <w:rFonts w:ascii="Times New Roman" w:hAnsi="Times New Roman" w:cs="Times New Roman"/>
              </w:rPr>
              <w:t>74</w:t>
            </w:r>
            <w:r w:rsidRPr="00EC31AB">
              <w:rPr>
                <w:rFonts w:ascii="Times New Roman" w:hAnsi="Times New Roman" w:cs="Times New Roman"/>
              </w:rPr>
              <w:t xml:space="preserve"> (0.</w:t>
            </w:r>
            <w:r w:rsidR="002A7986" w:rsidRPr="00EC31AB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E0A406" w14:textId="7345C6B8" w:rsidR="00ED3873" w:rsidRPr="00EC31AB" w:rsidRDefault="00DA15AB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0</w:t>
            </w:r>
            <w:r w:rsidR="002A7986" w:rsidRPr="00EC31AB">
              <w:rPr>
                <w:rFonts w:ascii="Times New Roman" w:eastAsia="Times New Roman" w:hAnsi="Times New Roman" w:cs="Times New Roman"/>
                <w:bCs/>
              </w:rPr>
              <w:t>.5</w:t>
            </w:r>
            <w:r w:rsidRPr="00EC31AB">
              <w:rPr>
                <w:rFonts w:ascii="Times New Roman" w:eastAsia="Times New Roman" w:hAnsi="Times New Roman" w:cs="Times New Roman"/>
                <w:bCs/>
              </w:rPr>
              <w:t>4 (0.2)</w:t>
            </w:r>
          </w:p>
        </w:tc>
      </w:tr>
      <w:tr w:rsidR="00ED3873" w:rsidRPr="003E04F3" w14:paraId="277D32FE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4DF77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9C56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Melon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393B7" w14:textId="73A3187C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C31AB">
              <w:rPr>
                <w:rFonts w:ascii="Times New Roman" w:hAnsi="Times New Roman" w:cs="Times New Roman"/>
              </w:rPr>
              <w:t>0.3</w:t>
            </w:r>
            <w:r w:rsidR="002A7986" w:rsidRPr="00EC31AB">
              <w:rPr>
                <w:rFonts w:ascii="Times New Roman" w:hAnsi="Times New Roman" w:cs="Times New Roman"/>
              </w:rPr>
              <w:t>2</w:t>
            </w:r>
            <w:r w:rsidRPr="00EC31AB">
              <w:rPr>
                <w:rFonts w:ascii="Times New Roman" w:hAnsi="Times New Roman" w:cs="Times New Roman"/>
              </w:rPr>
              <w:t xml:space="preserve"> (</w:t>
            </w:r>
            <w:r w:rsidR="002A7986" w:rsidRPr="00EC31AB">
              <w:rPr>
                <w:rFonts w:ascii="Times New Roman" w:hAnsi="Times New Roman" w:cs="Times New Roman"/>
              </w:rPr>
              <w:t>*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6B2B6" w14:textId="279B78D7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0.7</w:t>
            </w:r>
            <w:r w:rsidR="002A7986" w:rsidRPr="00EC31AB">
              <w:rPr>
                <w:rFonts w:ascii="Times New Roman" w:hAnsi="Times New Roman" w:cs="Times New Roman"/>
              </w:rPr>
              <w:t>0</w:t>
            </w:r>
            <w:r w:rsidRPr="00EC31AB">
              <w:rPr>
                <w:rFonts w:ascii="Times New Roman" w:hAnsi="Times New Roman" w:cs="Times New Roman"/>
              </w:rPr>
              <w:t xml:space="preserve"> (0.0</w:t>
            </w:r>
            <w:r w:rsidR="002A7986" w:rsidRPr="00EC31AB">
              <w:rPr>
                <w:rFonts w:ascii="Times New Roman" w:hAnsi="Times New Roman" w:cs="Times New Roman"/>
              </w:rPr>
              <w:t>1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2EB27" w14:textId="3DB7BA2E" w:rsidR="00ED3873" w:rsidRPr="00EC31AB" w:rsidRDefault="00ED3873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2.</w:t>
            </w:r>
            <w:r w:rsidR="00111B77">
              <w:rPr>
                <w:rFonts w:ascii="Times New Roman" w:hAnsi="Times New Roman" w:cs="Times New Roman"/>
              </w:rPr>
              <w:t>6</w:t>
            </w:r>
            <w:r w:rsidR="002A7986" w:rsidRPr="00EC31AB">
              <w:rPr>
                <w:rFonts w:ascii="Times New Roman" w:hAnsi="Times New Roman" w:cs="Times New Roman"/>
              </w:rPr>
              <w:t xml:space="preserve"> (0.</w:t>
            </w:r>
            <w:r w:rsidR="00111B77">
              <w:rPr>
                <w:rFonts w:ascii="Times New Roman" w:hAnsi="Times New Roman" w:cs="Times New Roman"/>
              </w:rPr>
              <w:t>3</w:t>
            </w:r>
            <w:r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3F488" w14:textId="3E1DCE04" w:rsidR="00ED3873" w:rsidRPr="00EC31AB" w:rsidRDefault="002A7986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31AB">
              <w:rPr>
                <w:rFonts w:ascii="Times New Roman" w:hAnsi="Times New Roman" w:cs="Times New Roman"/>
              </w:rPr>
              <w:t>2.2 (1</w:t>
            </w:r>
            <w:r w:rsidR="00ED3873" w:rsidRPr="00EC3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8FC8A" w14:textId="5D1F9996" w:rsidR="00ED3873" w:rsidRPr="00EC31AB" w:rsidRDefault="00DA15AB" w:rsidP="002A798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C31AB">
              <w:rPr>
                <w:rFonts w:ascii="Times New Roman" w:eastAsia="Times New Roman" w:hAnsi="Times New Roman" w:cs="Times New Roman"/>
                <w:bCs/>
              </w:rPr>
              <w:t>1.</w:t>
            </w:r>
            <w:r w:rsidR="002A7986" w:rsidRPr="00EC31AB">
              <w:rPr>
                <w:rFonts w:ascii="Times New Roman" w:eastAsia="Times New Roman" w:hAnsi="Times New Roman" w:cs="Times New Roman"/>
                <w:bCs/>
              </w:rPr>
              <w:t>6</w:t>
            </w:r>
            <w:r w:rsidR="00111B77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EC31AB">
              <w:rPr>
                <w:rFonts w:ascii="Times New Roman" w:eastAsia="Times New Roman" w:hAnsi="Times New Roman" w:cs="Times New Roman"/>
                <w:bCs/>
              </w:rPr>
              <w:t>(1)</w:t>
            </w:r>
          </w:p>
        </w:tc>
      </w:tr>
      <w:tr w:rsidR="00ED3873" w:rsidRPr="003E04F3" w14:paraId="3C3716BF" w14:textId="77777777" w:rsidTr="003E04F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1397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F1D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Propylene Glycol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DDDB69" w14:textId="1704F8E4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hAnsi="Times New Roman" w:cs="Times New Roman"/>
              </w:rPr>
              <w:t>0.26 (*)</w:t>
            </w:r>
          </w:p>
        </w:tc>
      </w:tr>
      <w:tr w:rsidR="00ED3873" w:rsidRPr="003E04F3" w14:paraId="4B5B0C79" w14:textId="77777777" w:rsidTr="003E04F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081CB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0B81" w14:textId="77777777" w:rsidR="00ED3873" w:rsidRPr="003E04F3" w:rsidRDefault="00ED3873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</w:rPr>
              <w:t>Vegetable Glycerin</w:t>
            </w: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64DFE" w14:textId="65A658E5" w:rsidR="00ED3873" w:rsidRPr="003E04F3" w:rsidRDefault="00EC31AB" w:rsidP="003E04F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Q</w:t>
            </w:r>
          </w:p>
        </w:tc>
      </w:tr>
      <w:tr w:rsidR="00ED3873" w:rsidRPr="003E04F3" w14:paraId="65577B28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A59E4" w14:textId="77777777" w:rsidR="00ED3873" w:rsidRPr="003E04F3" w:rsidRDefault="00ED3873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E04F3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E04F3">
              <w:rPr>
                <w:rFonts w:ascii="Times New Roman" w:eastAsia="Times New Roman" w:hAnsi="Times New Roman" w:cs="Times New Roman"/>
              </w:rPr>
              <w:t xml:space="preserve"> Concentrations are reported as mean (standard deviation), n = 3 unless otherwise noted by (*).</w:t>
            </w:r>
          </w:p>
        </w:tc>
      </w:tr>
      <w:tr w:rsidR="00ED3873" w:rsidRPr="003E04F3" w14:paraId="2F2AD801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CAD22" w14:textId="74547524" w:rsidR="00ED3873" w:rsidRPr="003E04F3" w:rsidRDefault="00ED3873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E04F3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 w:rsidRPr="003E04F3">
              <w:rPr>
                <w:rFonts w:ascii="Times New Roman" w:eastAsia="Times New Roman" w:hAnsi="Times New Roman" w:cs="Times New Roman"/>
              </w:rPr>
              <w:t>Bold indicates the mean metal concentration exceeded the USP limit for an inhaled product.</w:t>
            </w:r>
          </w:p>
        </w:tc>
      </w:tr>
      <w:tr w:rsidR="00ED3873" w:rsidRPr="003E04F3" w14:paraId="2E08FEA7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ED21D" w14:textId="77777777" w:rsidR="00ED3873" w:rsidRPr="001433D6" w:rsidRDefault="00ED3873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</w:rPr>
            </w:pPr>
            <w:r w:rsidRPr="003E04F3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3E04F3">
              <w:rPr>
                <w:rFonts w:ascii="Times New Roman" w:eastAsia="Times New Roman" w:hAnsi="Times New Roman" w:cs="Times New Roman"/>
              </w:rPr>
              <w:t xml:space="preserve"> </w:t>
            </w:r>
            <w:r w:rsidRPr="001433D6">
              <w:rPr>
                <w:rFonts w:ascii="Times New Roman" w:eastAsia="Times New Roman" w:hAnsi="Times New Roman" w:cs="Times New Roman"/>
              </w:rPr>
              <w:t>N/A indicates the brand and flavor combination was unavailable during the purchase attempt.</w:t>
            </w:r>
          </w:p>
          <w:p w14:paraId="557F2316" w14:textId="6862249A" w:rsidR="001433D6" w:rsidRPr="00EC31AB" w:rsidRDefault="001433D6" w:rsidP="00143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433D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1433D6">
              <w:rPr>
                <w:rFonts w:ascii="Times New Roman" w:eastAsia="Times New Roman" w:hAnsi="Times New Roman" w:cs="Times New Roman"/>
              </w:rPr>
              <w:t xml:space="preserve"> </w:t>
            </w:r>
            <w:r w:rsidR="00EC31AB" w:rsidRPr="00EC31AB">
              <w:rPr>
                <w:rFonts w:ascii="Times New Roman" w:eastAsia="Times New Roman" w:hAnsi="Times New Roman" w:cs="Times New Roman"/>
              </w:rPr>
              <w:t>Below lower limit of quantitation (BLQ)</w:t>
            </w:r>
          </w:p>
          <w:p w14:paraId="19AD725C" w14:textId="07B8AC83" w:rsidR="001433D6" w:rsidRPr="003E04F3" w:rsidRDefault="001433D6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</w:tbl>
    <w:p w14:paraId="1B3C5629" w14:textId="77777777" w:rsidR="00ED3873" w:rsidRDefault="00ED3873" w:rsidP="009D107A">
      <w:pPr>
        <w:spacing w:after="0" w:line="240" w:lineRule="auto"/>
        <w:rPr>
          <w:rFonts w:ascii="Times New Roman" w:hAnsi="Times New Roman" w:cs="Times New Roman"/>
        </w:rPr>
      </w:pPr>
    </w:p>
    <w:p w14:paraId="6821CD27" w14:textId="077E9063" w:rsidR="009D107A" w:rsidRDefault="009D107A" w:rsidP="00114E15">
      <w:pPr>
        <w:autoSpaceDE w:val="0"/>
        <w:autoSpaceDN w:val="0"/>
        <w:adjustRightInd w:val="0"/>
        <w:spacing w:after="0" w:line="240" w:lineRule="auto"/>
        <w:jc w:val="both"/>
        <w:rPr>
          <w:noProof/>
        </w:rPr>
      </w:pPr>
    </w:p>
    <w:p w14:paraId="1D75DC38" w14:textId="2A2DE574" w:rsidR="001C6874" w:rsidRDefault="001C6874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DC86D21" w14:textId="77777777" w:rsidR="001C6874" w:rsidRDefault="001C6874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17A5BA" w14:textId="77777777" w:rsidR="0004616C" w:rsidRDefault="0004616C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D69C52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20B1D351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05504DBB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6C0F7A24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68A1C13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3413F1F0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248AB98E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2845B827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14F65621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0C20DB94" w14:textId="211C5CA3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581A9EAC" w14:textId="77777777" w:rsidR="00C66659" w:rsidRDefault="00C66659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45250A9" w14:textId="77777777" w:rsidR="00FA293A" w:rsidRDefault="00FA293A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0388B7CA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35FC571C" w14:textId="6A3CE4B0" w:rsidR="009D107A" w:rsidRDefault="009D107A" w:rsidP="009D107A">
      <w:pPr>
        <w:spacing w:after="0" w:line="240" w:lineRule="auto"/>
        <w:rPr>
          <w:rFonts w:ascii="Times New Roman" w:hAnsi="Times New Roman" w:cs="Times New Roman"/>
        </w:rPr>
      </w:pPr>
      <w:r w:rsidRPr="00B62A3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3</w:t>
      </w:r>
      <w:r w:rsidRPr="00B62A32">
        <w:rPr>
          <w:rFonts w:ascii="Times New Roman" w:hAnsi="Times New Roman" w:cs="Times New Roman"/>
          <w:b/>
        </w:rPr>
        <w:t>:</w:t>
      </w:r>
      <w:r w:rsidRPr="00B62A32">
        <w:rPr>
          <w:rFonts w:ascii="Times New Roman" w:hAnsi="Times New Roman" w:cs="Times New Roman"/>
        </w:rPr>
        <w:t xml:space="preserve"> </w:t>
      </w:r>
      <w:r w:rsidRPr="009D107A">
        <w:rPr>
          <w:rFonts w:ascii="Times New Roman" w:hAnsi="Times New Roman" w:cs="Times New Roman"/>
        </w:rPr>
        <w:t xml:space="preserve">ICP-MS data for </w:t>
      </w:r>
      <w:r>
        <w:rPr>
          <w:rFonts w:ascii="Times New Roman" w:hAnsi="Times New Roman" w:cs="Times New Roman"/>
        </w:rPr>
        <w:t>Z</w:t>
      </w:r>
      <w:r w:rsidRPr="009D107A">
        <w:rPr>
          <w:rFonts w:ascii="Times New Roman" w:hAnsi="Times New Roman" w:cs="Times New Roman"/>
        </w:rPr>
        <w:t>inc (Zn) in the products purchased</w:t>
      </w:r>
    </w:p>
    <w:tbl>
      <w:tblPr>
        <w:tblW w:w="10605" w:type="dxa"/>
        <w:tblInd w:w="-717" w:type="dxa"/>
        <w:tblLook w:val="04A0" w:firstRow="1" w:lastRow="0" w:firstColumn="1" w:lastColumn="0" w:noHBand="0" w:noVBand="1"/>
      </w:tblPr>
      <w:tblGrid>
        <w:gridCol w:w="1060"/>
        <w:gridCol w:w="2120"/>
        <w:gridCol w:w="1582"/>
        <w:gridCol w:w="1350"/>
        <w:gridCol w:w="1350"/>
        <w:gridCol w:w="1440"/>
        <w:gridCol w:w="1703"/>
      </w:tblGrid>
      <w:tr w:rsidR="001C6874" w:rsidRPr="00E66B26" w14:paraId="2FB37F01" w14:textId="77777777" w:rsidTr="00E66B26">
        <w:trPr>
          <w:trHeight w:val="29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33174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Brand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1965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Flavor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3DA88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Purchases</w:t>
            </w:r>
          </w:p>
        </w:tc>
      </w:tr>
      <w:tr w:rsidR="001C6874" w:rsidRPr="00E66B26" w14:paraId="150C3A96" w14:textId="77777777" w:rsidTr="00E66B26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1C1CE9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DDE6E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AD5E2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(metal concentration in µg/g of e-liquid)</w:t>
            </w:r>
          </w:p>
        </w:tc>
      </w:tr>
      <w:tr w:rsidR="001C6874" w:rsidRPr="00E66B26" w14:paraId="63B04141" w14:textId="77777777" w:rsidTr="00E66B26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304D29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CC802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AB59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5F21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611C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4D34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1C286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Average</w:t>
            </w:r>
          </w:p>
        </w:tc>
      </w:tr>
      <w:tr w:rsidR="003E04F3" w:rsidRPr="00E66B26" w14:paraId="53A99CEA" w14:textId="77777777" w:rsidTr="00E66B26">
        <w:trPr>
          <w:trHeight w:val="33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4BC0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6B26">
              <w:rPr>
                <w:rFonts w:ascii="Times New Roman" w:eastAsia="Times New Roman" w:hAnsi="Times New Roman" w:cs="Times New Roman"/>
              </w:rPr>
              <w:t>bl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0F98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Classic Tobacc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0406" w14:textId="7832327C" w:rsidR="003E04F3" w:rsidRPr="00E66B26" w:rsidRDefault="003E04F3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38 (0.</w:t>
            </w:r>
            <w:r w:rsidR="00CF347D">
              <w:rPr>
                <w:rFonts w:ascii="Times New Roman" w:hAnsi="Times New Roman" w:cs="Times New Roman"/>
              </w:rPr>
              <w:t>7</w:t>
            </w:r>
            <w:r w:rsidRPr="00E66B26">
              <w:rPr>
                <w:rFonts w:ascii="Times New Roman" w:hAnsi="Times New Roman" w:cs="Times New Roman"/>
              </w:rPr>
              <w:t>)</w:t>
            </w:r>
            <w:r w:rsidR="004C1597" w:rsidRPr="00E66B2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4C1597" w:rsidRPr="00E66B26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30CC" w14:textId="5FD04524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9.6 (0.</w:t>
            </w:r>
            <w:r w:rsidR="00CF347D">
              <w:rPr>
                <w:rFonts w:ascii="Times New Roman" w:hAnsi="Times New Roman" w:cs="Times New Roman"/>
              </w:rPr>
              <w:t>6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DB0D" w14:textId="54D624FE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4</w:t>
            </w:r>
            <w:r w:rsidR="00CF347D">
              <w:rPr>
                <w:rFonts w:ascii="Times New Roman" w:hAnsi="Times New Roman" w:cs="Times New Roman"/>
              </w:rPr>
              <w:t>6</w:t>
            </w:r>
            <w:r w:rsidRPr="00E66B26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54C81" w14:textId="1E2A5761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6B26">
              <w:rPr>
                <w:rFonts w:ascii="Times New Roman" w:hAnsi="Times New Roman" w:cs="Times New Roman"/>
              </w:rPr>
              <w:t>6</w:t>
            </w:r>
            <w:r w:rsidR="00CF347D">
              <w:rPr>
                <w:rFonts w:ascii="Times New Roman" w:hAnsi="Times New Roman" w:cs="Times New Roman"/>
              </w:rPr>
              <w:t>4</w:t>
            </w:r>
            <w:r w:rsidRPr="00E66B26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4AEFA" w14:textId="32FDAFE4" w:rsidR="003E04F3" w:rsidRPr="00E66B26" w:rsidRDefault="004C1597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66B26">
              <w:rPr>
                <w:rFonts w:ascii="Times New Roman" w:eastAsia="Times New Roman" w:hAnsi="Times New Roman" w:cs="Times New Roman"/>
                <w:bCs/>
              </w:rPr>
              <w:t>39 (</w:t>
            </w:r>
            <w:r w:rsidR="007B0D21">
              <w:rPr>
                <w:rFonts w:ascii="Times New Roman" w:eastAsia="Times New Roman" w:hAnsi="Times New Roman" w:cs="Times New Roman"/>
                <w:bCs/>
              </w:rPr>
              <w:t>2</w:t>
            </w:r>
            <w:r w:rsidRPr="00E66B2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3E04F3" w:rsidRPr="00E66B26" w14:paraId="20CEA6AB" w14:textId="77777777" w:rsidTr="00E66B26">
        <w:trPr>
          <w:trHeight w:val="33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58CA8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E617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Carolina Bold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F120" w14:textId="2661F079" w:rsidR="003E04F3" w:rsidRPr="00E66B26" w:rsidRDefault="003E04F3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0</w:t>
            </w:r>
            <w:r w:rsidR="007B0D21">
              <w:rPr>
                <w:rFonts w:ascii="Times New Roman" w:hAnsi="Times New Roman" w:cs="Times New Roman"/>
              </w:rPr>
              <w:t xml:space="preserve"> (0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1A43" w14:textId="57AAAA05" w:rsidR="003E04F3" w:rsidRPr="00E66B26" w:rsidRDefault="003E04F3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6B26">
              <w:rPr>
                <w:rFonts w:ascii="Times New Roman" w:hAnsi="Times New Roman" w:cs="Times New Roman"/>
              </w:rPr>
              <w:t>3.</w:t>
            </w:r>
            <w:r w:rsidR="007B0D21">
              <w:rPr>
                <w:rFonts w:ascii="Times New Roman" w:hAnsi="Times New Roman" w:cs="Times New Roman"/>
              </w:rPr>
              <w:t>2 (0.</w:t>
            </w:r>
            <w:r w:rsidR="00CF347D">
              <w:rPr>
                <w:rFonts w:ascii="Times New Roman" w:hAnsi="Times New Roman" w:cs="Times New Roman"/>
              </w:rPr>
              <w:t>5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5AAD" w14:textId="1FD4FC1E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6B26">
              <w:rPr>
                <w:rFonts w:ascii="Times New Roman" w:hAnsi="Times New Roman" w:cs="Times New Roman"/>
              </w:rPr>
              <w:t>7.8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6CA1" w14:textId="20F201B0" w:rsidR="003E04F3" w:rsidRPr="00E66B26" w:rsidRDefault="004C1597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 xml:space="preserve">N/A </w:t>
            </w:r>
            <w:r w:rsidRPr="00E66B2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5FE6F" w14:textId="4039E175" w:rsidR="003E04F3" w:rsidRPr="00E66B26" w:rsidRDefault="007B0D21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 (</w:t>
            </w:r>
            <w:r w:rsidR="00CF347D">
              <w:rPr>
                <w:rFonts w:ascii="Times New Roman" w:eastAsia="Times New Roman" w:hAnsi="Times New Roman" w:cs="Times New Roman"/>
              </w:rPr>
              <w:t>3</w:t>
            </w:r>
            <w:r w:rsidR="004C1597" w:rsidRPr="00E66B2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E04F3" w:rsidRPr="00E66B26" w14:paraId="00A6B1CC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CBD64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E44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Magnificent 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E7D7" w14:textId="4FC390A8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6B26">
              <w:rPr>
                <w:rFonts w:ascii="Times New Roman" w:hAnsi="Times New Roman" w:cs="Times New Roman"/>
              </w:rPr>
              <w:t>78 (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2DF2" w14:textId="11454B3A" w:rsidR="003E04F3" w:rsidRPr="00E66B26" w:rsidRDefault="007B0D21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3E04F3" w:rsidRPr="00E66B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8D14" w14:textId="4BEE42AF" w:rsidR="003E04F3" w:rsidRPr="00E66B26" w:rsidRDefault="007B0D21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F347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CF347D">
              <w:rPr>
                <w:rFonts w:ascii="Times New Roman" w:hAnsi="Times New Roman" w:cs="Times New Roman"/>
              </w:rPr>
              <w:t>2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9353F" w14:textId="086527C0" w:rsidR="003E04F3" w:rsidRPr="00E66B26" w:rsidRDefault="007B0D21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E7F88">
              <w:rPr>
                <w:rFonts w:ascii="Times New Roman" w:hAnsi="Times New Roman" w:cs="Times New Roman"/>
              </w:rPr>
              <w:t>9</w:t>
            </w:r>
            <w:r w:rsidR="003E04F3" w:rsidRPr="00E66B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C8AD3" w14:textId="02107731" w:rsidR="003E04F3" w:rsidRPr="00E66B26" w:rsidRDefault="00E751FD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</w:t>
            </w:r>
            <w:r w:rsidR="007B0D21">
              <w:rPr>
                <w:rFonts w:ascii="Times New Roman" w:eastAsia="Times New Roman" w:hAnsi="Times New Roman" w:cs="Times New Roman"/>
                <w:bCs/>
              </w:rPr>
              <w:t>8</w:t>
            </w:r>
            <w:r w:rsidR="004C1597" w:rsidRPr="00E66B26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CF347D">
              <w:rPr>
                <w:rFonts w:ascii="Times New Roman" w:eastAsia="Times New Roman" w:hAnsi="Times New Roman" w:cs="Times New Roman"/>
                <w:bCs/>
              </w:rPr>
              <w:t>40</w:t>
            </w:r>
            <w:r w:rsidR="004C1597" w:rsidRPr="00E66B2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3E04F3" w:rsidRPr="00E66B26" w14:paraId="794750B5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F9D61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438C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Cherry Crush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CFE68" w14:textId="12CD1517" w:rsidR="003E04F3" w:rsidRPr="00E66B26" w:rsidRDefault="003E04F3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1</w:t>
            </w:r>
            <w:r w:rsidR="00CF347D">
              <w:rPr>
                <w:rFonts w:ascii="Times New Roman" w:hAnsi="Times New Roman" w:cs="Times New Roman"/>
              </w:rPr>
              <w:t>8</w:t>
            </w:r>
            <w:r w:rsidRPr="00E66B26">
              <w:rPr>
                <w:rFonts w:ascii="Times New Roman" w:hAnsi="Times New Roman" w:cs="Times New Roman"/>
              </w:rPr>
              <w:t xml:space="preserve"> (0.</w:t>
            </w:r>
            <w:r w:rsidR="007B0D21">
              <w:rPr>
                <w:rFonts w:ascii="Times New Roman" w:hAnsi="Times New Roman" w:cs="Times New Roman"/>
              </w:rPr>
              <w:t>4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8A1E1" w14:textId="1CD839FD" w:rsidR="003E04F3" w:rsidRPr="00E66B26" w:rsidRDefault="004C1597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6F882" w14:textId="53475F6E" w:rsidR="003E04F3" w:rsidRPr="00E66B26" w:rsidRDefault="007B0D21" w:rsidP="007B0D2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3E04F3" w:rsidRPr="00E66B26">
              <w:rPr>
                <w:rFonts w:ascii="Times New Roman" w:hAnsi="Times New Roman" w:cs="Times New Roman"/>
              </w:rPr>
              <w:t xml:space="preserve"> (0.</w:t>
            </w:r>
            <w:r w:rsidR="00701BC5">
              <w:rPr>
                <w:rFonts w:ascii="Times New Roman" w:hAnsi="Times New Roman" w:cs="Times New Roman"/>
              </w:rPr>
              <w:t>1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88B87" w14:textId="473BC403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2</w:t>
            </w:r>
            <w:r w:rsidR="00CF347D">
              <w:rPr>
                <w:rFonts w:ascii="Times New Roman" w:hAnsi="Times New Roman" w:cs="Times New Roman"/>
              </w:rPr>
              <w:t>4</w:t>
            </w:r>
            <w:r w:rsidRPr="00E66B26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D7250" w14:textId="746E37ED" w:rsidR="003E04F3" w:rsidRPr="00E66B26" w:rsidRDefault="007B0D21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F347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F347D">
              <w:rPr>
                <w:rFonts w:ascii="Times New Roman" w:eastAsia="Times New Roman" w:hAnsi="Times New Roman" w:cs="Times New Roman"/>
              </w:rPr>
              <w:t>10</w:t>
            </w:r>
            <w:r w:rsidR="004C1597" w:rsidRPr="00E66B2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E04F3" w:rsidRPr="00E66B26" w14:paraId="482258DA" w14:textId="77777777" w:rsidTr="00E66B26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344D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6B26">
              <w:rPr>
                <w:rFonts w:ascii="Times New Roman" w:eastAsia="Times New Roman" w:hAnsi="Times New Roman" w:cs="Times New Roman"/>
              </w:rPr>
              <w:t>MarkTe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543F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Classic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F2C4" w14:textId="43646C32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1.</w:t>
            </w:r>
            <w:r w:rsidR="00CF347D">
              <w:rPr>
                <w:rFonts w:ascii="Times New Roman" w:hAnsi="Times New Roman" w:cs="Times New Roman"/>
              </w:rPr>
              <w:t>6</w:t>
            </w:r>
            <w:r w:rsidRPr="00E66B26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2909" w14:textId="7E977F9E" w:rsidR="003E04F3" w:rsidRPr="00E66B26" w:rsidRDefault="003E04F3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2.</w:t>
            </w:r>
            <w:r w:rsidR="00CF347D">
              <w:rPr>
                <w:rFonts w:ascii="Times New Roman" w:hAnsi="Times New Roman" w:cs="Times New Roman"/>
              </w:rPr>
              <w:t>1</w:t>
            </w:r>
            <w:r w:rsidRPr="00E66B26">
              <w:rPr>
                <w:rFonts w:ascii="Times New Roman" w:hAnsi="Times New Roman" w:cs="Times New Roman"/>
              </w:rPr>
              <w:t xml:space="preserve"> (0.0</w:t>
            </w:r>
            <w:r w:rsidR="00EA68D1">
              <w:rPr>
                <w:rFonts w:ascii="Times New Roman" w:hAnsi="Times New Roman" w:cs="Times New Roman"/>
              </w:rPr>
              <w:t>5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2452" w14:textId="2103751B" w:rsidR="003E04F3" w:rsidRPr="00E66B26" w:rsidRDefault="003E04F3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0.68 (</w:t>
            </w:r>
            <w:r w:rsidR="00EA68D1">
              <w:rPr>
                <w:rFonts w:ascii="Times New Roman" w:hAnsi="Times New Roman" w:cs="Times New Roman"/>
              </w:rPr>
              <w:t>*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246EA" w14:textId="1507DF3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0.98 (0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752DA" w14:textId="42877035" w:rsidR="003E04F3" w:rsidRPr="00E66B26" w:rsidRDefault="00EA68D1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F347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0.5</w:t>
            </w:r>
            <w:r w:rsidR="000B3C19" w:rsidRPr="00E66B2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E04F3" w:rsidRPr="00E66B26" w14:paraId="353F127E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6CFF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6F9E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D956" w14:textId="2C78177C" w:rsidR="003E04F3" w:rsidRPr="001433D6" w:rsidRDefault="001433D6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</w:t>
            </w:r>
            <w:r w:rsidR="00EC31AB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A962" w14:textId="01414FC1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F914" w14:textId="3B62FE85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F646F" w14:textId="4D4FF811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CCCF1" w14:textId="40E898A3" w:rsidR="003E04F3" w:rsidRPr="001433D6" w:rsidRDefault="001433D6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UT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3E04F3" w:rsidRPr="00E66B26" w14:paraId="587B90BD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368D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3B3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Summer Fusion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FA1F" w14:textId="60E889ED" w:rsidR="003E04F3" w:rsidRPr="00E66B26" w:rsidRDefault="00CF347D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EA68D1">
              <w:rPr>
                <w:rFonts w:ascii="Times New Roman" w:hAnsi="Times New Roman" w:cs="Times New Roman"/>
              </w:rPr>
              <w:t xml:space="preserve"> (*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46EA" w14:textId="23C51D4D" w:rsidR="003E04F3" w:rsidRPr="00E66B26" w:rsidRDefault="00EC31AB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35B5" w14:textId="289BD112" w:rsidR="003E04F3" w:rsidRPr="00E66B26" w:rsidRDefault="00EA68D1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E04F3" w:rsidRPr="00E66B26">
              <w:rPr>
                <w:rFonts w:ascii="Times New Roman" w:hAnsi="Times New Roman" w:cs="Times New Roman"/>
              </w:rPr>
              <w:t xml:space="preserve"> (0.</w:t>
            </w:r>
            <w:r w:rsidR="00CF347D">
              <w:rPr>
                <w:rFonts w:ascii="Times New Roman" w:hAnsi="Times New Roman" w:cs="Times New Roman"/>
              </w:rPr>
              <w:t>2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82B29" w14:textId="35DB69E0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5C8588" w14:textId="170E085B" w:rsidR="003E04F3" w:rsidRPr="00E66B26" w:rsidRDefault="00EA68D1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F347D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()</w:t>
            </w:r>
          </w:p>
        </w:tc>
      </w:tr>
      <w:tr w:rsidR="003E04F3" w:rsidRPr="00E66B26" w14:paraId="6ABFFBEA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C96CD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FEC7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Winter Mint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7FCFF" w14:textId="17988C45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1A146" w14:textId="669AB271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4BDB7" w14:textId="079FF9F5" w:rsidR="003E04F3" w:rsidRPr="00E66B26" w:rsidRDefault="00EC31AB" w:rsidP="00EA68D1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F3AB" w14:textId="106349C7" w:rsidR="003E04F3" w:rsidRPr="00E66B26" w:rsidRDefault="00EA68D1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*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6A6F7" w14:textId="4C120C0B" w:rsidR="003E04F3" w:rsidRPr="00E66B26" w:rsidRDefault="00EA68D1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 (*</w:t>
            </w:r>
            <w:r w:rsidR="000B3C19" w:rsidRPr="00E66B2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E04F3" w:rsidRPr="00E66B26" w14:paraId="02A073D4" w14:textId="77777777" w:rsidTr="00E66B26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23F6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6B26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E66B26">
              <w:rPr>
                <w:rFonts w:ascii="Times New Roman" w:eastAsia="Times New Roman" w:hAnsi="Times New Roman" w:cs="Times New Roman"/>
              </w:rPr>
              <w:t xml:space="preserve"> So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A0B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E47F" w14:textId="12D1949C" w:rsidR="003E04F3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9037" w14:textId="5F39F971" w:rsidR="003E04F3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4AAD" w14:textId="451D6F86" w:rsidR="003E04F3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8744" w14:textId="6B64D70A" w:rsidR="003E04F3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.5 </w:t>
            </w:r>
            <w:r w:rsidR="003E04F3" w:rsidRPr="00E66B2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*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4334B" w14:textId="169A7AB2" w:rsidR="003E04F3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 (*</w:t>
            </w:r>
            <w:r w:rsidR="000B3C19" w:rsidRPr="00E66B2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E2BE9" w:rsidRPr="00E66B26" w14:paraId="66A756F7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84C9A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FD0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E6AC" w14:textId="27145361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34D8" w14:textId="02E151EA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0CBA" w14:textId="3DA039EA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4EF45" w14:textId="14D13FCC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C10A5" w14:textId="7453D15F" w:rsidR="004E2BE9" w:rsidRPr="00E66B26" w:rsidRDefault="001433D6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D</w:t>
            </w:r>
          </w:p>
        </w:tc>
      </w:tr>
      <w:tr w:rsidR="004E2BE9" w:rsidRPr="00E66B26" w14:paraId="4A422FAB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03771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D19A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Mint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DBD6" w14:textId="24828A58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60E1" w14:textId="639F53D2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842A" w14:textId="58AEFA2B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9EC71" w14:textId="4E3376CF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0072D5" w14:textId="18781751" w:rsidR="004E2BE9" w:rsidRPr="00E66B26" w:rsidRDefault="002B094C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D</w:t>
            </w:r>
          </w:p>
        </w:tc>
      </w:tr>
      <w:tr w:rsidR="004E2BE9" w:rsidRPr="00E66B26" w14:paraId="3E27196E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B883D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732F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Berry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C8EA" w14:textId="259600CA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6FA1" w14:textId="79D560B2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5D4A" w14:textId="3929ED17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BA5A4" w14:textId="539EC86F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E628A" w14:textId="52A6BA9E" w:rsidR="004E2BE9" w:rsidRPr="00E66B26" w:rsidRDefault="002B094C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D</w:t>
            </w:r>
          </w:p>
        </w:tc>
      </w:tr>
      <w:tr w:rsidR="004E2BE9" w:rsidRPr="00E66B26" w14:paraId="6EEA27F9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6DDE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6D8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Chai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B66C" w14:textId="28B8F985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31CA" w14:textId="48DC9AD9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E315" w14:textId="4B37A8E2" w:rsidR="004E2BE9" w:rsidRPr="002B094C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B6828" w14:textId="7B53C410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7A3F7" w14:textId="029E579B" w:rsidR="004E2BE9" w:rsidRPr="00E66B26" w:rsidRDefault="002B094C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UTD</w:t>
            </w:r>
          </w:p>
        </w:tc>
      </w:tr>
      <w:tr w:rsidR="004E2BE9" w:rsidRPr="00E66B26" w14:paraId="352B6AE8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755E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5F02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Crema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C8A9E" w14:textId="0DA33FC2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EC6C3" w14:textId="44BE8083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BF357" w14:textId="2D23B21A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33BE7" w14:textId="0262BDA2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DEAF3" w14:textId="4C133DCB" w:rsidR="004E2BE9" w:rsidRPr="00E66B26" w:rsidRDefault="002B094C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UTD</w:t>
            </w:r>
          </w:p>
        </w:tc>
      </w:tr>
      <w:tr w:rsidR="004E2BE9" w:rsidRPr="00E66B26" w14:paraId="3AC61D64" w14:textId="77777777" w:rsidTr="00E66B26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1F38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6B26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E66B26">
              <w:rPr>
                <w:rFonts w:ascii="Times New Roman" w:eastAsia="Times New Roman" w:hAnsi="Times New Roman" w:cs="Times New Roman"/>
              </w:rPr>
              <w:t xml:space="preserve"> Vib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87C" w14:textId="77777777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B187" w14:textId="4FC9C68D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51D9" w14:textId="1C242CAB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C874" w14:textId="41235A2B" w:rsidR="004E2BE9" w:rsidRPr="00E66B26" w:rsidRDefault="00EC31AB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ABCB7" w14:textId="2138698C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E66B2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A6A99F" w14:textId="09A88885" w:rsidR="004E2BE9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 (0.1</w:t>
            </w:r>
            <w:r w:rsidRPr="00E66B2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E04F3" w:rsidRPr="00E66B26" w14:paraId="5619AA2A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25CFE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6A0C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05CF" w14:textId="4FCA9939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9990" w14:textId="21BD7491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E81A" w14:textId="6D41A76C" w:rsidR="003E04F3" w:rsidRPr="00E66B26" w:rsidRDefault="004C1597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60F86" w14:textId="46EE8AB2" w:rsidR="003E04F3" w:rsidRPr="004E2BE9" w:rsidRDefault="004E2BE9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  <w:r w:rsidR="00CF347D">
              <w:rPr>
                <w:rFonts w:ascii="Times New Roman" w:eastAsia="Times New Roman" w:hAnsi="Times New Roman" w:cs="Times New Roman"/>
                <w:bCs/>
              </w:rPr>
              <w:t>5</w:t>
            </w:r>
            <w:r w:rsidRPr="004E2BE9">
              <w:rPr>
                <w:rFonts w:ascii="Times New Roman" w:eastAsia="Times New Roman" w:hAnsi="Times New Roman" w:cs="Times New Roman"/>
                <w:bCs/>
              </w:rPr>
              <w:t xml:space="preserve"> (0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E7EF6" w14:textId="18C2F797" w:rsidR="003E04F3" w:rsidRPr="00E66B26" w:rsidRDefault="004E2BE9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</w:t>
            </w:r>
            <w:r w:rsidR="00CF347D">
              <w:rPr>
                <w:rFonts w:ascii="Times New Roman" w:eastAsia="Times New Roman" w:hAnsi="Times New Roman" w:cs="Times New Roman"/>
                <w:bCs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0.3)</w:t>
            </w:r>
          </w:p>
        </w:tc>
      </w:tr>
      <w:tr w:rsidR="003E04F3" w:rsidRPr="00E66B26" w14:paraId="5B34E844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1DE68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AC2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Nectar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7930" w14:textId="0AA122D1" w:rsidR="003E04F3" w:rsidRPr="00E66B26" w:rsidRDefault="00CF347D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="003E04F3" w:rsidRPr="00E66B26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EF91" w14:textId="489C18A5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724F" w14:textId="62C15FED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2.</w:t>
            </w:r>
            <w:r w:rsidR="00CF347D">
              <w:rPr>
                <w:rFonts w:ascii="Times New Roman" w:hAnsi="Times New Roman" w:cs="Times New Roman"/>
              </w:rPr>
              <w:t>1</w:t>
            </w:r>
            <w:r w:rsidRPr="00E66B26">
              <w:rPr>
                <w:rFonts w:ascii="Times New Roman" w:hAnsi="Times New Roman" w:cs="Times New Roman"/>
              </w:rPr>
              <w:t xml:space="preserve">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CF213" w14:textId="6377C208" w:rsidR="003E04F3" w:rsidRPr="00E66B26" w:rsidRDefault="004E2BE9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F347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F347D">
              <w:rPr>
                <w:rFonts w:ascii="Times New Roman" w:hAnsi="Times New Roman" w:cs="Times New Roman"/>
              </w:rPr>
              <w:t>2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FB7A4" w14:textId="463EBFB5" w:rsidR="003E04F3" w:rsidRPr="00E66B26" w:rsidRDefault="004E2BE9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5.6 (4)</w:t>
            </w:r>
          </w:p>
        </w:tc>
      </w:tr>
      <w:tr w:rsidR="003E04F3" w:rsidRPr="00E66B26" w14:paraId="1F1E5A47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F62CE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341B" w14:textId="77777777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Melon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1BD4A" w14:textId="704D4A62" w:rsidR="003E04F3" w:rsidRPr="00E66B26" w:rsidRDefault="003E04F3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0.42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76C51" w14:textId="7D41F167" w:rsidR="003E04F3" w:rsidRPr="00E66B26" w:rsidRDefault="00EC31AB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L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32E41" w14:textId="007FF4DE" w:rsidR="003E04F3" w:rsidRPr="00E66B26" w:rsidRDefault="003E04F3" w:rsidP="004E2BE9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6B26">
              <w:rPr>
                <w:rFonts w:ascii="Times New Roman" w:hAnsi="Times New Roman" w:cs="Times New Roman"/>
              </w:rPr>
              <w:t>9.</w:t>
            </w:r>
            <w:r w:rsidR="00C77957">
              <w:rPr>
                <w:rFonts w:ascii="Times New Roman" w:hAnsi="Times New Roman" w:cs="Times New Roman"/>
              </w:rPr>
              <w:t>5</w:t>
            </w:r>
            <w:r w:rsidRPr="00E66B26">
              <w:rPr>
                <w:rFonts w:ascii="Times New Roman" w:hAnsi="Times New Roman" w:cs="Times New Roman"/>
              </w:rPr>
              <w:t xml:space="preserve"> (0.</w:t>
            </w:r>
            <w:r w:rsidR="00C77957">
              <w:rPr>
                <w:rFonts w:ascii="Times New Roman" w:hAnsi="Times New Roman" w:cs="Times New Roman"/>
              </w:rPr>
              <w:t>3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235E4" w14:textId="32580A05" w:rsidR="003E04F3" w:rsidRPr="00E66B26" w:rsidRDefault="004E2BE9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7 (</w:t>
            </w:r>
            <w:r w:rsidR="00C77957">
              <w:rPr>
                <w:rFonts w:ascii="Times New Roman" w:hAnsi="Times New Roman" w:cs="Times New Roman"/>
              </w:rPr>
              <w:t>90</w:t>
            </w:r>
            <w:r w:rsidR="003E04F3" w:rsidRPr="00E66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A2585" w14:textId="6EF6F79E" w:rsidR="003E04F3" w:rsidRPr="00E66B26" w:rsidRDefault="004E2BE9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40 (</w:t>
            </w:r>
            <w:r w:rsidR="00C77957">
              <w:rPr>
                <w:rFonts w:ascii="Times New Roman" w:eastAsia="Times New Roman" w:hAnsi="Times New Roman" w:cs="Times New Roman"/>
                <w:bCs/>
              </w:rPr>
              <w:t>70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1C6874" w:rsidRPr="00E66B26" w14:paraId="1F0039A8" w14:textId="77777777" w:rsidTr="00E66B26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0C1D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A8D2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Propylene Glycol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6C7CE5" w14:textId="21A62B0D" w:rsidR="001C6874" w:rsidRPr="00E66B26" w:rsidRDefault="002B094C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D</w:t>
            </w:r>
          </w:p>
        </w:tc>
      </w:tr>
      <w:tr w:rsidR="001C6874" w:rsidRPr="00E66B26" w14:paraId="12A2E626" w14:textId="77777777" w:rsidTr="00E66B26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09B0D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2455" w14:textId="77777777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</w:rPr>
              <w:t>Vegetable Glycerin</w:t>
            </w: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385DA" w14:textId="13865D11" w:rsidR="001C6874" w:rsidRPr="00E66B26" w:rsidRDefault="001C6874" w:rsidP="00E66B26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hAnsi="Times New Roman" w:cs="Times New Roman"/>
              </w:rPr>
              <w:t>0.14 (0.</w:t>
            </w:r>
            <w:r w:rsidR="00C77957">
              <w:rPr>
                <w:rFonts w:ascii="Times New Roman" w:hAnsi="Times New Roman" w:cs="Times New Roman"/>
              </w:rPr>
              <w:t>2</w:t>
            </w:r>
            <w:r w:rsidRPr="00E66B26">
              <w:rPr>
                <w:rFonts w:ascii="Times New Roman" w:hAnsi="Times New Roman" w:cs="Times New Roman"/>
              </w:rPr>
              <w:t>)</w:t>
            </w:r>
          </w:p>
        </w:tc>
      </w:tr>
      <w:tr w:rsidR="001C6874" w:rsidRPr="00E66B26" w14:paraId="2A8D2D6F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3ED24" w14:textId="77777777" w:rsidR="001C6874" w:rsidRPr="00E66B26" w:rsidRDefault="001C6874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66B2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E66B26">
              <w:rPr>
                <w:rFonts w:ascii="Times New Roman" w:eastAsia="Times New Roman" w:hAnsi="Times New Roman" w:cs="Times New Roman"/>
              </w:rPr>
              <w:t xml:space="preserve"> Concentrations are reported as mean (standard deviation), n = 3 unless otherwise noted by (*).</w:t>
            </w:r>
          </w:p>
        </w:tc>
      </w:tr>
      <w:tr w:rsidR="001C6874" w:rsidRPr="00E66B26" w14:paraId="0A178B62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4CD60" w14:textId="45550EDF" w:rsidR="001C6874" w:rsidRPr="00E66B26" w:rsidRDefault="001C6874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66B26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 w:rsidRPr="00E66B26">
              <w:rPr>
                <w:rFonts w:ascii="Times New Roman" w:eastAsia="Times New Roman" w:hAnsi="Times New Roman" w:cs="Times New Roman"/>
              </w:rPr>
              <w:t>Bold indicates the mean metal concentration exceeded the USP limit for an inhaled product.</w:t>
            </w:r>
          </w:p>
        </w:tc>
      </w:tr>
      <w:tr w:rsidR="001C6874" w:rsidRPr="00E66B26" w14:paraId="08BBA056" w14:textId="77777777" w:rsidTr="00A170FC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D24C9" w14:textId="77777777" w:rsidR="001C6874" w:rsidRPr="002B094C" w:rsidRDefault="001C6874" w:rsidP="00A170F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</w:rPr>
            </w:pPr>
            <w:r w:rsidRPr="00E66B26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E66B26">
              <w:rPr>
                <w:rFonts w:ascii="Times New Roman" w:eastAsia="Times New Roman" w:hAnsi="Times New Roman" w:cs="Times New Roman"/>
              </w:rPr>
              <w:t xml:space="preserve"> N/A indicates the brand </w:t>
            </w:r>
            <w:r w:rsidRPr="002B094C">
              <w:rPr>
                <w:rFonts w:ascii="Times New Roman" w:eastAsia="Times New Roman" w:hAnsi="Times New Roman" w:cs="Times New Roman"/>
              </w:rPr>
              <w:t>and flavor combination was unavailable during the purchase attempt.</w:t>
            </w:r>
          </w:p>
          <w:p w14:paraId="558904C4" w14:textId="4EB1E64D" w:rsidR="002B094C" w:rsidRPr="002B094C" w:rsidRDefault="002B094C" w:rsidP="002B094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B094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2B094C">
              <w:rPr>
                <w:rFonts w:ascii="Times New Roman" w:eastAsia="Times New Roman" w:hAnsi="Times New Roman" w:cs="Times New Roman"/>
              </w:rPr>
              <w:t xml:space="preserve"> </w:t>
            </w:r>
            <w:r w:rsidR="00EC31AB" w:rsidRPr="00EC31AB">
              <w:rPr>
                <w:rFonts w:ascii="Times New Roman" w:eastAsia="Times New Roman" w:hAnsi="Times New Roman" w:cs="Times New Roman"/>
              </w:rPr>
              <w:t>Below lower limit of quantitation (BLQ)</w:t>
            </w:r>
          </w:p>
          <w:p w14:paraId="444AE839" w14:textId="0488B391" w:rsidR="002B094C" w:rsidRPr="00E66B26" w:rsidRDefault="002B094C" w:rsidP="002B094C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B094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Pr="002B094C">
              <w:rPr>
                <w:rFonts w:ascii="Times New Roman" w:eastAsia="Times New Roman" w:hAnsi="Times New Roman" w:cs="Times New Roman"/>
              </w:rPr>
              <w:t xml:space="preserve"> Unable to determine (UTD)</w:t>
            </w:r>
          </w:p>
        </w:tc>
      </w:tr>
    </w:tbl>
    <w:p w14:paraId="3D1E1472" w14:textId="77777777" w:rsidR="001C6874" w:rsidRDefault="001C6874" w:rsidP="009D107A">
      <w:pPr>
        <w:spacing w:after="0" w:line="240" w:lineRule="auto"/>
        <w:rPr>
          <w:rFonts w:ascii="Times New Roman" w:hAnsi="Times New Roman" w:cs="Times New Roman"/>
        </w:rPr>
      </w:pPr>
    </w:p>
    <w:p w14:paraId="7AD41A27" w14:textId="3B61C9D4" w:rsidR="009D107A" w:rsidRDefault="009D107A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6776E57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2B725043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089D6AF1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4A28D68B" w14:textId="77777777" w:rsidR="0004616C" w:rsidRDefault="0004616C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63D5CE2E" w14:textId="77777777" w:rsidR="00173F27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50EF05EF" w14:textId="77777777" w:rsidR="00173F27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5A21571" w14:textId="77777777" w:rsidR="00173F27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12FB0FFD" w14:textId="77777777" w:rsidR="00173F27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5377284" w14:textId="77777777" w:rsidR="00173F27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5A46CFBA" w14:textId="77777777" w:rsidR="00173F27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6F247828" w14:textId="65227F47" w:rsidR="00FA293A" w:rsidRDefault="00FA293A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779C498" w14:textId="77777777" w:rsidR="00FA293A" w:rsidRDefault="00FA293A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18419341" w14:textId="77777777" w:rsidR="00173F27" w:rsidRPr="00E75714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3AB73ADB" w14:textId="77777777" w:rsidR="00173F27" w:rsidRPr="00E75714" w:rsidRDefault="00173F27" w:rsidP="009D107A">
      <w:pPr>
        <w:spacing w:after="0" w:line="240" w:lineRule="auto"/>
        <w:rPr>
          <w:rFonts w:ascii="Times New Roman" w:hAnsi="Times New Roman" w:cs="Times New Roman"/>
          <w:b/>
        </w:rPr>
      </w:pPr>
    </w:p>
    <w:p w14:paraId="7A003007" w14:textId="3188A49B" w:rsidR="009D107A" w:rsidRPr="00E75714" w:rsidRDefault="009D107A" w:rsidP="009D107A">
      <w:pPr>
        <w:spacing w:after="0" w:line="240" w:lineRule="auto"/>
        <w:rPr>
          <w:rFonts w:ascii="Times New Roman" w:hAnsi="Times New Roman" w:cs="Times New Roman"/>
        </w:rPr>
      </w:pPr>
      <w:r w:rsidRPr="00E75714">
        <w:rPr>
          <w:rFonts w:ascii="Times New Roman" w:hAnsi="Times New Roman" w:cs="Times New Roman"/>
          <w:b/>
        </w:rPr>
        <w:t>Table S24:</w:t>
      </w:r>
      <w:r w:rsidRPr="00E75714">
        <w:rPr>
          <w:rFonts w:ascii="Times New Roman" w:hAnsi="Times New Roman" w:cs="Times New Roman"/>
        </w:rPr>
        <w:t xml:space="preserve"> ICP-MS data for </w:t>
      </w:r>
      <w:r w:rsidRPr="00E75714">
        <w:rPr>
          <w:rFonts w:ascii="Times New Roman" w:hAnsi="Times New Roman" w:cs="Times New Roman"/>
          <w:color w:val="221E1F"/>
        </w:rPr>
        <w:t>Cobalt (Co)</w:t>
      </w:r>
      <w:r w:rsidRPr="00E75714">
        <w:rPr>
          <w:rFonts w:ascii="Times New Roman" w:hAnsi="Times New Roman" w:cs="Times New Roman"/>
        </w:rPr>
        <w:t xml:space="preserve"> in the products purchased</w:t>
      </w:r>
    </w:p>
    <w:tbl>
      <w:tblPr>
        <w:tblW w:w="10605" w:type="dxa"/>
        <w:tblInd w:w="-717" w:type="dxa"/>
        <w:tblLook w:val="04A0" w:firstRow="1" w:lastRow="0" w:firstColumn="1" w:lastColumn="0" w:noHBand="0" w:noVBand="1"/>
      </w:tblPr>
      <w:tblGrid>
        <w:gridCol w:w="1060"/>
        <w:gridCol w:w="2120"/>
        <w:gridCol w:w="1582"/>
        <w:gridCol w:w="1350"/>
        <w:gridCol w:w="1350"/>
        <w:gridCol w:w="1440"/>
        <w:gridCol w:w="1703"/>
      </w:tblGrid>
      <w:tr w:rsidR="00E41152" w:rsidRPr="00E75714" w14:paraId="10095FE4" w14:textId="77777777" w:rsidTr="00945403">
        <w:trPr>
          <w:trHeight w:val="29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E6E6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Brand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AA08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Flavor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DC05C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Purchases</w:t>
            </w:r>
          </w:p>
        </w:tc>
      </w:tr>
      <w:tr w:rsidR="00E41152" w:rsidRPr="00E75714" w14:paraId="268871CB" w14:textId="77777777" w:rsidTr="00945403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B078D5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85666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76AC8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(metal concentration in µg/g of e-liquid)</w:t>
            </w:r>
          </w:p>
        </w:tc>
      </w:tr>
      <w:tr w:rsidR="00E41152" w:rsidRPr="00E75714" w14:paraId="281D0B40" w14:textId="77777777" w:rsidTr="00945403">
        <w:trPr>
          <w:trHeight w:val="295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824B3E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D62D7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995D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54A9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A2FF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F50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369C2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Average</w:t>
            </w:r>
          </w:p>
        </w:tc>
      </w:tr>
      <w:tr w:rsidR="00E41152" w:rsidRPr="00E75714" w14:paraId="4DB34ABE" w14:textId="77777777" w:rsidTr="00945403">
        <w:trPr>
          <w:trHeight w:val="33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4C92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75714">
              <w:rPr>
                <w:rFonts w:ascii="Times New Roman" w:eastAsia="Times New Roman" w:hAnsi="Times New Roman" w:cs="Times New Roman"/>
              </w:rPr>
              <w:t>blu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715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Classic Tobacc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79C2" w14:textId="24AD019C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  <w:r w:rsidRPr="00E75714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E75714">
              <w:rPr>
                <w:rFonts w:ascii="Times New Roman" w:eastAsia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E3F0" w14:textId="1C238C80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4D92" w14:textId="7D0B2735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75714">
              <w:rPr>
                <w:rFonts w:ascii="Times New Roman" w:hAnsi="Times New Roman" w:cs="Times New Roman"/>
              </w:rPr>
              <w:t>BLD</w:t>
            </w:r>
            <w:r w:rsidRPr="00E7571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FBCA5" w14:textId="4F7B963A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4E147" w14:textId="1AD1C146" w:rsidR="00E41152" w:rsidRPr="00E75714" w:rsidRDefault="00CF458A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</w:t>
            </w:r>
            <w:r w:rsidR="00945403" w:rsidRPr="00E75714">
              <w:rPr>
                <w:rFonts w:ascii="Times New Roman" w:hAnsi="Times New Roman" w:cs="Times New Roman"/>
              </w:rPr>
              <w:t>1</w:t>
            </w:r>
            <w:r w:rsidRPr="00E75714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E41152" w:rsidRPr="00E75714" w14:paraId="2916D2E8" w14:textId="77777777" w:rsidTr="00945403">
        <w:trPr>
          <w:trHeight w:val="33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2EDE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E4E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Carolina Bold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204A" w14:textId="5B408C9E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 w:rsidR="001673B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9B70" w14:textId="1ADFA88F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E88A" w14:textId="6052146F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9A93B" w14:textId="117011DD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 xml:space="preserve">N/A </w:t>
            </w:r>
            <w:r w:rsidRPr="00E7571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E37FE" w14:textId="2FEC181D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E75714">
              <w:rPr>
                <w:rFonts w:ascii="Times New Roman" w:hAnsi="Times New Roman" w:cs="Times New Roman"/>
              </w:rPr>
              <w:t>UTD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E41152" w:rsidRPr="00E75714" w14:paraId="34EA10C6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DAA1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5636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Magnificent 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3C0C" w14:textId="7BF06BCC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5774" w14:textId="22CFB046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4 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AE5E" w14:textId="4CDA2FC8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E32F4" w14:textId="68B1E93D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58D49" w14:textId="3783377A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1 (0.02)</w:t>
            </w:r>
          </w:p>
        </w:tc>
      </w:tr>
      <w:tr w:rsidR="00E41152" w:rsidRPr="00E75714" w14:paraId="7FFD2F17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3AF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268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Cherry Crush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F40B2" w14:textId="51647B5A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1A7DB" w14:textId="2C0E2D0F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1696D" w14:textId="6F809328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677E1" w14:textId="334C31AC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1C130" w14:textId="16DD0A7C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</w:t>
            </w:r>
            <w:r w:rsidR="00E75714" w:rsidRPr="00E75714">
              <w:rPr>
                <w:rFonts w:ascii="Times New Roman" w:hAnsi="Times New Roman" w:cs="Times New Roman"/>
              </w:rPr>
              <w:t>1</w:t>
            </w:r>
            <w:r w:rsidRPr="00E75714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E41152" w:rsidRPr="00E75714" w14:paraId="440950B4" w14:textId="77777777" w:rsidTr="0094540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91B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75714">
              <w:rPr>
                <w:rFonts w:ascii="Times New Roman" w:eastAsia="Times New Roman" w:hAnsi="Times New Roman" w:cs="Times New Roman"/>
              </w:rPr>
              <w:t>MarkTe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BBE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Classic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DF4F" w14:textId="38E7E1E8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6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BA22" w14:textId="32D2573A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7B6C" w14:textId="4A690CA8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2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CC9B" w14:textId="1987E317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9B1F36" w14:textId="0922F92E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3 (0.02)</w:t>
            </w:r>
          </w:p>
        </w:tc>
      </w:tr>
      <w:tr w:rsidR="00E41152" w:rsidRPr="00E75714" w14:paraId="4492E3CA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ED6C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0E84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C653" w14:textId="3920BDE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5F54" w14:textId="1378C56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F90D" w14:textId="79F7E8B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031E8" w14:textId="77B22E66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773E03" w14:textId="4FC103BC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</w:tr>
      <w:tr w:rsidR="00E41152" w:rsidRPr="00E75714" w14:paraId="00BE349F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98909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125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Summer Fusion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C7DF" w14:textId="30BF55FD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2 (*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8F07" w14:textId="3B1778E6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2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D14B" w14:textId="0E85F0AA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DE43E" w14:textId="1EFC4C72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D9E8A0" w14:textId="775C12E5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2 (0.01)</w:t>
            </w:r>
          </w:p>
        </w:tc>
      </w:tr>
      <w:tr w:rsidR="00E41152" w:rsidRPr="00E75714" w14:paraId="66200C6F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59DB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F2D7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Winter Mint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4DDA3" w14:textId="436E6CD2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788E6" w14:textId="0934E27C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BB713" w14:textId="0A03E357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B0D5F" w14:textId="4024670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CDB90" w14:textId="3C5D0A5B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.01)</w:t>
            </w:r>
          </w:p>
        </w:tc>
      </w:tr>
      <w:tr w:rsidR="00E41152" w:rsidRPr="00E75714" w14:paraId="13C4035C" w14:textId="77777777" w:rsidTr="0094540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F874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75714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E75714">
              <w:rPr>
                <w:rFonts w:ascii="Times New Roman" w:eastAsia="Times New Roman" w:hAnsi="Times New Roman" w:cs="Times New Roman"/>
              </w:rPr>
              <w:t xml:space="preserve"> Sol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D31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8ECC" w14:textId="3FDF2C20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2BB0" w14:textId="7DA81729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B0E9" w14:textId="5D689C68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AE0C4" w14:textId="757251B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D9E70" w14:textId="00CDFEF5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</w:tr>
      <w:tr w:rsidR="00E41152" w:rsidRPr="00E75714" w14:paraId="026B1948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9DA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F6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403F" w14:textId="0A9DFBCA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8973" w14:textId="5D11E510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F571" w14:textId="42AC471D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0C2C6" w14:textId="1680015B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CEDCA" w14:textId="0E814FF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</w:tr>
      <w:tr w:rsidR="00E41152" w:rsidRPr="00E75714" w14:paraId="628099EA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589C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1C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Mint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8FF9" w14:textId="61189B81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32923" w14:textId="783351E0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E9D8" w14:textId="78A4382A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10446" w14:textId="4F004E6A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2DAE32" w14:textId="7E517D91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</w:t>
            </w:r>
            <w:r w:rsidR="00E75714">
              <w:rPr>
                <w:rFonts w:ascii="Times New Roman" w:hAnsi="Times New Roman" w:cs="Times New Roman"/>
              </w:rPr>
              <w:t>2</w:t>
            </w:r>
            <w:r w:rsidRPr="00E75714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E41152" w:rsidRPr="00E75714" w14:paraId="77C0A4E8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D9978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D47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Berry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99DC" w14:textId="174B163E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2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682F" w14:textId="1B251F10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*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B60E" w14:textId="7A257829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1 (*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A0EE7" w14:textId="54343F75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A8942" w14:textId="5D236D4D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</w:tr>
      <w:tr w:rsidR="00E41152" w:rsidRPr="00E75714" w14:paraId="3E579008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342C1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C44D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Chai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7DD1" w14:textId="33251BFC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651C" w14:textId="3CEA243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0.01 (*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C720" w14:textId="75F3EB42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0FC4E" w14:textId="63AD5215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C0278" w14:textId="31AF5370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1 (0)</w:t>
            </w:r>
          </w:p>
        </w:tc>
      </w:tr>
      <w:tr w:rsidR="00E41152" w:rsidRPr="00E75714" w14:paraId="1C5E981E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65F6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6D28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Crema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14263" w14:textId="2E20AEB4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2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CCC46" w14:textId="090F62B0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2 (*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55A18" w14:textId="3621A0E1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E1B32" w14:textId="1941D8ED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61ACA" w14:textId="0A9C5E04" w:rsidR="00E41152" w:rsidRPr="00E75714" w:rsidRDefault="00945403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E75714">
              <w:rPr>
                <w:rFonts w:ascii="Times New Roman" w:hAnsi="Times New Roman" w:cs="Times New Roman"/>
              </w:rPr>
              <w:t>0.02 (0)</w:t>
            </w:r>
          </w:p>
        </w:tc>
      </w:tr>
      <w:tr w:rsidR="00E41152" w:rsidRPr="00E75714" w14:paraId="7DA60993" w14:textId="77777777" w:rsidTr="0094540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7D7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75714">
              <w:rPr>
                <w:rFonts w:ascii="Times New Roman" w:eastAsia="Times New Roman" w:hAnsi="Times New Roman" w:cs="Times New Roman"/>
              </w:rPr>
              <w:t>Vuse</w:t>
            </w:r>
            <w:proofErr w:type="spellEnd"/>
            <w:r w:rsidRPr="00E75714">
              <w:rPr>
                <w:rFonts w:ascii="Times New Roman" w:eastAsia="Times New Roman" w:hAnsi="Times New Roman" w:cs="Times New Roman"/>
              </w:rPr>
              <w:t xml:space="preserve"> Vib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59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Origina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6C71" w14:textId="2DA3F78D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130D" w14:textId="0CBDD0A3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B80F" w14:textId="563DEDD2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E539" w14:textId="2915FE97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5AA61" w14:textId="5031F295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D</w:t>
            </w:r>
          </w:p>
        </w:tc>
      </w:tr>
      <w:tr w:rsidR="00E41152" w:rsidRPr="00E75714" w14:paraId="00AC465C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A5166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FC8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Mentho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7A72" w14:textId="3AEF7885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4980" w14:textId="6162EDC7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5E0F" w14:textId="2E704D89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245E2" w14:textId="0BD56C91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FC02C" w14:textId="358C4BC2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UTD</w:t>
            </w:r>
          </w:p>
        </w:tc>
      </w:tr>
      <w:tr w:rsidR="00E41152" w:rsidRPr="00E75714" w14:paraId="5B5A031E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3D9E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896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Nectar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EFE4" w14:textId="532569CE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F004" w14:textId="5CE45735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C2C4" w14:textId="2CBEC51C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8FAD" w14:textId="184E3524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CBBB6" w14:textId="616AAECC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UTD</w:t>
            </w:r>
          </w:p>
        </w:tc>
      </w:tr>
      <w:tr w:rsidR="00E41152" w:rsidRPr="00E75714" w14:paraId="4065BF30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6731C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D183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Melon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46E59" w14:textId="4F9A012F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2B91" w14:textId="4F6983CD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62E58" w14:textId="6E6B95BD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CC98D" w14:textId="153F65D3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CE910" w14:textId="6B462520" w:rsidR="00E41152" w:rsidRPr="00E75714" w:rsidRDefault="00E75714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UTD</w:t>
            </w:r>
          </w:p>
        </w:tc>
      </w:tr>
      <w:tr w:rsidR="00E41152" w:rsidRPr="00E75714" w14:paraId="50BE878A" w14:textId="77777777" w:rsidTr="00945403">
        <w:trPr>
          <w:trHeight w:val="295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6D01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Bla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8DAA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Propylene Glycol</w:t>
            </w: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5857B" w14:textId="7FDCCAE6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</w:tr>
      <w:tr w:rsidR="00E41152" w:rsidRPr="00E75714" w14:paraId="08AAA68A" w14:textId="77777777" w:rsidTr="00945403">
        <w:trPr>
          <w:trHeight w:val="29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29A64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BF54" w14:textId="77777777" w:rsidR="00E41152" w:rsidRPr="00E75714" w:rsidRDefault="00E41152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</w:rPr>
              <w:t>Vegetable Glycerin</w:t>
            </w:r>
          </w:p>
        </w:tc>
        <w:tc>
          <w:tcPr>
            <w:tcW w:w="742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DBA8F" w14:textId="541A6382" w:rsidR="00E41152" w:rsidRPr="00E75714" w:rsidRDefault="001673BF" w:rsidP="00945403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BL</w:t>
            </w:r>
            <w:r>
              <w:rPr>
                <w:rFonts w:ascii="Times New Roman" w:hAnsi="Times New Roman" w:cs="Times New Roman"/>
              </w:rPr>
              <w:t>Q</w:t>
            </w:r>
          </w:p>
        </w:tc>
      </w:tr>
      <w:tr w:rsidR="00E41152" w:rsidRPr="00E75714" w14:paraId="1256C144" w14:textId="77777777" w:rsidTr="00B4382E">
        <w:trPr>
          <w:trHeight w:val="335"/>
        </w:trPr>
        <w:tc>
          <w:tcPr>
            <w:tcW w:w="1060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3C484" w14:textId="77777777" w:rsidR="00E41152" w:rsidRPr="00E75714" w:rsidRDefault="00E41152" w:rsidP="00B4382E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7571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E75714">
              <w:rPr>
                <w:rFonts w:ascii="Times New Roman" w:eastAsia="Times New Roman" w:hAnsi="Times New Roman" w:cs="Times New Roman"/>
              </w:rPr>
              <w:t xml:space="preserve"> Concentrations are reported as mean (standard deviation), n = 3 unless otherwise noted by (*).</w:t>
            </w:r>
          </w:p>
        </w:tc>
      </w:tr>
      <w:tr w:rsidR="00E41152" w:rsidRPr="00E75714" w14:paraId="49F0F238" w14:textId="77777777" w:rsidTr="00B4382E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101DB" w14:textId="77777777" w:rsidR="00E41152" w:rsidRPr="00E75714" w:rsidRDefault="00E41152" w:rsidP="00B4382E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75714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 w:rsidRPr="00E75714">
              <w:rPr>
                <w:rFonts w:ascii="Times New Roman" w:eastAsia="Times New Roman" w:hAnsi="Times New Roman" w:cs="Times New Roman"/>
              </w:rPr>
              <w:t>Bold indicates the mean metal concentration exceeded the USP limit for an inhaled product.</w:t>
            </w:r>
          </w:p>
        </w:tc>
      </w:tr>
      <w:tr w:rsidR="00E41152" w:rsidRPr="00E75714" w14:paraId="17F70354" w14:textId="77777777" w:rsidTr="00B4382E">
        <w:trPr>
          <w:trHeight w:val="335"/>
        </w:trPr>
        <w:tc>
          <w:tcPr>
            <w:tcW w:w="1060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E309F" w14:textId="77777777" w:rsidR="00E41152" w:rsidRDefault="00E41152" w:rsidP="00B4382E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</w:rPr>
            </w:pPr>
            <w:r w:rsidRPr="00E7571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E75714">
              <w:rPr>
                <w:rFonts w:ascii="Times New Roman" w:eastAsia="Times New Roman" w:hAnsi="Times New Roman" w:cs="Times New Roman"/>
              </w:rPr>
              <w:t xml:space="preserve"> N/A indicates the brand and flavor combination was unavailable during the purchase attempt.</w:t>
            </w:r>
          </w:p>
          <w:p w14:paraId="66A8118C" w14:textId="77777777" w:rsidR="001673BF" w:rsidRDefault="00E75714" w:rsidP="00E7571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</w:rPr>
            </w:pPr>
            <w:r w:rsidRPr="002B094C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2B094C">
              <w:rPr>
                <w:rFonts w:ascii="Times New Roman" w:eastAsia="Times New Roman" w:hAnsi="Times New Roman" w:cs="Times New Roman"/>
              </w:rPr>
              <w:t xml:space="preserve"> </w:t>
            </w:r>
            <w:r w:rsidR="00EC31AB" w:rsidRPr="00EC31AB">
              <w:rPr>
                <w:rFonts w:ascii="Times New Roman" w:eastAsia="Times New Roman" w:hAnsi="Times New Roman" w:cs="Times New Roman"/>
              </w:rPr>
              <w:t>Below lower limit of quantitation (BLQ)</w:t>
            </w:r>
          </w:p>
          <w:p w14:paraId="3B892902" w14:textId="5C488F23" w:rsidR="00E75714" w:rsidRPr="00E75714" w:rsidRDefault="00E75714" w:rsidP="00E75714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2B094C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  <w:r w:rsidRPr="002B094C">
              <w:rPr>
                <w:rFonts w:ascii="Times New Roman" w:eastAsia="Times New Roman" w:hAnsi="Times New Roman" w:cs="Times New Roman"/>
              </w:rPr>
              <w:t xml:space="preserve"> Unable to determine (UTD)</w:t>
            </w:r>
          </w:p>
        </w:tc>
      </w:tr>
    </w:tbl>
    <w:p w14:paraId="621F98EF" w14:textId="3DF79B55" w:rsidR="00E41152" w:rsidRPr="00E75714" w:rsidRDefault="00E41152" w:rsidP="009D107A">
      <w:pPr>
        <w:spacing w:after="0" w:line="240" w:lineRule="auto"/>
        <w:rPr>
          <w:rFonts w:ascii="Times New Roman" w:hAnsi="Times New Roman" w:cs="Times New Roman"/>
        </w:rPr>
      </w:pPr>
    </w:p>
    <w:p w14:paraId="52492672" w14:textId="56A37918" w:rsidR="00C213FC" w:rsidRPr="00E75714" w:rsidRDefault="00C213FC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  <w:sz w:val="22"/>
          <w:szCs w:val="22"/>
        </w:rPr>
      </w:pPr>
    </w:p>
    <w:p w14:paraId="5869823B" w14:textId="62B5FC94" w:rsidR="00C213FC" w:rsidRDefault="00C213FC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7AA7B039" w14:textId="0D6D904F" w:rsidR="00C213FC" w:rsidRDefault="00C213FC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3F45E38B" w14:textId="77777777" w:rsidR="008A0C00" w:rsidRDefault="008A0C00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748809A9" w14:textId="21E7911B" w:rsidR="00C213FC" w:rsidRDefault="00C213FC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2D7CC80C" w14:textId="27134A01" w:rsidR="0084586F" w:rsidRDefault="0084586F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2A0AD371" w14:textId="78915435" w:rsidR="0084586F" w:rsidRDefault="0084586F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7A587A79" w14:textId="2F5F72AA" w:rsidR="003E5E5C" w:rsidRDefault="003E5E5C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0A58A2CA" w14:textId="03E4B0FE" w:rsidR="007C7E64" w:rsidRPr="00380EAA" w:rsidRDefault="003E5E5C" w:rsidP="003E5E5C">
      <w:pPr>
        <w:pStyle w:val="Default"/>
        <w:jc w:val="both"/>
        <w:rPr>
          <w:rFonts w:ascii="Times New Roman" w:hAnsi="Times New Roman" w:cs="Times New Roman"/>
          <w:b/>
        </w:rPr>
      </w:pPr>
      <w:r w:rsidRPr="00F445CE">
        <w:rPr>
          <w:rFonts w:ascii="Times New Roman" w:hAnsi="Times New Roman" w:cs="Times New Roman"/>
          <w:b/>
          <w:sz w:val="22"/>
          <w:szCs w:val="22"/>
        </w:rPr>
        <w:t xml:space="preserve">Table S25. </w:t>
      </w:r>
      <w:r w:rsidRPr="00F445CE">
        <w:rPr>
          <w:rFonts w:ascii="Times New Roman" w:hAnsi="Times New Roman" w:cs="Times New Roman"/>
          <w:bCs/>
          <w:sz w:val="22"/>
          <w:szCs w:val="22"/>
        </w:rPr>
        <w:t>The percent recovery and measured lead (Pb) concentrations</w:t>
      </w:r>
      <w:r w:rsidRPr="00F445CE">
        <w:rPr>
          <w:rFonts w:ascii="Times New Roman" w:hAnsi="Times New Roman" w:cs="Times New Roman"/>
          <w:sz w:val="22"/>
          <w:szCs w:val="22"/>
        </w:rPr>
        <w:t xml:space="preserve"> in µg/g of both 70 / 30 percent propylene glycol (PG) / vegetable glycerin (VG) and 100 percent VG lead spiked e-liquids (1, 100, and 200 µg/g Pb) measured by ICP-MS. </w:t>
      </w:r>
      <w:r w:rsidRPr="00F445CE">
        <w:rPr>
          <w:rFonts w:ascii="Times New Roman" w:hAnsi="Times New Roman" w:cs="Times New Roman"/>
          <w:color w:val="221E1F"/>
          <w:sz w:val="22"/>
          <w:szCs w:val="22"/>
        </w:rPr>
        <w:t>For all samples, the mean lead concentration is within 7 percent of the expected concentration and percent CV are within 6.0 percent.</w:t>
      </w:r>
      <w:r w:rsidRPr="00F445CE">
        <w:rPr>
          <w:rFonts w:ascii="Times New Roman" w:hAnsi="Times New Roman" w:cs="Times New Roman"/>
          <w:b/>
        </w:rPr>
        <w:t xml:space="preserve"> </w:t>
      </w:r>
    </w:p>
    <w:p w14:paraId="7BBE9D39" w14:textId="77777777" w:rsidR="003E5E5C" w:rsidRDefault="003E5E5C" w:rsidP="00F445CE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tbl>
      <w:tblPr>
        <w:tblW w:w="9500" w:type="dxa"/>
        <w:tblLook w:val="04A0" w:firstRow="1" w:lastRow="0" w:firstColumn="1" w:lastColumn="0" w:noHBand="0" w:noVBand="1"/>
      </w:tblPr>
      <w:tblGrid>
        <w:gridCol w:w="2180"/>
        <w:gridCol w:w="1300"/>
        <w:gridCol w:w="2140"/>
        <w:gridCol w:w="2320"/>
        <w:gridCol w:w="1560"/>
      </w:tblGrid>
      <w:tr w:rsidR="00C213FC" w:rsidRPr="00A1321C" w14:paraId="20878BCB" w14:textId="77777777" w:rsidTr="004B093E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C32C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E-liqui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ercent 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com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4E11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Me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CF46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Expecte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ead 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µg/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75E3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Measure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ead 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µg/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6DEA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cent r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ecovery</w:t>
            </w:r>
          </w:p>
        </w:tc>
      </w:tr>
      <w:tr w:rsidR="00C213FC" w:rsidRPr="00A1321C" w14:paraId="5683C8CF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9FCD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70 PG / 3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1FAA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Lea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8C56" w14:textId="2BCF7AA6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6EF9" w14:textId="51A0F8D0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 (0.05)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14FC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</w:tr>
      <w:tr w:rsidR="00C213FC" w:rsidRPr="00A1321C" w14:paraId="0FAD4868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8F0F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EE77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3807" w14:textId="7766B4A5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347D" w14:textId="78E2AF21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 w:rsidR="00DE75E3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9858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</w:tr>
      <w:tr w:rsidR="00C213FC" w:rsidRPr="00A1321C" w14:paraId="6CE3B333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687F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71C8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CE7D" w14:textId="6FB96576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5A2A" w14:textId="637BB123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DE75E3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E568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</w:tr>
      <w:tr w:rsidR="00C213FC" w:rsidRPr="00A1321C" w14:paraId="33D20D05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A55C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A1C0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08CF" w14:textId="1B4773F1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C0AC" w14:textId="1085FF64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474B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t xml:space="preserve">  </w:t>
            </w:r>
            <w:r w:rsidRPr="00D63B23">
              <w:rPr>
                <w:rFonts w:ascii="Times New Roman" w:hAnsi="Times New Roman" w:cs="Times New Roman"/>
              </w:rPr>
              <w:t>UTD</w:t>
            </w:r>
            <w:r>
              <w:t xml:space="preserve"> </w:t>
            </w:r>
            <w:r>
              <w:rPr>
                <w:vertAlign w:val="superscript"/>
              </w:rPr>
              <w:t>c</w:t>
            </w:r>
          </w:p>
        </w:tc>
      </w:tr>
      <w:tr w:rsidR="00C213FC" w:rsidRPr="00A1321C" w14:paraId="3DE414E6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4D90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517F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Lea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5A38" w14:textId="1F37B16E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CB19" w14:textId="369E8A60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.0 (0.0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2CC3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C213FC" w:rsidRPr="00A1321C" w14:paraId="3326240F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9025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DE6A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75D5" w14:textId="71963ACE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2062" w14:textId="7B2F4E4D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0 (0.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0553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C213FC" w:rsidRPr="00A1321C" w14:paraId="3B3EDDBD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244C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5113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1B18" w14:textId="586E1A84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55B8" w14:textId="12A850A4" w:rsidR="00C213FC" w:rsidRPr="00A1321C" w:rsidRDefault="008B033B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  <w:r w:rsidR="00C213FC" w:rsidRPr="00A1321C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C213FC" w:rsidRPr="00A1321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19D5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</w:tr>
      <w:tr w:rsidR="00C213FC" w:rsidRPr="00A1321C" w14:paraId="1E2B1EFA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81EF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BB4" w14:textId="77777777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F83A" w14:textId="5E2A6F54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321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88C3" w14:textId="220CBF95" w:rsidR="00C213FC" w:rsidRPr="00A1321C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6374" w14:textId="77777777" w:rsidR="00C213FC" w:rsidRPr="008C77C0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6F4EEE">
              <w:rPr>
                <w:rFonts w:ascii="Times New Roman" w:hAnsi="Times New Roman"/>
              </w:rPr>
              <w:t>UTD</w:t>
            </w:r>
          </w:p>
        </w:tc>
      </w:tr>
      <w:tr w:rsidR="00C213FC" w:rsidRPr="00A1321C" w14:paraId="1E410AD6" w14:textId="77777777" w:rsidTr="004B093E">
        <w:trPr>
          <w:trHeight w:val="320"/>
        </w:trPr>
        <w:tc>
          <w:tcPr>
            <w:tcW w:w="9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01B62" w14:textId="77777777" w:rsidR="00C213FC" w:rsidRPr="007D3E4D" w:rsidRDefault="00C213FC" w:rsidP="004B09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Concentrations are reported as mean (standard deviation), n = 5 </w:t>
            </w:r>
          </w:p>
          <w:p w14:paraId="22D220F4" w14:textId="0FBE6F1F" w:rsidR="001673BF" w:rsidRDefault="00C213FC" w:rsidP="00821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Below </w:t>
            </w:r>
            <w:r w:rsidR="001673BF" w:rsidRPr="001673BF">
              <w:rPr>
                <w:rFonts w:ascii="Times New Roman" w:eastAsia="Times New Roman" w:hAnsi="Times New Roman"/>
                <w:sz w:val="24"/>
                <w:szCs w:val="24"/>
              </w:rPr>
              <w:t xml:space="preserve">lower limit of quantitation 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(BLQ)</w:t>
            </w:r>
          </w:p>
          <w:p w14:paraId="0522AC85" w14:textId="219D18EE" w:rsidR="00C213FC" w:rsidRPr="00FB1F70" w:rsidRDefault="00C213FC" w:rsidP="0082158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4EE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6F4EEE">
              <w:rPr>
                <w:rFonts w:ascii="Times New Roman" w:hAnsi="Times New Roman"/>
                <w:sz w:val="24"/>
                <w:szCs w:val="24"/>
              </w:rPr>
              <w:t xml:space="preserve"> Unable to determine (UT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0498723" w14:textId="77777777" w:rsidR="00C213FC" w:rsidRDefault="00C213FC" w:rsidP="00C213FC"/>
    <w:p w14:paraId="6D94555B" w14:textId="6E9B6EFB" w:rsidR="00BD7EEB" w:rsidRDefault="00BD7EEB" w:rsidP="00C213FC"/>
    <w:p w14:paraId="5BFD74D0" w14:textId="2577437A" w:rsidR="00BD7EEB" w:rsidRDefault="00BD7EEB" w:rsidP="00C213FC"/>
    <w:p w14:paraId="6B647915" w14:textId="08860BB3" w:rsidR="00BD7EEB" w:rsidRDefault="00BD7EEB" w:rsidP="00C213FC"/>
    <w:p w14:paraId="197B8941" w14:textId="334D3112" w:rsidR="00BD7EEB" w:rsidRDefault="00BD7EEB" w:rsidP="00C213FC"/>
    <w:p w14:paraId="33604AB1" w14:textId="101E4943" w:rsidR="00BD7EEB" w:rsidRDefault="00BD7EEB" w:rsidP="00C213FC"/>
    <w:p w14:paraId="74ED4476" w14:textId="4D685AC1" w:rsidR="00BD7EEB" w:rsidRDefault="00BD7EEB" w:rsidP="00C213FC"/>
    <w:p w14:paraId="376E6991" w14:textId="21D4B625" w:rsidR="00BD7EEB" w:rsidRDefault="00BD7EEB" w:rsidP="00C213FC"/>
    <w:p w14:paraId="785C7471" w14:textId="0DEC0C70" w:rsidR="00BD7EEB" w:rsidRDefault="00BD7EEB" w:rsidP="00C213FC"/>
    <w:p w14:paraId="33A5E20E" w14:textId="7DDE03DB" w:rsidR="00BD7EEB" w:rsidRDefault="00BD7EEB" w:rsidP="00C213FC"/>
    <w:p w14:paraId="4946E16B" w14:textId="33D2714E" w:rsidR="00BD7EEB" w:rsidRDefault="00BD7EEB" w:rsidP="00C213FC"/>
    <w:p w14:paraId="2B517BC1" w14:textId="201C580B" w:rsidR="008A0C00" w:rsidRDefault="008A0C00" w:rsidP="00C213FC"/>
    <w:p w14:paraId="7A6A5776" w14:textId="5CAA5648" w:rsidR="007C7E64" w:rsidRDefault="007C7E64" w:rsidP="00C213FC"/>
    <w:p w14:paraId="0DBCF149" w14:textId="77777777" w:rsidR="007C7E64" w:rsidRDefault="007C7E64" w:rsidP="00C213FC"/>
    <w:p w14:paraId="79E49B90" w14:textId="5230D56D" w:rsidR="00BD7EEB" w:rsidRDefault="00BD7EEB" w:rsidP="00C213FC"/>
    <w:p w14:paraId="5AE850F3" w14:textId="48DDCC8E" w:rsidR="00BD7EEB" w:rsidRDefault="003E5E5C" w:rsidP="00C213FC">
      <w:r w:rsidRPr="00380EA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6</w:t>
      </w:r>
      <w:r w:rsidRPr="00380EA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The percent recovery and measured chromium (Cr) concentrations</w:t>
      </w:r>
      <w:r w:rsidRPr="00380EAA">
        <w:rPr>
          <w:rFonts w:ascii="Times New Roman" w:hAnsi="Times New Roman" w:cs="Times New Roman"/>
        </w:rPr>
        <w:t xml:space="preserve"> in µg/g</w:t>
      </w:r>
      <w:r>
        <w:rPr>
          <w:rFonts w:ascii="Times New Roman" w:hAnsi="Times New Roman" w:cs="Times New Roman"/>
        </w:rPr>
        <w:t xml:space="preserve"> of both 70 / 30 percent p</w:t>
      </w:r>
      <w:r w:rsidRPr="000660AB">
        <w:rPr>
          <w:rFonts w:ascii="Times New Roman" w:hAnsi="Times New Roman" w:cs="Times New Roman"/>
        </w:rPr>
        <w:t xml:space="preserve">ropylene </w:t>
      </w:r>
      <w:r>
        <w:rPr>
          <w:rFonts w:ascii="Times New Roman" w:hAnsi="Times New Roman" w:cs="Times New Roman"/>
        </w:rPr>
        <w:t>g</w:t>
      </w:r>
      <w:r w:rsidRPr="000660AB">
        <w:rPr>
          <w:rFonts w:ascii="Times New Roman" w:hAnsi="Times New Roman" w:cs="Times New Roman"/>
        </w:rPr>
        <w:t>lycol</w:t>
      </w:r>
      <w:r>
        <w:rPr>
          <w:rFonts w:ascii="Times New Roman" w:hAnsi="Times New Roman" w:cs="Times New Roman"/>
        </w:rPr>
        <w:t xml:space="preserve"> (PG) / v</w:t>
      </w:r>
      <w:r w:rsidRPr="000660AB">
        <w:rPr>
          <w:rFonts w:ascii="Times New Roman" w:hAnsi="Times New Roman" w:cs="Times New Roman"/>
        </w:rPr>
        <w:t xml:space="preserve">egetable </w:t>
      </w:r>
      <w:r>
        <w:rPr>
          <w:rFonts w:ascii="Times New Roman" w:hAnsi="Times New Roman" w:cs="Times New Roman"/>
        </w:rPr>
        <w:t>g</w:t>
      </w:r>
      <w:r w:rsidRPr="000660AB">
        <w:rPr>
          <w:rFonts w:ascii="Times New Roman" w:hAnsi="Times New Roman" w:cs="Times New Roman"/>
        </w:rPr>
        <w:t>lycerin</w:t>
      </w:r>
      <w:r>
        <w:rPr>
          <w:rFonts w:ascii="Times New Roman" w:hAnsi="Times New Roman" w:cs="Times New Roman"/>
        </w:rPr>
        <w:t xml:space="preserve"> (VG) and 100 percent VG chromium spiked e-liquids (1, 5, and 10 </w:t>
      </w:r>
      <w:r w:rsidRPr="00380EAA">
        <w:rPr>
          <w:rFonts w:ascii="Times New Roman" w:hAnsi="Times New Roman" w:cs="Times New Roman"/>
        </w:rPr>
        <w:t>µg/g</w:t>
      </w:r>
      <w:r>
        <w:rPr>
          <w:rFonts w:ascii="Times New Roman" w:hAnsi="Times New Roman" w:cs="Times New Roman"/>
        </w:rPr>
        <w:t xml:space="preserve"> Cr) measured by ICP-MS. </w:t>
      </w:r>
      <w:r>
        <w:rPr>
          <w:rFonts w:ascii="Times New Roman" w:hAnsi="Times New Roman" w:cs="Times New Roman"/>
          <w:color w:val="221E1F"/>
        </w:rPr>
        <w:t>For a</w:t>
      </w:r>
      <w:r w:rsidRPr="00380EAA">
        <w:rPr>
          <w:rFonts w:ascii="Times New Roman" w:hAnsi="Times New Roman" w:cs="Times New Roman"/>
          <w:color w:val="221E1F"/>
        </w:rPr>
        <w:t>ll samples</w:t>
      </w:r>
      <w:r>
        <w:rPr>
          <w:rFonts w:ascii="Times New Roman" w:hAnsi="Times New Roman" w:cs="Times New Roman"/>
          <w:color w:val="221E1F"/>
        </w:rPr>
        <w:t>,</w:t>
      </w:r>
      <w:r w:rsidRPr="00380EAA">
        <w:rPr>
          <w:rFonts w:ascii="Times New Roman" w:hAnsi="Times New Roman" w:cs="Times New Roman"/>
          <w:color w:val="221E1F"/>
        </w:rPr>
        <w:t xml:space="preserve"> the mean </w:t>
      </w:r>
      <w:r>
        <w:rPr>
          <w:rFonts w:ascii="Times New Roman" w:hAnsi="Times New Roman" w:cs="Times New Roman"/>
          <w:color w:val="221E1F"/>
        </w:rPr>
        <w:t>chromium</w:t>
      </w:r>
      <w:r w:rsidRPr="00380EAA">
        <w:rPr>
          <w:rFonts w:ascii="Times New Roman" w:hAnsi="Times New Roman" w:cs="Times New Roman"/>
          <w:color w:val="221E1F"/>
        </w:rPr>
        <w:t xml:space="preserve"> concentration is </w:t>
      </w:r>
      <w:r>
        <w:rPr>
          <w:rFonts w:ascii="Times New Roman" w:hAnsi="Times New Roman" w:cs="Times New Roman"/>
          <w:color w:val="221E1F"/>
        </w:rPr>
        <w:t xml:space="preserve">within 12 percent of the expected concentration and the percent CV are within 7.4 percent. 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2180"/>
        <w:gridCol w:w="1300"/>
        <w:gridCol w:w="2140"/>
        <w:gridCol w:w="2320"/>
        <w:gridCol w:w="1560"/>
      </w:tblGrid>
      <w:tr w:rsidR="00C213FC" w:rsidRPr="004666CE" w14:paraId="005A5486" w14:textId="77777777" w:rsidTr="004B093E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7613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E-liqui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ercent 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com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7E9B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Me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F9FF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Expec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chromium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 µg/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5E84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Measure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hromium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 µg/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AE3E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cent recovery</w:t>
            </w:r>
          </w:p>
        </w:tc>
      </w:tr>
      <w:tr w:rsidR="00C213FC" w:rsidRPr="004666CE" w14:paraId="01D8DA25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3D8C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70 PG / 3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E56C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Chromium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45FD" w14:textId="1CFDDBDC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C829" w14:textId="51E84171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.1 (0.04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B126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</w:tr>
      <w:tr w:rsidR="00C213FC" w:rsidRPr="004666CE" w14:paraId="25E271B3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8106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BD3D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B9E1" w14:textId="56236092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DC15" w14:textId="263C96AF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5.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 (0.06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E852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</w:tr>
      <w:tr w:rsidR="00C213FC" w:rsidRPr="004666CE" w14:paraId="0530C7E4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A6AE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6C6E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7E52" w14:textId="7D6D82A6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D8C6" w14:textId="430D3A4E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 (0.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D443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</w:tr>
      <w:tr w:rsidR="00C213FC" w:rsidRPr="004666CE" w14:paraId="687BFC0E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161F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881D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AD1C" w14:textId="2EC3D9AD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C64A" w14:textId="2778C43E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EAC9" w14:textId="77777777" w:rsidR="00C213FC" w:rsidRPr="00821588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t xml:space="preserve">  </w:t>
            </w:r>
            <w:r w:rsidRPr="00821588">
              <w:rPr>
                <w:rFonts w:ascii="Times New Roman" w:hAnsi="Times New Roman" w:cs="Times New Roman"/>
              </w:rPr>
              <w:t xml:space="preserve">UTD </w:t>
            </w:r>
            <w:r w:rsidRPr="0082158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213FC" w:rsidRPr="004666CE" w14:paraId="74A59A67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9985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8DDC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Chromium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0538" w14:textId="2A8294B8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F615" w14:textId="6E902CA2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DE75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 xml:space="preserve"> (0.0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5B11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</w:tr>
      <w:tr w:rsidR="00C213FC" w:rsidRPr="004666CE" w14:paraId="7B029FE4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4BBF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8845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AD83" w14:textId="2C0D423B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4A63" w14:textId="472AFC12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5.2 (0.1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A2F7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</w:tr>
      <w:tr w:rsidR="00C213FC" w:rsidRPr="004666CE" w14:paraId="3ABEF34E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D694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C336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A11E" w14:textId="571508A4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E612" w14:textId="73FBB2E9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 (0.1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2937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</w:tr>
      <w:tr w:rsidR="00C213FC" w:rsidRPr="004666CE" w14:paraId="25F96F08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C663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8FA4" w14:textId="7777777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71F3" w14:textId="48D5E087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5C5B" w14:textId="190772E1" w:rsidR="00C213FC" w:rsidRPr="004666C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666CE">
              <w:rPr>
                <w:rFonts w:ascii="Times New Roman" w:eastAsia="Times New Roman" w:hAnsi="Times New Roman"/>
                <w:sz w:val="24"/>
                <w:szCs w:val="24"/>
              </w:rPr>
              <w:t>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EA2C" w14:textId="77777777" w:rsidR="00C213FC" w:rsidRPr="00821588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588">
              <w:rPr>
                <w:rFonts w:ascii="Times New Roman" w:hAnsi="Times New Roman" w:cs="Times New Roman"/>
              </w:rPr>
              <w:t>UTD</w:t>
            </w:r>
          </w:p>
        </w:tc>
      </w:tr>
      <w:tr w:rsidR="00C213FC" w:rsidRPr="004666CE" w14:paraId="0242CB38" w14:textId="77777777" w:rsidTr="004B093E">
        <w:trPr>
          <w:trHeight w:val="320"/>
        </w:trPr>
        <w:tc>
          <w:tcPr>
            <w:tcW w:w="9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3F99" w14:textId="77777777" w:rsidR="00C213FC" w:rsidRPr="007D3E4D" w:rsidRDefault="00C213FC" w:rsidP="004B09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Concentrations are reported as mean (standard deviation), n = 5 </w:t>
            </w:r>
          </w:p>
          <w:p w14:paraId="323440AE" w14:textId="512E7AF7" w:rsidR="001673BF" w:rsidRDefault="00C213FC" w:rsidP="004B09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Below limit </w:t>
            </w:r>
            <w:r w:rsidR="001673BF" w:rsidRPr="001673BF">
              <w:rPr>
                <w:rFonts w:ascii="Times New Roman" w:eastAsia="Times New Roman" w:hAnsi="Times New Roman"/>
                <w:sz w:val="24"/>
                <w:szCs w:val="24"/>
              </w:rPr>
              <w:t xml:space="preserve">lower limit of quantitation 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(BLQ)</w:t>
            </w:r>
          </w:p>
          <w:p w14:paraId="7E5E49D1" w14:textId="289D362E" w:rsidR="00C213FC" w:rsidRPr="007D3E4D" w:rsidRDefault="00C213FC" w:rsidP="004B09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4EE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6F4EEE">
              <w:rPr>
                <w:rFonts w:ascii="Times New Roman" w:hAnsi="Times New Roman"/>
                <w:sz w:val="24"/>
                <w:szCs w:val="24"/>
              </w:rPr>
              <w:t xml:space="preserve"> Unable to determine (UT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577AD339" w14:textId="77777777" w:rsidR="00C213FC" w:rsidRDefault="00C213FC" w:rsidP="00C213FC"/>
    <w:p w14:paraId="3B54DC8F" w14:textId="419E30CB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6CC2A33A" w14:textId="01FCCCDA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A4B8682" w14:textId="1E7415BA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66724BA5" w14:textId="49CCF94B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78491DA" w14:textId="13DC4FB5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5EAA1BB" w14:textId="154B47A5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4084E13" w14:textId="4DA7ED2B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E42624A" w14:textId="13C1784B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0308CB2" w14:textId="61924C06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447B6756" w14:textId="4D381859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7C0ADA75" w14:textId="476BA953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84BA182" w14:textId="587FAF39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57203FC" w14:textId="720FB20F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F2EEFA5" w14:textId="26AC7312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40C7431E" w14:textId="3766BDFA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7B92DEC2" w14:textId="4C78A87E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4BE4D8E4" w14:textId="25618AFB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2A1D8518" w14:textId="4987AF40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755B19AA" w14:textId="42F492C8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BAFDE98" w14:textId="64FB422F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6270488" w14:textId="71E587C1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D95F9B7" w14:textId="39E9EAAD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DDCBE86" w14:textId="77777777" w:rsidR="003E5E5C" w:rsidRDefault="003E5E5C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B69A4D9" w14:textId="3EE5C890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04C0AD7" w14:textId="50489B5E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337856E" w14:textId="77777777" w:rsidR="003E5E5C" w:rsidRPr="00F445CE" w:rsidRDefault="003E5E5C" w:rsidP="003E5E5C">
      <w:pPr>
        <w:pStyle w:val="Default"/>
        <w:jc w:val="both"/>
        <w:rPr>
          <w:rFonts w:ascii="Times New Roman" w:hAnsi="Times New Roman" w:cs="Times New Roman"/>
          <w:color w:val="221E1F"/>
          <w:sz w:val="22"/>
          <w:szCs w:val="22"/>
        </w:rPr>
      </w:pPr>
      <w:r w:rsidRPr="00F445CE">
        <w:rPr>
          <w:rFonts w:ascii="Times New Roman" w:hAnsi="Times New Roman" w:cs="Times New Roman"/>
          <w:b/>
          <w:sz w:val="22"/>
          <w:szCs w:val="22"/>
        </w:rPr>
        <w:t xml:space="preserve">Table S27 </w:t>
      </w:r>
      <w:r w:rsidRPr="00F445CE">
        <w:rPr>
          <w:rFonts w:ascii="Times New Roman" w:hAnsi="Times New Roman" w:cs="Times New Roman"/>
          <w:bCs/>
          <w:sz w:val="22"/>
          <w:szCs w:val="22"/>
        </w:rPr>
        <w:t>The percent recovery and measured copper (Cu) concentrations</w:t>
      </w:r>
      <w:r w:rsidRPr="00F445CE">
        <w:rPr>
          <w:rFonts w:ascii="Times New Roman" w:hAnsi="Times New Roman" w:cs="Times New Roman"/>
          <w:sz w:val="22"/>
          <w:szCs w:val="22"/>
        </w:rPr>
        <w:t xml:space="preserve"> in µg/g of both 70 / 30 percent propylene glycol (PG) / vegetable glycerin (VG) and 100 percent VG copper spiked e-liquids (1, 100, and 200 µg/g Cu) measured by ICP-MS. </w:t>
      </w:r>
      <w:r w:rsidRPr="00F445CE">
        <w:rPr>
          <w:rFonts w:ascii="Times New Roman" w:hAnsi="Times New Roman" w:cs="Times New Roman"/>
          <w:color w:val="221E1F"/>
          <w:sz w:val="22"/>
          <w:szCs w:val="22"/>
        </w:rPr>
        <w:t xml:space="preserve">For all samples, the mean copper concentration is within 5 percent of the expected concentration and the percent CV are within 8.2 percent. </w:t>
      </w:r>
    </w:p>
    <w:p w14:paraId="695A7E01" w14:textId="77777777" w:rsidR="00C213FC" w:rsidRPr="000D028A" w:rsidRDefault="00C213FC" w:rsidP="00C213FC">
      <w:pPr>
        <w:pStyle w:val="Default"/>
        <w:jc w:val="both"/>
        <w:rPr>
          <w:rFonts w:ascii="Times New Roman" w:hAnsi="Times New Roman" w:cs="Times New Roman"/>
          <w:b/>
        </w:rPr>
      </w:pPr>
    </w:p>
    <w:tbl>
      <w:tblPr>
        <w:tblW w:w="9500" w:type="dxa"/>
        <w:tblLook w:val="04A0" w:firstRow="1" w:lastRow="0" w:firstColumn="1" w:lastColumn="0" w:noHBand="0" w:noVBand="1"/>
      </w:tblPr>
      <w:tblGrid>
        <w:gridCol w:w="2180"/>
        <w:gridCol w:w="1300"/>
        <w:gridCol w:w="2140"/>
        <w:gridCol w:w="2320"/>
        <w:gridCol w:w="1560"/>
      </w:tblGrid>
      <w:tr w:rsidR="00C213FC" w:rsidRPr="009C4A86" w14:paraId="2B4CD182" w14:textId="77777777" w:rsidTr="004B093E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EC44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 xml:space="preserve">E-liqui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ercent 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com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C8DD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Me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B029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 xml:space="preserve">Expecte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opper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 xml:space="preserve"> µg/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E1B2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 xml:space="preserve">Measured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pper 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µg/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4A79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cent recovery</w:t>
            </w:r>
          </w:p>
        </w:tc>
      </w:tr>
      <w:tr w:rsidR="00C213FC" w:rsidRPr="009C4A86" w14:paraId="4C3E37B5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41FE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70 PG / 3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77FA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Copp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8F54" w14:textId="5013792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7DBA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.02 (0.04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3E49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</w:tr>
      <w:tr w:rsidR="00C213FC" w:rsidRPr="009C4A86" w14:paraId="2154AE6A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F5A5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7B15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9AB0" w14:textId="5C2B816B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2568" w14:textId="161BAC68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 w:rsidR="00787EC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EDF6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</w:tr>
      <w:tr w:rsidR="00C213FC" w:rsidRPr="009C4A86" w14:paraId="6840E7C2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ED40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9ACC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6931" w14:textId="7D5A6F76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318C" w14:textId="3EB1C016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207 (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C344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</w:tr>
      <w:tr w:rsidR="00C213FC" w:rsidRPr="009C4A86" w14:paraId="7B27D173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F896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56AD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0FED" w14:textId="4422EF92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D237" w14:textId="495D1F10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36AA" w14:textId="77777777" w:rsidR="00C213FC" w:rsidRPr="00E75714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t xml:space="preserve">  </w:t>
            </w:r>
            <w:r w:rsidRPr="00E75714">
              <w:rPr>
                <w:rFonts w:ascii="Times New Roman" w:hAnsi="Times New Roman" w:cs="Times New Roman"/>
              </w:rPr>
              <w:t xml:space="preserve">UTD </w:t>
            </w:r>
            <w:r w:rsidRPr="00E7571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213FC" w:rsidRPr="009C4A86" w14:paraId="5C5DC54B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23BC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BFFB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Copp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F479" w14:textId="0B4D9D3E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9C33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0.98 (0.0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2CFC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</w:tr>
      <w:tr w:rsidR="00C213FC" w:rsidRPr="009C4A86" w14:paraId="57EC9055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B0EE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5667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933F" w14:textId="455CE0E6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ABF6" w14:textId="3B9607E6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0 (0.</w:t>
            </w:r>
            <w:r w:rsidR="00287AE2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A833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C213FC" w:rsidRPr="009C4A86" w14:paraId="17B65BF9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E49F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7623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F668" w14:textId="26EF14C4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B784" w14:textId="05B9DB20" w:rsidR="00C213FC" w:rsidRPr="009C4A86" w:rsidRDefault="00787ECD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0</w:t>
            </w:r>
            <w:r w:rsidR="00C213FC" w:rsidRPr="009C4A86">
              <w:rPr>
                <w:rFonts w:ascii="Times New Roman" w:eastAsia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2496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</w:tr>
      <w:tr w:rsidR="00C213FC" w:rsidRPr="009C4A86" w14:paraId="4D316F0F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0BE4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F8A8" w14:textId="77777777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FBCE" w14:textId="46180290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C4A86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DF35" w14:textId="309694FC" w:rsidR="00C213FC" w:rsidRPr="009C4A86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D823" w14:textId="77777777" w:rsidR="00C213FC" w:rsidRPr="00E75714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5714">
              <w:rPr>
                <w:rFonts w:ascii="Times New Roman" w:hAnsi="Times New Roman" w:cs="Times New Roman"/>
              </w:rPr>
              <w:t>UTD</w:t>
            </w:r>
          </w:p>
        </w:tc>
      </w:tr>
      <w:tr w:rsidR="00C213FC" w:rsidRPr="009C4A86" w14:paraId="2CE2266E" w14:textId="77777777" w:rsidTr="004B093E">
        <w:trPr>
          <w:trHeight w:val="320"/>
        </w:trPr>
        <w:tc>
          <w:tcPr>
            <w:tcW w:w="9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E8310" w14:textId="77777777" w:rsidR="00C213FC" w:rsidRPr="007D3E4D" w:rsidRDefault="00C213FC" w:rsidP="004B09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Concentrations are reported as mean (standard deviation), n = 5 </w:t>
            </w:r>
          </w:p>
          <w:p w14:paraId="1C76FD3E" w14:textId="76A59B8E" w:rsidR="00C213FC" w:rsidRPr="006F4EEE" w:rsidRDefault="00C213FC" w:rsidP="00F600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Below </w:t>
            </w:r>
            <w:r w:rsidR="001673BF" w:rsidRPr="001673BF">
              <w:rPr>
                <w:rFonts w:ascii="Times New Roman" w:eastAsia="Times New Roman" w:hAnsi="Times New Roman"/>
                <w:sz w:val="24"/>
                <w:szCs w:val="24"/>
              </w:rPr>
              <w:t>lower limit of quantitation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(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14:paraId="1BDDF3E4" w14:textId="649A600F" w:rsidR="00C213FC" w:rsidRPr="009C4A86" w:rsidRDefault="00C213FC" w:rsidP="00F600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4EE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6F4EEE">
              <w:rPr>
                <w:rFonts w:ascii="Times New Roman" w:hAnsi="Times New Roman"/>
                <w:sz w:val="24"/>
                <w:szCs w:val="24"/>
              </w:rPr>
              <w:t xml:space="preserve"> Unable to determine (UT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7AE91111" w14:textId="77777777" w:rsidR="00C213FC" w:rsidRDefault="00C213FC" w:rsidP="00C213FC"/>
    <w:p w14:paraId="22DD0CD2" w14:textId="1541A43E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2468ABC" w14:textId="37450838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6E590F7A" w14:textId="69B3B1EE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2DBDE5FB" w14:textId="692CA4F3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70C0E527" w14:textId="3323F212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50A5B68" w14:textId="79616777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28CB3366" w14:textId="167F8A94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5F3FDEC" w14:textId="6C611C60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648A8051" w14:textId="30697D91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A02EADB" w14:textId="3CF8C2D4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2E570EBE" w14:textId="5CDD4CB0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0D3E896" w14:textId="4C8E8481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27E23AE" w14:textId="0C2B8362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7C5C10C7" w14:textId="72FC9BC0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FEFFF85" w14:textId="152A8B61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C31B798" w14:textId="3A5D1444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1FDF4A93" w14:textId="543CA305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546EACE" w14:textId="7CAAC191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3DD0C49F" w14:textId="0D13E5CD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4F639B60" w14:textId="36EF1606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D2CA4EC" w14:textId="77777777" w:rsidR="004B093E" w:rsidRDefault="004B093E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02707EF8" w14:textId="30C39017" w:rsidR="00BD7EEB" w:rsidRDefault="00BD7EEB" w:rsidP="00C213FC">
      <w:pPr>
        <w:pStyle w:val="Default"/>
        <w:jc w:val="both"/>
        <w:rPr>
          <w:rFonts w:ascii="Times New Roman" w:hAnsi="Times New Roman" w:cs="Times New Roman"/>
          <w:color w:val="221E1F"/>
        </w:rPr>
      </w:pPr>
    </w:p>
    <w:p w14:paraId="597B8B56" w14:textId="77777777" w:rsidR="00BD7EEB" w:rsidRPr="00380EAA" w:rsidRDefault="00BD7EEB" w:rsidP="00C213FC">
      <w:pPr>
        <w:pStyle w:val="Default"/>
        <w:jc w:val="both"/>
        <w:rPr>
          <w:rFonts w:ascii="Times New Roman" w:hAnsi="Times New Roman" w:cs="Times New Roman"/>
          <w:b/>
        </w:rPr>
      </w:pPr>
    </w:p>
    <w:p w14:paraId="7C7F9929" w14:textId="575E5A31" w:rsidR="00C213FC" w:rsidRDefault="00C213FC" w:rsidP="00C213FC"/>
    <w:p w14:paraId="6B2A34A2" w14:textId="5294678B" w:rsidR="007C7E64" w:rsidRPr="00F445CE" w:rsidRDefault="003E5E5C" w:rsidP="003E5E5C">
      <w:pPr>
        <w:pStyle w:val="Default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445CE">
        <w:rPr>
          <w:rFonts w:ascii="Times New Roman" w:hAnsi="Times New Roman" w:cs="Times New Roman"/>
          <w:b/>
          <w:sz w:val="22"/>
          <w:szCs w:val="22"/>
        </w:rPr>
        <w:t xml:space="preserve">Table S28. </w:t>
      </w:r>
      <w:r w:rsidRPr="00F445CE">
        <w:rPr>
          <w:rFonts w:ascii="Times New Roman" w:hAnsi="Times New Roman" w:cs="Times New Roman"/>
          <w:bCs/>
          <w:sz w:val="22"/>
          <w:szCs w:val="22"/>
        </w:rPr>
        <w:t>The percent recovery and measured nickel (Ni) concentrations</w:t>
      </w:r>
      <w:r w:rsidRPr="00F445CE">
        <w:rPr>
          <w:rFonts w:ascii="Times New Roman" w:hAnsi="Times New Roman" w:cs="Times New Roman"/>
          <w:sz w:val="22"/>
          <w:szCs w:val="22"/>
        </w:rPr>
        <w:t xml:space="preserve"> in µg/g of both 70 / 30 percent propylene glycol (PG) / vegetable glycerin (VG) and 100 percent VG nickel spiked e-liquids (1, 5, and 10 µg/g Ni) measured by ICP-MS. </w:t>
      </w:r>
      <w:r w:rsidRPr="00F445CE">
        <w:rPr>
          <w:rFonts w:ascii="Times New Roman" w:hAnsi="Times New Roman" w:cs="Times New Roman"/>
          <w:color w:val="221E1F"/>
          <w:sz w:val="22"/>
          <w:szCs w:val="22"/>
        </w:rPr>
        <w:t xml:space="preserve">For all samples, the mean nickel concentration is within 8 percent of the expected concentration and the percent CV are within 4.8 percent. </w:t>
      </w:r>
    </w:p>
    <w:p w14:paraId="04EE1A4A" w14:textId="77777777" w:rsidR="003E5E5C" w:rsidRDefault="003E5E5C" w:rsidP="00F445CE">
      <w:pPr>
        <w:pStyle w:val="Default"/>
        <w:jc w:val="both"/>
      </w:pPr>
    </w:p>
    <w:tbl>
      <w:tblPr>
        <w:tblW w:w="9500" w:type="dxa"/>
        <w:tblLook w:val="04A0" w:firstRow="1" w:lastRow="0" w:firstColumn="1" w:lastColumn="0" w:noHBand="0" w:noVBand="1"/>
      </w:tblPr>
      <w:tblGrid>
        <w:gridCol w:w="2180"/>
        <w:gridCol w:w="1300"/>
        <w:gridCol w:w="2140"/>
        <w:gridCol w:w="2320"/>
        <w:gridCol w:w="1560"/>
      </w:tblGrid>
      <w:tr w:rsidR="00C213FC" w14:paraId="78AD85A1" w14:textId="77777777" w:rsidTr="004B093E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C3EA" w14:textId="77777777" w:rsidR="00C213FC" w:rsidRPr="00C9112E" w:rsidRDefault="00C213FC" w:rsidP="004B09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9112E">
              <w:rPr>
                <w:rFonts w:ascii="Times New Roman" w:hAnsi="Times New Roman"/>
              </w:rPr>
              <w:t>E-liquid percent composi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B1F6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Me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0EED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Expected nickel µg/g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446F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Measured nickel µg/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21DA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Percent recovery</w:t>
            </w:r>
          </w:p>
        </w:tc>
      </w:tr>
      <w:tr w:rsidR="00C213FC" w14:paraId="4A41A126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5EBC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70 PG / 3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25D8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Nicke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973F" w14:textId="22272109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4C8A" w14:textId="522B1E20" w:rsidR="00C213FC" w:rsidRPr="00C9112E" w:rsidRDefault="00C213FC" w:rsidP="004B093E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t xml:space="preserve">  </w:t>
            </w:r>
            <w:r w:rsidRPr="00C9112E">
              <w:rPr>
                <w:rFonts w:ascii="Times New Roman" w:hAnsi="Times New Roman"/>
              </w:rPr>
              <w:t>1.</w:t>
            </w:r>
            <w:r w:rsidR="008174EA">
              <w:rPr>
                <w:rFonts w:ascii="Times New Roman" w:hAnsi="Times New Roman"/>
              </w:rPr>
              <w:t>1</w:t>
            </w:r>
            <w:r w:rsidRPr="00C9112E">
              <w:rPr>
                <w:rFonts w:ascii="Times New Roman" w:hAnsi="Times New Roman"/>
              </w:rPr>
              <w:t xml:space="preserve"> (0.04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1F54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8</w:t>
            </w:r>
          </w:p>
        </w:tc>
      </w:tr>
      <w:tr w:rsidR="00C213FC" w14:paraId="2B8C169A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FB28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0AE5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B31C" w14:textId="5B2F92E1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5.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EA54" w14:textId="4B22B919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5.</w:t>
            </w:r>
            <w:r w:rsidR="008174EA">
              <w:rPr>
                <w:rFonts w:ascii="Times New Roman" w:hAnsi="Times New Roman"/>
              </w:rPr>
              <w:t>2</w:t>
            </w:r>
            <w:r w:rsidRPr="00C9112E">
              <w:rPr>
                <w:rFonts w:ascii="Times New Roman" w:hAnsi="Times New Roman"/>
              </w:rPr>
              <w:t xml:space="preserve"> (0.04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51FD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4</w:t>
            </w:r>
          </w:p>
        </w:tc>
      </w:tr>
      <w:tr w:rsidR="00C213FC" w14:paraId="5C95D517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D48F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37C8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D895" w14:textId="0E23DB7D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BFAC" w14:textId="343955E9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 (0.3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E068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4</w:t>
            </w:r>
          </w:p>
        </w:tc>
      </w:tr>
      <w:tr w:rsidR="00C213FC" w14:paraId="2043EA75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AEFD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25BC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60A9" w14:textId="16A1A629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F230" w14:textId="1DD252CE" w:rsidR="00C213FC" w:rsidRPr="00C9112E" w:rsidRDefault="00C213FC" w:rsidP="004B093E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t xml:space="preserve">  </w:t>
            </w:r>
            <w:proofErr w:type="spellStart"/>
            <w:r w:rsidRPr="00C9112E">
              <w:rPr>
                <w:rFonts w:ascii="Times New Roman" w:hAnsi="Times New Roman"/>
              </w:rPr>
              <w:t>BL</w:t>
            </w:r>
            <w:r w:rsidR="001673BF">
              <w:rPr>
                <w:rFonts w:ascii="Times New Roman" w:hAnsi="Times New Roman"/>
              </w:rPr>
              <w:t>Q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D728" w14:textId="77777777" w:rsidR="00C213FC" w:rsidRPr="00E75714" w:rsidRDefault="00C213FC" w:rsidP="004B093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t xml:space="preserve">  </w:t>
            </w:r>
            <w:r w:rsidRPr="00E75714">
              <w:rPr>
                <w:rFonts w:ascii="Times New Roman" w:hAnsi="Times New Roman" w:cs="Times New Roman"/>
              </w:rPr>
              <w:t xml:space="preserve">UTD </w:t>
            </w:r>
            <w:r w:rsidRPr="00E7571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213FC" w14:paraId="795B2270" w14:textId="77777777" w:rsidTr="004B093E">
        <w:trPr>
          <w:trHeight w:val="32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4492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0 V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8C7B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Nicke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EC54" w14:textId="5270368E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.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1B59" w14:textId="35E9C040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.</w:t>
            </w:r>
            <w:r w:rsidR="00DE75E3">
              <w:rPr>
                <w:rFonts w:ascii="Times New Roman" w:hAnsi="Times New Roman"/>
              </w:rPr>
              <w:t>1</w:t>
            </w:r>
            <w:r w:rsidRPr="00C9112E">
              <w:rPr>
                <w:rFonts w:ascii="Times New Roman" w:hAnsi="Times New Roman"/>
              </w:rPr>
              <w:t xml:space="preserve"> (0.0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0518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7</w:t>
            </w:r>
          </w:p>
        </w:tc>
      </w:tr>
      <w:tr w:rsidR="00C213FC" w14:paraId="38180CF1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0FC9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577A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CBC5" w14:textId="638128D8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5.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265A" w14:textId="6D08DF40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5.</w:t>
            </w:r>
            <w:r w:rsidR="008174EA">
              <w:rPr>
                <w:rFonts w:ascii="Times New Roman" w:hAnsi="Times New Roman"/>
              </w:rPr>
              <w:t>2</w:t>
            </w:r>
            <w:r w:rsidRPr="00C9112E">
              <w:rPr>
                <w:rFonts w:ascii="Times New Roman" w:hAnsi="Times New Roman"/>
              </w:rPr>
              <w:t xml:space="preserve"> (0.05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FFBE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4</w:t>
            </w:r>
          </w:p>
        </w:tc>
      </w:tr>
      <w:tr w:rsidR="00C213FC" w14:paraId="41627733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4934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0696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9943" w14:textId="086992F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610D" w14:textId="62FAF57A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</w:t>
            </w:r>
            <w:r w:rsidR="008174EA">
              <w:rPr>
                <w:rFonts w:ascii="Times New Roman" w:hAnsi="Times New Roman"/>
              </w:rPr>
              <w:t>1</w:t>
            </w:r>
            <w:r w:rsidRPr="00C9112E">
              <w:rPr>
                <w:rFonts w:ascii="Times New Roman" w:hAnsi="Times New Roman"/>
              </w:rPr>
              <w:t xml:space="preserve"> (0.5)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1507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106</w:t>
            </w:r>
          </w:p>
        </w:tc>
      </w:tr>
      <w:tr w:rsidR="00C213FC" w14:paraId="34260FA8" w14:textId="77777777" w:rsidTr="004B093E">
        <w:trPr>
          <w:trHeight w:val="320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A834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DA70" w14:textId="77777777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Bl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C4CA" w14:textId="6213D71E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6BDF" w14:textId="51A10B16" w:rsidR="00C213FC" w:rsidRPr="00C9112E" w:rsidRDefault="00C213FC" w:rsidP="004B093E">
            <w:pPr>
              <w:jc w:val="center"/>
              <w:rPr>
                <w:rFonts w:ascii="Times New Roman" w:hAnsi="Times New Roman"/>
              </w:rPr>
            </w:pPr>
            <w:r w:rsidRPr="00C9112E">
              <w:rPr>
                <w:rFonts w:ascii="Times New Roman" w:hAnsi="Times New Roman"/>
              </w:rPr>
              <w:t>BL</w:t>
            </w:r>
            <w:r w:rsidR="001673BF">
              <w:rPr>
                <w:rFonts w:ascii="Times New Roman" w:hAnsi="Times New Roman"/>
              </w:rPr>
              <w:t>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38D4" w14:textId="77777777" w:rsidR="00C213FC" w:rsidRPr="00E75714" w:rsidRDefault="00C213FC" w:rsidP="004B093E">
            <w:pPr>
              <w:jc w:val="center"/>
              <w:rPr>
                <w:rFonts w:ascii="Times New Roman" w:hAnsi="Times New Roman" w:cs="Times New Roman"/>
              </w:rPr>
            </w:pPr>
            <w:r w:rsidRPr="00E75714">
              <w:rPr>
                <w:rFonts w:ascii="Times New Roman" w:hAnsi="Times New Roman" w:cs="Times New Roman"/>
              </w:rPr>
              <w:t>UTD</w:t>
            </w:r>
          </w:p>
        </w:tc>
      </w:tr>
      <w:tr w:rsidR="00C213FC" w14:paraId="63140C08" w14:textId="77777777" w:rsidTr="004B093E">
        <w:trPr>
          <w:trHeight w:val="320"/>
        </w:trPr>
        <w:tc>
          <w:tcPr>
            <w:tcW w:w="9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7693" w14:textId="77777777" w:rsidR="00C213FC" w:rsidRPr="007D3E4D" w:rsidRDefault="00C213FC" w:rsidP="004B093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Concentrations are reported as mean (standard deviation), n = 5 </w:t>
            </w:r>
          </w:p>
          <w:p w14:paraId="5858B75F" w14:textId="4FFFF046" w:rsidR="00C213FC" w:rsidRPr="006F4EEE" w:rsidRDefault="00C213FC" w:rsidP="00F600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D3E4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 xml:space="preserve"> Below </w:t>
            </w:r>
            <w:r w:rsidR="001673BF" w:rsidRPr="001673BF">
              <w:rPr>
                <w:rFonts w:ascii="Times New Roman" w:eastAsia="Times New Roman" w:hAnsi="Times New Roman"/>
                <w:sz w:val="24"/>
                <w:szCs w:val="24"/>
              </w:rPr>
              <w:t xml:space="preserve">lower limit of quantitation </w:t>
            </w:r>
            <w:r w:rsidRPr="007D3E4D">
              <w:rPr>
                <w:rFonts w:ascii="Times New Roman" w:eastAsia="Times New Roman" w:hAnsi="Times New Roman"/>
                <w:sz w:val="24"/>
                <w:szCs w:val="24"/>
              </w:rPr>
              <w:t>(BL</w:t>
            </w:r>
            <w:r w:rsidR="001673BF">
              <w:rPr>
                <w:rFonts w:ascii="Times New Roman" w:eastAsia="Times New Roman" w:hAnsi="Times New Roman"/>
                <w:sz w:val="24"/>
                <w:szCs w:val="24"/>
              </w:rPr>
              <w:t>Q</w:t>
            </w:r>
            <w:r w:rsidR="00E75714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14:paraId="5E7FACC6" w14:textId="16F583EA" w:rsidR="00C213FC" w:rsidRPr="006F4EEE" w:rsidRDefault="00C213FC" w:rsidP="00F600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EEE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6F4EEE">
              <w:rPr>
                <w:rFonts w:ascii="Times New Roman" w:hAnsi="Times New Roman"/>
                <w:sz w:val="24"/>
                <w:szCs w:val="24"/>
              </w:rPr>
              <w:t xml:space="preserve"> Unable to determine (UT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131E8286" w14:textId="77777777" w:rsidR="00C213FC" w:rsidRDefault="00C213FC" w:rsidP="00C213FC">
      <w:pPr>
        <w:pStyle w:val="Default"/>
        <w:jc w:val="both"/>
        <w:rPr>
          <w:rFonts w:ascii="Times New Roman" w:hAnsi="Times New Roman" w:cs="Times New Roman"/>
          <w:b/>
        </w:rPr>
      </w:pPr>
    </w:p>
    <w:p w14:paraId="5C29183A" w14:textId="77777777" w:rsidR="00C213FC" w:rsidRDefault="00C213FC" w:rsidP="00C213FC"/>
    <w:p w14:paraId="2F934515" w14:textId="77777777" w:rsidR="00C213FC" w:rsidRDefault="00C213FC" w:rsidP="00C213FC">
      <w:pPr>
        <w:pStyle w:val="Default"/>
        <w:spacing w:line="480" w:lineRule="auto"/>
        <w:rPr>
          <w:rFonts w:ascii="Times New Roman" w:hAnsi="Times New Roman" w:cs="Times New Roman"/>
          <w:color w:val="221E1F"/>
        </w:rPr>
      </w:pPr>
    </w:p>
    <w:p w14:paraId="55A98494" w14:textId="634FF921" w:rsidR="009B5CB6" w:rsidRDefault="009B5CB6" w:rsidP="009D107A">
      <w:pPr>
        <w:spacing w:after="0" w:line="240" w:lineRule="auto"/>
        <w:rPr>
          <w:rFonts w:ascii="Times New Roman" w:hAnsi="Times New Roman" w:cs="Times New Roman"/>
        </w:rPr>
      </w:pPr>
    </w:p>
    <w:p w14:paraId="0E155F40" w14:textId="64F3E22E" w:rsidR="009B5CB6" w:rsidRDefault="009B5CB6" w:rsidP="009D107A">
      <w:pPr>
        <w:spacing w:after="0" w:line="240" w:lineRule="auto"/>
        <w:rPr>
          <w:rFonts w:ascii="Times New Roman" w:hAnsi="Times New Roman" w:cs="Times New Roman"/>
        </w:rPr>
      </w:pPr>
    </w:p>
    <w:p w14:paraId="7B38E6EF" w14:textId="51005210" w:rsidR="009B5CB6" w:rsidRDefault="009B5CB6" w:rsidP="009D107A">
      <w:pPr>
        <w:spacing w:after="0" w:line="240" w:lineRule="auto"/>
        <w:rPr>
          <w:rFonts w:ascii="Times New Roman" w:hAnsi="Times New Roman" w:cs="Times New Roman"/>
        </w:rPr>
      </w:pPr>
    </w:p>
    <w:p w14:paraId="145917BE" w14:textId="38F08507" w:rsidR="009B5CB6" w:rsidRDefault="009B5CB6" w:rsidP="009D107A">
      <w:pPr>
        <w:spacing w:after="0" w:line="240" w:lineRule="auto"/>
        <w:rPr>
          <w:rFonts w:ascii="Times New Roman" w:hAnsi="Times New Roman" w:cs="Times New Roman"/>
        </w:rPr>
      </w:pPr>
    </w:p>
    <w:p w14:paraId="7E2C2F70" w14:textId="77777777" w:rsidR="009B5CB6" w:rsidRDefault="009B5CB6" w:rsidP="009D107A">
      <w:pPr>
        <w:spacing w:after="0" w:line="240" w:lineRule="auto"/>
        <w:rPr>
          <w:rFonts w:ascii="Times New Roman" w:hAnsi="Times New Roman" w:cs="Times New Roman"/>
        </w:rPr>
      </w:pPr>
    </w:p>
    <w:p w14:paraId="3E4BB8E0" w14:textId="0BA7720E" w:rsidR="009D107A" w:rsidRDefault="009D107A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1CF46F9" w14:textId="77777777" w:rsidR="00D07CFB" w:rsidRPr="00754C1A" w:rsidRDefault="00D07CFB" w:rsidP="00114E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sectPr w:rsidR="00D07CFB" w:rsidRPr="00754C1A" w:rsidSect="00114E15">
      <w:headerReference w:type="even" r:id="rId31"/>
      <w:headerReference w:type="default" r:id="rId32"/>
      <w:footerReference w:type="even" r:id="rId33"/>
      <w:footerReference w:type="default" r:id="rId34"/>
      <w:headerReference w:type="first" r:id="rId35"/>
      <w:footerReference w:type="first" r:id="rId3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1B73D" w14:textId="77777777" w:rsidR="004A17A6" w:rsidRDefault="004A17A6" w:rsidP="00084734">
      <w:pPr>
        <w:spacing w:after="0" w:line="240" w:lineRule="auto"/>
      </w:pPr>
      <w:r>
        <w:separator/>
      </w:r>
    </w:p>
  </w:endnote>
  <w:endnote w:type="continuationSeparator" w:id="0">
    <w:p w14:paraId="62788992" w14:textId="77777777" w:rsidR="004A17A6" w:rsidRDefault="004A17A6" w:rsidP="00084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slon Regular">
    <w:altName w:val="Calibri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9E4EB" w14:textId="77777777" w:rsidR="00701BC5" w:rsidRDefault="00701B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197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C361" w14:textId="41701A3A" w:rsidR="00701BC5" w:rsidRDefault="00701B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EE83BD4" w14:textId="77777777" w:rsidR="00701BC5" w:rsidRDefault="00701B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8F8F9" w14:textId="77777777" w:rsidR="00701BC5" w:rsidRDefault="00701B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2546D" w14:textId="77777777" w:rsidR="004A17A6" w:rsidRDefault="004A17A6" w:rsidP="00084734">
      <w:pPr>
        <w:spacing w:after="0" w:line="240" w:lineRule="auto"/>
      </w:pPr>
      <w:r>
        <w:separator/>
      </w:r>
    </w:p>
  </w:footnote>
  <w:footnote w:type="continuationSeparator" w:id="0">
    <w:p w14:paraId="2E5EBD77" w14:textId="77777777" w:rsidR="004A17A6" w:rsidRDefault="004A17A6" w:rsidP="000847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C2519" w14:textId="77777777" w:rsidR="00701BC5" w:rsidRDefault="00701B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D5383B" w14:textId="77777777" w:rsidR="00701BC5" w:rsidRDefault="00701B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45F9C" w14:textId="77777777" w:rsidR="00701BC5" w:rsidRDefault="00701B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A4EF3"/>
    <w:multiLevelType w:val="hybridMultilevel"/>
    <w:tmpl w:val="DC1CAEB4"/>
    <w:lvl w:ilvl="0" w:tplc="77E037AA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83B46"/>
    <w:multiLevelType w:val="hybridMultilevel"/>
    <w:tmpl w:val="C3D8A8EC"/>
    <w:lvl w:ilvl="0" w:tplc="E2F80216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19"/>
        <w:szCs w:val="19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FD778E"/>
    <w:multiLevelType w:val="hybridMultilevel"/>
    <w:tmpl w:val="BF801280"/>
    <w:lvl w:ilvl="0" w:tplc="EF5410D2">
      <w:start w:val="23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0457EA"/>
    <w:multiLevelType w:val="hybridMultilevel"/>
    <w:tmpl w:val="999EE8D0"/>
    <w:lvl w:ilvl="0" w:tplc="1D16601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0D1B8E"/>
    <w:multiLevelType w:val="hybridMultilevel"/>
    <w:tmpl w:val="9ED4B98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2421D4C"/>
    <w:multiLevelType w:val="hybridMultilevel"/>
    <w:tmpl w:val="53241FD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3122866"/>
    <w:multiLevelType w:val="hybridMultilevel"/>
    <w:tmpl w:val="0208268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4B32624"/>
    <w:multiLevelType w:val="hybridMultilevel"/>
    <w:tmpl w:val="B34299EC"/>
    <w:lvl w:ilvl="0" w:tplc="8BD00C36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A07D0"/>
    <w:multiLevelType w:val="hybridMultilevel"/>
    <w:tmpl w:val="50C2890E"/>
    <w:lvl w:ilvl="0" w:tplc="DFF2DA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7A0575"/>
    <w:multiLevelType w:val="multilevel"/>
    <w:tmpl w:val="175A6030"/>
    <w:lvl w:ilvl="0">
      <w:start w:val="1"/>
      <w:numFmt w:val="lowerLetter"/>
      <w:lvlText w:val="%1)"/>
      <w:lvlJc w:val="left"/>
      <w:pPr>
        <w:ind w:left="1080" w:firstLine="720"/>
      </w:pPr>
      <w:rPr>
        <w:b/>
      </w:rPr>
    </w:lvl>
    <w:lvl w:ilvl="1">
      <w:start w:val="1"/>
      <w:numFmt w:val="lowerLetter"/>
      <w:lvlText w:val="%2."/>
      <w:lvlJc w:val="left"/>
      <w:pPr>
        <w:ind w:left="1800" w:firstLine="1440"/>
      </w:pPr>
    </w:lvl>
    <w:lvl w:ilvl="2">
      <w:start w:val="1"/>
      <w:numFmt w:val="lowerRoman"/>
      <w:lvlText w:val="%3."/>
      <w:lvlJc w:val="right"/>
      <w:pPr>
        <w:ind w:left="2520" w:firstLine="2340"/>
      </w:pPr>
    </w:lvl>
    <w:lvl w:ilvl="3">
      <w:start w:val="1"/>
      <w:numFmt w:val="decimal"/>
      <w:lvlText w:val="%4."/>
      <w:lvlJc w:val="left"/>
      <w:pPr>
        <w:ind w:left="3240" w:firstLine="2880"/>
      </w:pPr>
    </w:lvl>
    <w:lvl w:ilvl="4">
      <w:start w:val="1"/>
      <w:numFmt w:val="lowerLetter"/>
      <w:lvlText w:val="%5."/>
      <w:lvlJc w:val="left"/>
      <w:pPr>
        <w:ind w:left="3960" w:firstLine="3600"/>
      </w:pPr>
    </w:lvl>
    <w:lvl w:ilvl="5">
      <w:start w:val="1"/>
      <w:numFmt w:val="lowerRoman"/>
      <w:lvlText w:val="%6."/>
      <w:lvlJc w:val="right"/>
      <w:pPr>
        <w:ind w:left="4680" w:firstLine="4500"/>
      </w:pPr>
    </w:lvl>
    <w:lvl w:ilvl="6">
      <w:start w:val="1"/>
      <w:numFmt w:val="decimal"/>
      <w:lvlText w:val="%7."/>
      <w:lvlJc w:val="left"/>
      <w:pPr>
        <w:ind w:left="5400" w:firstLine="5040"/>
      </w:pPr>
    </w:lvl>
    <w:lvl w:ilvl="7">
      <w:start w:val="1"/>
      <w:numFmt w:val="lowerLetter"/>
      <w:lvlText w:val="%8."/>
      <w:lvlJc w:val="left"/>
      <w:pPr>
        <w:ind w:left="6120" w:firstLine="5760"/>
      </w:pPr>
    </w:lvl>
    <w:lvl w:ilvl="8">
      <w:start w:val="1"/>
      <w:numFmt w:val="lowerRoman"/>
      <w:lvlText w:val="%9."/>
      <w:lvlJc w:val="right"/>
      <w:pPr>
        <w:ind w:left="6840" w:firstLine="6660"/>
      </w:pPr>
    </w:lvl>
  </w:abstractNum>
  <w:abstractNum w:abstractNumId="10" w15:restartNumberingAfterBreak="0">
    <w:nsid w:val="647224D5"/>
    <w:multiLevelType w:val="hybridMultilevel"/>
    <w:tmpl w:val="AE58EFDC"/>
    <w:lvl w:ilvl="0" w:tplc="9334A00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5A4A4D"/>
    <w:multiLevelType w:val="hybridMultilevel"/>
    <w:tmpl w:val="3D0E8D20"/>
    <w:lvl w:ilvl="0" w:tplc="C0C0FA4E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9535EE7"/>
    <w:multiLevelType w:val="hybridMultilevel"/>
    <w:tmpl w:val="05224840"/>
    <w:lvl w:ilvl="0" w:tplc="247AB0D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810CF5"/>
    <w:multiLevelType w:val="multilevel"/>
    <w:tmpl w:val="6F269ABC"/>
    <w:lvl w:ilvl="0">
      <w:start w:val="3"/>
      <w:numFmt w:val="bullet"/>
      <w:lvlText w:val="-"/>
      <w:lvlJc w:val="left"/>
      <w:pPr>
        <w:ind w:left="720" w:firstLine="360"/>
      </w:pPr>
      <w:rPr>
        <w:rFonts w:ascii="Arial" w:eastAsia="Arial" w:hAnsi="Arial" w:cs="Arial"/>
        <w:b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13"/>
  </w:num>
  <w:num w:numId="2">
    <w:abstractNumId w:val="9"/>
  </w:num>
  <w:num w:numId="3">
    <w:abstractNumId w:val="12"/>
  </w:num>
  <w:num w:numId="4">
    <w:abstractNumId w:val="10"/>
  </w:num>
  <w:num w:numId="5">
    <w:abstractNumId w:val="7"/>
  </w:num>
  <w:num w:numId="6">
    <w:abstractNumId w:val="3"/>
  </w:num>
  <w:num w:numId="7">
    <w:abstractNumId w:val="2"/>
  </w:num>
  <w:num w:numId="8">
    <w:abstractNumId w:val="6"/>
  </w:num>
  <w:num w:numId="9">
    <w:abstractNumId w:val="11"/>
  </w:num>
  <w:num w:numId="10">
    <w:abstractNumId w:val="0"/>
  </w:num>
  <w:num w:numId="11">
    <w:abstractNumId w:val="8"/>
  </w:num>
  <w:num w:numId="12">
    <w:abstractNumId w:val="4"/>
  </w:num>
  <w:num w:numId="13">
    <w:abstractNumId w:val="5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A70"/>
    <w:rsid w:val="00010193"/>
    <w:rsid w:val="0001298E"/>
    <w:rsid w:val="00014969"/>
    <w:rsid w:val="000154CA"/>
    <w:rsid w:val="000160D1"/>
    <w:rsid w:val="00021A6B"/>
    <w:rsid w:val="00026EF2"/>
    <w:rsid w:val="000325D1"/>
    <w:rsid w:val="00043EF0"/>
    <w:rsid w:val="0004616C"/>
    <w:rsid w:val="00046F34"/>
    <w:rsid w:val="00055511"/>
    <w:rsid w:val="000575B5"/>
    <w:rsid w:val="00062AF6"/>
    <w:rsid w:val="00066549"/>
    <w:rsid w:val="000740AB"/>
    <w:rsid w:val="00074BFE"/>
    <w:rsid w:val="000769FF"/>
    <w:rsid w:val="00082E91"/>
    <w:rsid w:val="00084734"/>
    <w:rsid w:val="00085344"/>
    <w:rsid w:val="0009671E"/>
    <w:rsid w:val="000A1954"/>
    <w:rsid w:val="000A1C7C"/>
    <w:rsid w:val="000A3181"/>
    <w:rsid w:val="000A3CAE"/>
    <w:rsid w:val="000A491C"/>
    <w:rsid w:val="000B1FE6"/>
    <w:rsid w:val="000B3C19"/>
    <w:rsid w:val="000B3CF0"/>
    <w:rsid w:val="000B4F89"/>
    <w:rsid w:val="000B5432"/>
    <w:rsid w:val="000B57CF"/>
    <w:rsid w:val="000C09E0"/>
    <w:rsid w:val="000C2CD4"/>
    <w:rsid w:val="000C4006"/>
    <w:rsid w:val="000D29F8"/>
    <w:rsid w:val="000D39C1"/>
    <w:rsid w:val="000D3F20"/>
    <w:rsid w:val="000E7BC7"/>
    <w:rsid w:val="000F46E0"/>
    <w:rsid w:val="001071D9"/>
    <w:rsid w:val="00107AE7"/>
    <w:rsid w:val="00111B77"/>
    <w:rsid w:val="00114E15"/>
    <w:rsid w:val="0011632A"/>
    <w:rsid w:val="00122663"/>
    <w:rsid w:val="00124D38"/>
    <w:rsid w:val="0012523A"/>
    <w:rsid w:val="001342D2"/>
    <w:rsid w:val="00134ED2"/>
    <w:rsid w:val="00137EE6"/>
    <w:rsid w:val="001433D6"/>
    <w:rsid w:val="00145477"/>
    <w:rsid w:val="00145C63"/>
    <w:rsid w:val="00146B71"/>
    <w:rsid w:val="00147820"/>
    <w:rsid w:val="0015096D"/>
    <w:rsid w:val="0015597F"/>
    <w:rsid w:val="00157EA1"/>
    <w:rsid w:val="00163B22"/>
    <w:rsid w:val="00166455"/>
    <w:rsid w:val="001673BF"/>
    <w:rsid w:val="00173F27"/>
    <w:rsid w:val="0018005A"/>
    <w:rsid w:val="001A348F"/>
    <w:rsid w:val="001B2B07"/>
    <w:rsid w:val="001B544D"/>
    <w:rsid w:val="001B6F24"/>
    <w:rsid w:val="001C1CFD"/>
    <w:rsid w:val="001C2E26"/>
    <w:rsid w:val="001C5E78"/>
    <w:rsid w:val="001C6874"/>
    <w:rsid w:val="001D299F"/>
    <w:rsid w:val="001D33B4"/>
    <w:rsid w:val="001D449B"/>
    <w:rsid w:val="001E351D"/>
    <w:rsid w:val="001E5AE7"/>
    <w:rsid w:val="001E7093"/>
    <w:rsid w:val="001F0A12"/>
    <w:rsid w:val="001F12C7"/>
    <w:rsid w:val="001F76A5"/>
    <w:rsid w:val="002042B1"/>
    <w:rsid w:val="002064C5"/>
    <w:rsid w:val="00212346"/>
    <w:rsid w:val="00216007"/>
    <w:rsid w:val="00222317"/>
    <w:rsid w:val="0022237E"/>
    <w:rsid w:val="0023614F"/>
    <w:rsid w:val="00241546"/>
    <w:rsid w:val="00246AE6"/>
    <w:rsid w:val="00247EA2"/>
    <w:rsid w:val="00263883"/>
    <w:rsid w:val="00270302"/>
    <w:rsid w:val="00272880"/>
    <w:rsid w:val="002774BC"/>
    <w:rsid w:val="00282187"/>
    <w:rsid w:val="00283A3E"/>
    <w:rsid w:val="0028656A"/>
    <w:rsid w:val="00286B73"/>
    <w:rsid w:val="00287AE2"/>
    <w:rsid w:val="002979C3"/>
    <w:rsid w:val="002A45C4"/>
    <w:rsid w:val="002A7986"/>
    <w:rsid w:val="002B094C"/>
    <w:rsid w:val="002B1BE9"/>
    <w:rsid w:val="002B2F97"/>
    <w:rsid w:val="002C0814"/>
    <w:rsid w:val="002C0BE5"/>
    <w:rsid w:val="002C3504"/>
    <w:rsid w:val="002C5764"/>
    <w:rsid w:val="002D3970"/>
    <w:rsid w:val="002D3BC0"/>
    <w:rsid w:val="002E639D"/>
    <w:rsid w:val="002F3D5E"/>
    <w:rsid w:val="002F3E12"/>
    <w:rsid w:val="00301FAC"/>
    <w:rsid w:val="003036E9"/>
    <w:rsid w:val="00305674"/>
    <w:rsid w:val="003109EC"/>
    <w:rsid w:val="00316890"/>
    <w:rsid w:val="00317772"/>
    <w:rsid w:val="003177D0"/>
    <w:rsid w:val="003209AC"/>
    <w:rsid w:val="00321574"/>
    <w:rsid w:val="00335EA6"/>
    <w:rsid w:val="003374DA"/>
    <w:rsid w:val="00343594"/>
    <w:rsid w:val="00344341"/>
    <w:rsid w:val="00345CB8"/>
    <w:rsid w:val="0034724A"/>
    <w:rsid w:val="0035448B"/>
    <w:rsid w:val="00354978"/>
    <w:rsid w:val="003620D9"/>
    <w:rsid w:val="003647F8"/>
    <w:rsid w:val="00370BB3"/>
    <w:rsid w:val="00372B62"/>
    <w:rsid w:val="003761D5"/>
    <w:rsid w:val="00376BAA"/>
    <w:rsid w:val="00381CCE"/>
    <w:rsid w:val="00384891"/>
    <w:rsid w:val="00386C16"/>
    <w:rsid w:val="00386E81"/>
    <w:rsid w:val="003962AA"/>
    <w:rsid w:val="0039766B"/>
    <w:rsid w:val="003A5AD4"/>
    <w:rsid w:val="003B3D20"/>
    <w:rsid w:val="003C133D"/>
    <w:rsid w:val="003C4408"/>
    <w:rsid w:val="003C54B7"/>
    <w:rsid w:val="003E04F3"/>
    <w:rsid w:val="003E11B6"/>
    <w:rsid w:val="003E32EA"/>
    <w:rsid w:val="003E5E5C"/>
    <w:rsid w:val="0040327A"/>
    <w:rsid w:val="004043C4"/>
    <w:rsid w:val="00405FD9"/>
    <w:rsid w:val="00406BE4"/>
    <w:rsid w:val="00407CA8"/>
    <w:rsid w:val="004136DE"/>
    <w:rsid w:val="004231E0"/>
    <w:rsid w:val="0042439E"/>
    <w:rsid w:val="00435DD6"/>
    <w:rsid w:val="00437768"/>
    <w:rsid w:val="00441762"/>
    <w:rsid w:val="00445752"/>
    <w:rsid w:val="00445B69"/>
    <w:rsid w:val="00445C08"/>
    <w:rsid w:val="00453637"/>
    <w:rsid w:val="0045711F"/>
    <w:rsid w:val="00461AAA"/>
    <w:rsid w:val="00464FD6"/>
    <w:rsid w:val="00465789"/>
    <w:rsid w:val="00473A68"/>
    <w:rsid w:val="00474B59"/>
    <w:rsid w:val="0048616D"/>
    <w:rsid w:val="0048622D"/>
    <w:rsid w:val="004920FD"/>
    <w:rsid w:val="004936E7"/>
    <w:rsid w:val="004948EC"/>
    <w:rsid w:val="004970A4"/>
    <w:rsid w:val="004A17A6"/>
    <w:rsid w:val="004A339C"/>
    <w:rsid w:val="004A5911"/>
    <w:rsid w:val="004B093E"/>
    <w:rsid w:val="004B111B"/>
    <w:rsid w:val="004B6F11"/>
    <w:rsid w:val="004C1597"/>
    <w:rsid w:val="004C3A3D"/>
    <w:rsid w:val="004D150B"/>
    <w:rsid w:val="004D3DDA"/>
    <w:rsid w:val="004D7176"/>
    <w:rsid w:val="004E2BE9"/>
    <w:rsid w:val="004E6271"/>
    <w:rsid w:val="004F10A4"/>
    <w:rsid w:val="004F2DFA"/>
    <w:rsid w:val="004F2F67"/>
    <w:rsid w:val="004F352E"/>
    <w:rsid w:val="004F63A6"/>
    <w:rsid w:val="00502785"/>
    <w:rsid w:val="00505726"/>
    <w:rsid w:val="0050687A"/>
    <w:rsid w:val="005161D5"/>
    <w:rsid w:val="00516F1F"/>
    <w:rsid w:val="005247BE"/>
    <w:rsid w:val="00531834"/>
    <w:rsid w:val="00531F07"/>
    <w:rsid w:val="0053440B"/>
    <w:rsid w:val="005373B0"/>
    <w:rsid w:val="00540605"/>
    <w:rsid w:val="0054493C"/>
    <w:rsid w:val="00545ED3"/>
    <w:rsid w:val="00561ACA"/>
    <w:rsid w:val="00562284"/>
    <w:rsid w:val="00565D29"/>
    <w:rsid w:val="00566016"/>
    <w:rsid w:val="005660B4"/>
    <w:rsid w:val="005708EC"/>
    <w:rsid w:val="0057092F"/>
    <w:rsid w:val="0058085B"/>
    <w:rsid w:val="00585539"/>
    <w:rsid w:val="005865C6"/>
    <w:rsid w:val="00593856"/>
    <w:rsid w:val="005938E5"/>
    <w:rsid w:val="0059581B"/>
    <w:rsid w:val="005A002D"/>
    <w:rsid w:val="005A6B3A"/>
    <w:rsid w:val="005B32BB"/>
    <w:rsid w:val="005B3B9E"/>
    <w:rsid w:val="005B722E"/>
    <w:rsid w:val="005C0445"/>
    <w:rsid w:val="005C29CC"/>
    <w:rsid w:val="005C358D"/>
    <w:rsid w:val="005D153A"/>
    <w:rsid w:val="005D446A"/>
    <w:rsid w:val="005E18D7"/>
    <w:rsid w:val="005E1BF5"/>
    <w:rsid w:val="005E3475"/>
    <w:rsid w:val="005E6EED"/>
    <w:rsid w:val="005F0C1A"/>
    <w:rsid w:val="005F5080"/>
    <w:rsid w:val="0060146F"/>
    <w:rsid w:val="0061697C"/>
    <w:rsid w:val="00616BBB"/>
    <w:rsid w:val="00617C1F"/>
    <w:rsid w:val="00620E6C"/>
    <w:rsid w:val="00621305"/>
    <w:rsid w:val="0062217A"/>
    <w:rsid w:val="0062249B"/>
    <w:rsid w:val="00623980"/>
    <w:rsid w:val="006256DB"/>
    <w:rsid w:val="00630AD1"/>
    <w:rsid w:val="00632691"/>
    <w:rsid w:val="0063621C"/>
    <w:rsid w:val="00637DF7"/>
    <w:rsid w:val="0064135C"/>
    <w:rsid w:val="006426CA"/>
    <w:rsid w:val="00646B0E"/>
    <w:rsid w:val="00651E94"/>
    <w:rsid w:val="00654CC5"/>
    <w:rsid w:val="00655841"/>
    <w:rsid w:val="006700F7"/>
    <w:rsid w:val="00676AC3"/>
    <w:rsid w:val="00684437"/>
    <w:rsid w:val="0068444C"/>
    <w:rsid w:val="00692700"/>
    <w:rsid w:val="00693395"/>
    <w:rsid w:val="00694963"/>
    <w:rsid w:val="006B0678"/>
    <w:rsid w:val="006B4AD8"/>
    <w:rsid w:val="006B510B"/>
    <w:rsid w:val="006B7549"/>
    <w:rsid w:val="006C2826"/>
    <w:rsid w:val="006D537B"/>
    <w:rsid w:val="006E2341"/>
    <w:rsid w:val="006E2BA5"/>
    <w:rsid w:val="006E4AF9"/>
    <w:rsid w:val="006F1534"/>
    <w:rsid w:val="006F21F2"/>
    <w:rsid w:val="00701BC5"/>
    <w:rsid w:val="0071258D"/>
    <w:rsid w:val="0071794F"/>
    <w:rsid w:val="00722085"/>
    <w:rsid w:val="00723240"/>
    <w:rsid w:val="007241DA"/>
    <w:rsid w:val="00724DD1"/>
    <w:rsid w:val="00725D0C"/>
    <w:rsid w:val="00727C81"/>
    <w:rsid w:val="007323F7"/>
    <w:rsid w:val="007336F9"/>
    <w:rsid w:val="00733C21"/>
    <w:rsid w:val="007370EB"/>
    <w:rsid w:val="00741FFC"/>
    <w:rsid w:val="00743097"/>
    <w:rsid w:val="0074621F"/>
    <w:rsid w:val="00754C1A"/>
    <w:rsid w:val="0075575D"/>
    <w:rsid w:val="0075638A"/>
    <w:rsid w:val="00756413"/>
    <w:rsid w:val="00760F7D"/>
    <w:rsid w:val="00762175"/>
    <w:rsid w:val="007628DA"/>
    <w:rsid w:val="00770D76"/>
    <w:rsid w:val="0078229A"/>
    <w:rsid w:val="0078264F"/>
    <w:rsid w:val="00787112"/>
    <w:rsid w:val="00787ECD"/>
    <w:rsid w:val="00792128"/>
    <w:rsid w:val="007979D2"/>
    <w:rsid w:val="007B0222"/>
    <w:rsid w:val="007B0D21"/>
    <w:rsid w:val="007B128D"/>
    <w:rsid w:val="007B28E7"/>
    <w:rsid w:val="007C1DCD"/>
    <w:rsid w:val="007C40A5"/>
    <w:rsid w:val="007C5487"/>
    <w:rsid w:val="007C7E64"/>
    <w:rsid w:val="007D3EBC"/>
    <w:rsid w:val="007D55B3"/>
    <w:rsid w:val="007D6D6B"/>
    <w:rsid w:val="007D773F"/>
    <w:rsid w:val="007E133B"/>
    <w:rsid w:val="007E55AB"/>
    <w:rsid w:val="007F5985"/>
    <w:rsid w:val="007F5B81"/>
    <w:rsid w:val="00800367"/>
    <w:rsid w:val="00816FF9"/>
    <w:rsid w:val="008174EA"/>
    <w:rsid w:val="00821588"/>
    <w:rsid w:val="008215FB"/>
    <w:rsid w:val="00821A6C"/>
    <w:rsid w:val="00825614"/>
    <w:rsid w:val="0083095B"/>
    <w:rsid w:val="00831CCC"/>
    <w:rsid w:val="00831CDF"/>
    <w:rsid w:val="00833D5D"/>
    <w:rsid w:val="00834E72"/>
    <w:rsid w:val="0084440E"/>
    <w:rsid w:val="008455D1"/>
    <w:rsid w:val="0084586F"/>
    <w:rsid w:val="008516A5"/>
    <w:rsid w:val="00853CC5"/>
    <w:rsid w:val="00863AFF"/>
    <w:rsid w:val="008657A6"/>
    <w:rsid w:val="00870F42"/>
    <w:rsid w:val="00875DAD"/>
    <w:rsid w:val="008819F5"/>
    <w:rsid w:val="00882BCC"/>
    <w:rsid w:val="00884F85"/>
    <w:rsid w:val="00885707"/>
    <w:rsid w:val="0088747E"/>
    <w:rsid w:val="00891050"/>
    <w:rsid w:val="00894289"/>
    <w:rsid w:val="008963C7"/>
    <w:rsid w:val="008A0C00"/>
    <w:rsid w:val="008B0221"/>
    <w:rsid w:val="008B033B"/>
    <w:rsid w:val="008B1F0B"/>
    <w:rsid w:val="008B6C53"/>
    <w:rsid w:val="008D1CDE"/>
    <w:rsid w:val="008D20C9"/>
    <w:rsid w:val="008D49EF"/>
    <w:rsid w:val="008E5A2B"/>
    <w:rsid w:val="008F0306"/>
    <w:rsid w:val="008F3C05"/>
    <w:rsid w:val="008F469D"/>
    <w:rsid w:val="008F52A3"/>
    <w:rsid w:val="008F531C"/>
    <w:rsid w:val="008F63FC"/>
    <w:rsid w:val="008F6D1D"/>
    <w:rsid w:val="009002A7"/>
    <w:rsid w:val="00901BC8"/>
    <w:rsid w:val="00924097"/>
    <w:rsid w:val="009260D2"/>
    <w:rsid w:val="00936242"/>
    <w:rsid w:val="009363C5"/>
    <w:rsid w:val="009406C3"/>
    <w:rsid w:val="00942C8A"/>
    <w:rsid w:val="00945403"/>
    <w:rsid w:val="0094577A"/>
    <w:rsid w:val="0095006C"/>
    <w:rsid w:val="00955A08"/>
    <w:rsid w:val="00955C62"/>
    <w:rsid w:val="0096256D"/>
    <w:rsid w:val="009676E3"/>
    <w:rsid w:val="00970A5A"/>
    <w:rsid w:val="0097167B"/>
    <w:rsid w:val="00971C24"/>
    <w:rsid w:val="009732E0"/>
    <w:rsid w:val="0097644D"/>
    <w:rsid w:val="00981652"/>
    <w:rsid w:val="00986A49"/>
    <w:rsid w:val="00993DBB"/>
    <w:rsid w:val="009959DB"/>
    <w:rsid w:val="009973E0"/>
    <w:rsid w:val="00997DF4"/>
    <w:rsid w:val="009B167B"/>
    <w:rsid w:val="009B5CB6"/>
    <w:rsid w:val="009B642D"/>
    <w:rsid w:val="009C7270"/>
    <w:rsid w:val="009D011E"/>
    <w:rsid w:val="009D107A"/>
    <w:rsid w:val="009D32C5"/>
    <w:rsid w:val="009D3414"/>
    <w:rsid w:val="009D4515"/>
    <w:rsid w:val="009D6904"/>
    <w:rsid w:val="009D6BA7"/>
    <w:rsid w:val="009D7314"/>
    <w:rsid w:val="009E6B4C"/>
    <w:rsid w:val="009F1798"/>
    <w:rsid w:val="009F2A20"/>
    <w:rsid w:val="009F7899"/>
    <w:rsid w:val="00A0119D"/>
    <w:rsid w:val="00A118C5"/>
    <w:rsid w:val="00A15357"/>
    <w:rsid w:val="00A155E3"/>
    <w:rsid w:val="00A170FC"/>
    <w:rsid w:val="00A17B36"/>
    <w:rsid w:val="00A22063"/>
    <w:rsid w:val="00A26769"/>
    <w:rsid w:val="00A334DF"/>
    <w:rsid w:val="00A37798"/>
    <w:rsid w:val="00A37BAB"/>
    <w:rsid w:val="00A42EE4"/>
    <w:rsid w:val="00A47C04"/>
    <w:rsid w:val="00A5316E"/>
    <w:rsid w:val="00A6278B"/>
    <w:rsid w:val="00A65821"/>
    <w:rsid w:val="00A676C4"/>
    <w:rsid w:val="00A76063"/>
    <w:rsid w:val="00A834B7"/>
    <w:rsid w:val="00A83CEC"/>
    <w:rsid w:val="00A84F75"/>
    <w:rsid w:val="00A853FE"/>
    <w:rsid w:val="00A858CC"/>
    <w:rsid w:val="00A90BF2"/>
    <w:rsid w:val="00A94451"/>
    <w:rsid w:val="00A94C79"/>
    <w:rsid w:val="00A95400"/>
    <w:rsid w:val="00A97755"/>
    <w:rsid w:val="00AA261C"/>
    <w:rsid w:val="00AB48A8"/>
    <w:rsid w:val="00AB5DC6"/>
    <w:rsid w:val="00AC03CE"/>
    <w:rsid w:val="00AC1ED9"/>
    <w:rsid w:val="00AD54AF"/>
    <w:rsid w:val="00AD7A26"/>
    <w:rsid w:val="00AE1ECF"/>
    <w:rsid w:val="00AE2D92"/>
    <w:rsid w:val="00B062C9"/>
    <w:rsid w:val="00B07C5C"/>
    <w:rsid w:val="00B12E12"/>
    <w:rsid w:val="00B146E5"/>
    <w:rsid w:val="00B24D22"/>
    <w:rsid w:val="00B27A70"/>
    <w:rsid w:val="00B31544"/>
    <w:rsid w:val="00B34A28"/>
    <w:rsid w:val="00B3684F"/>
    <w:rsid w:val="00B36E6F"/>
    <w:rsid w:val="00B40FC7"/>
    <w:rsid w:val="00B41258"/>
    <w:rsid w:val="00B41322"/>
    <w:rsid w:val="00B417AF"/>
    <w:rsid w:val="00B41F0D"/>
    <w:rsid w:val="00B4382E"/>
    <w:rsid w:val="00B43874"/>
    <w:rsid w:val="00B439DE"/>
    <w:rsid w:val="00B45191"/>
    <w:rsid w:val="00B47BC0"/>
    <w:rsid w:val="00B50348"/>
    <w:rsid w:val="00B54C17"/>
    <w:rsid w:val="00B609C2"/>
    <w:rsid w:val="00B614E4"/>
    <w:rsid w:val="00B62A32"/>
    <w:rsid w:val="00B7117C"/>
    <w:rsid w:val="00B801A8"/>
    <w:rsid w:val="00B87176"/>
    <w:rsid w:val="00B90BDD"/>
    <w:rsid w:val="00B922F4"/>
    <w:rsid w:val="00B95891"/>
    <w:rsid w:val="00BA245D"/>
    <w:rsid w:val="00BA3535"/>
    <w:rsid w:val="00BA621D"/>
    <w:rsid w:val="00BB5292"/>
    <w:rsid w:val="00BD7EEB"/>
    <w:rsid w:val="00BF5592"/>
    <w:rsid w:val="00BF7529"/>
    <w:rsid w:val="00C0297B"/>
    <w:rsid w:val="00C03577"/>
    <w:rsid w:val="00C03D93"/>
    <w:rsid w:val="00C1064D"/>
    <w:rsid w:val="00C14185"/>
    <w:rsid w:val="00C16CCB"/>
    <w:rsid w:val="00C213FC"/>
    <w:rsid w:val="00C21C66"/>
    <w:rsid w:val="00C23373"/>
    <w:rsid w:val="00C33721"/>
    <w:rsid w:val="00C3394F"/>
    <w:rsid w:val="00C35284"/>
    <w:rsid w:val="00C367E1"/>
    <w:rsid w:val="00C44391"/>
    <w:rsid w:val="00C46700"/>
    <w:rsid w:val="00C47424"/>
    <w:rsid w:val="00C51E5B"/>
    <w:rsid w:val="00C52C2E"/>
    <w:rsid w:val="00C53422"/>
    <w:rsid w:val="00C549DE"/>
    <w:rsid w:val="00C60C61"/>
    <w:rsid w:val="00C6107F"/>
    <w:rsid w:val="00C66659"/>
    <w:rsid w:val="00C77957"/>
    <w:rsid w:val="00C84678"/>
    <w:rsid w:val="00C90439"/>
    <w:rsid w:val="00C977AF"/>
    <w:rsid w:val="00CA0FA9"/>
    <w:rsid w:val="00CA6802"/>
    <w:rsid w:val="00CB008B"/>
    <w:rsid w:val="00CB7F0A"/>
    <w:rsid w:val="00CC41C7"/>
    <w:rsid w:val="00CD1FB5"/>
    <w:rsid w:val="00CD40DB"/>
    <w:rsid w:val="00CD747A"/>
    <w:rsid w:val="00CE3341"/>
    <w:rsid w:val="00CE4C7B"/>
    <w:rsid w:val="00CE5D24"/>
    <w:rsid w:val="00CF347D"/>
    <w:rsid w:val="00CF3493"/>
    <w:rsid w:val="00CF458A"/>
    <w:rsid w:val="00CF47F8"/>
    <w:rsid w:val="00CF7CFB"/>
    <w:rsid w:val="00D01A0F"/>
    <w:rsid w:val="00D021E6"/>
    <w:rsid w:val="00D0478E"/>
    <w:rsid w:val="00D07CFB"/>
    <w:rsid w:val="00D164B8"/>
    <w:rsid w:val="00D17A08"/>
    <w:rsid w:val="00D26469"/>
    <w:rsid w:val="00D26EB3"/>
    <w:rsid w:val="00D27AB7"/>
    <w:rsid w:val="00D31271"/>
    <w:rsid w:val="00D33D9E"/>
    <w:rsid w:val="00D34A54"/>
    <w:rsid w:val="00D355EB"/>
    <w:rsid w:val="00D4087B"/>
    <w:rsid w:val="00D44E38"/>
    <w:rsid w:val="00D50211"/>
    <w:rsid w:val="00D531AC"/>
    <w:rsid w:val="00D61EA5"/>
    <w:rsid w:val="00D62E44"/>
    <w:rsid w:val="00D63B23"/>
    <w:rsid w:val="00D650A6"/>
    <w:rsid w:val="00D650BC"/>
    <w:rsid w:val="00D6556F"/>
    <w:rsid w:val="00D66FAC"/>
    <w:rsid w:val="00D7130E"/>
    <w:rsid w:val="00D75EE9"/>
    <w:rsid w:val="00D9466A"/>
    <w:rsid w:val="00D9581F"/>
    <w:rsid w:val="00DA15AB"/>
    <w:rsid w:val="00DA1F91"/>
    <w:rsid w:val="00DA3834"/>
    <w:rsid w:val="00DB12BF"/>
    <w:rsid w:val="00DB17F8"/>
    <w:rsid w:val="00DB2455"/>
    <w:rsid w:val="00DC761D"/>
    <w:rsid w:val="00DC7AB3"/>
    <w:rsid w:val="00DD111B"/>
    <w:rsid w:val="00DD1653"/>
    <w:rsid w:val="00DD1FAD"/>
    <w:rsid w:val="00DD780D"/>
    <w:rsid w:val="00DE75E3"/>
    <w:rsid w:val="00DE7F88"/>
    <w:rsid w:val="00DF34CA"/>
    <w:rsid w:val="00DF6827"/>
    <w:rsid w:val="00DF7801"/>
    <w:rsid w:val="00E00014"/>
    <w:rsid w:val="00E11C40"/>
    <w:rsid w:val="00E11E05"/>
    <w:rsid w:val="00E136E2"/>
    <w:rsid w:val="00E14E4F"/>
    <w:rsid w:val="00E14F66"/>
    <w:rsid w:val="00E1591B"/>
    <w:rsid w:val="00E16BF8"/>
    <w:rsid w:val="00E26F45"/>
    <w:rsid w:val="00E30D7E"/>
    <w:rsid w:val="00E30E25"/>
    <w:rsid w:val="00E41152"/>
    <w:rsid w:val="00E51B3B"/>
    <w:rsid w:val="00E52520"/>
    <w:rsid w:val="00E52A72"/>
    <w:rsid w:val="00E54232"/>
    <w:rsid w:val="00E54402"/>
    <w:rsid w:val="00E544ED"/>
    <w:rsid w:val="00E549C9"/>
    <w:rsid w:val="00E57C86"/>
    <w:rsid w:val="00E600B7"/>
    <w:rsid w:val="00E601EE"/>
    <w:rsid w:val="00E66B26"/>
    <w:rsid w:val="00E70338"/>
    <w:rsid w:val="00E751FD"/>
    <w:rsid w:val="00E75714"/>
    <w:rsid w:val="00E81240"/>
    <w:rsid w:val="00E85781"/>
    <w:rsid w:val="00E85B6D"/>
    <w:rsid w:val="00E9267A"/>
    <w:rsid w:val="00E943EA"/>
    <w:rsid w:val="00E94DE0"/>
    <w:rsid w:val="00E95BFC"/>
    <w:rsid w:val="00E96B6A"/>
    <w:rsid w:val="00EA0EE2"/>
    <w:rsid w:val="00EA2E81"/>
    <w:rsid w:val="00EA68D1"/>
    <w:rsid w:val="00EA750D"/>
    <w:rsid w:val="00EB0A23"/>
    <w:rsid w:val="00EB2F3A"/>
    <w:rsid w:val="00EB560E"/>
    <w:rsid w:val="00EB74E6"/>
    <w:rsid w:val="00EC27D0"/>
    <w:rsid w:val="00EC31AB"/>
    <w:rsid w:val="00EC5486"/>
    <w:rsid w:val="00ED0160"/>
    <w:rsid w:val="00ED3873"/>
    <w:rsid w:val="00ED4876"/>
    <w:rsid w:val="00ED4DFE"/>
    <w:rsid w:val="00ED5FE0"/>
    <w:rsid w:val="00ED624A"/>
    <w:rsid w:val="00ED7641"/>
    <w:rsid w:val="00EF1E48"/>
    <w:rsid w:val="00EF565B"/>
    <w:rsid w:val="00EF744B"/>
    <w:rsid w:val="00F11A5E"/>
    <w:rsid w:val="00F11D45"/>
    <w:rsid w:val="00F17F42"/>
    <w:rsid w:val="00F2052E"/>
    <w:rsid w:val="00F23688"/>
    <w:rsid w:val="00F26192"/>
    <w:rsid w:val="00F33123"/>
    <w:rsid w:val="00F335F1"/>
    <w:rsid w:val="00F37909"/>
    <w:rsid w:val="00F410BA"/>
    <w:rsid w:val="00F41F9D"/>
    <w:rsid w:val="00F445CE"/>
    <w:rsid w:val="00F4779C"/>
    <w:rsid w:val="00F505D5"/>
    <w:rsid w:val="00F54EC1"/>
    <w:rsid w:val="00F56F14"/>
    <w:rsid w:val="00F600D6"/>
    <w:rsid w:val="00F61C5E"/>
    <w:rsid w:val="00F62312"/>
    <w:rsid w:val="00F6751A"/>
    <w:rsid w:val="00F730D5"/>
    <w:rsid w:val="00F7346D"/>
    <w:rsid w:val="00F81A9C"/>
    <w:rsid w:val="00F91AC9"/>
    <w:rsid w:val="00F92AF4"/>
    <w:rsid w:val="00F92FBE"/>
    <w:rsid w:val="00FA098F"/>
    <w:rsid w:val="00FA19E8"/>
    <w:rsid w:val="00FA27BE"/>
    <w:rsid w:val="00FA293A"/>
    <w:rsid w:val="00FA5AC2"/>
    <w:rsid w:val="00FA7E1F"/>
    <w:rsid w:val="00FB47CF"/>
    <w:rsid w:val="00FB7D46"/>
    <w:rsid w:val="00FC079C"/>
    <w:rsid w:val="00FC08AD"/>
    <w:rsid w:val="00FC1C05"/>
    <w:rsid w:val="00FC2241"/>
    <w:rsid w:val="00FD06F7"/>
    <w:rsid w:val="00FD0C97"/>
    <w:rsid w:val="00FD1C3F"/>
    <w:rsid w:val="00FD4A26"/>
    <w:rsid w:val="00FD638F"/>
    <w:rsid w:val="00FE1593"/>
    <w:rsid w:val="00FE28B7"/>
    <w:rsid w:val="00FF4DCB"/>
    <w:rsid w:val="00FF61D8"/>
    <w:rsid w:val="00FF6B79"/>
    <w:rsid w:val="00FF75BC"/>
    <w:rsid w:val="00FF7904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140233"/>
  <w15:docId w15:val="{89192A9B-C5A1-4269-B785-10FE9B8D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0297B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5497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7DF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DF4"/>
    <w:rPr>
      <w:rFonts w:ascii="Tahoma" w:eastAsiaTheme="minorHAnsi" w:hAnsi="Tahoma" w:cs="Tahoma"/>
      <w:color w:val="auto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DF4"/>
    <w:pPr>
      <w:widowControl/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33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33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3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3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3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734"/>
  </w:style>
  <w:style w:type="paragraph" w:styleId="Footer">
    <w:name w:val="footer"/>
    <w:basedOn w:val="Normal"/>
    <w:link w:val="FooterChar"/>
    <w:uiPriority w:val="99"/>
    <w:unhideWhenUsed/>
    <w:rsid w:val="0008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734"/>
  </w:style>
  <w:style w:type="paragraph" w:styleId="Revision">
    <w:name w:val="Revision"/>
    <w:hidden/>
    <w:uiPriority w:val="99"/>
    <w:semiHidden/>
    <w:rsid w:val="000A1C7C"/>
    <w:pPr>
      <w:widowControl/>
      <w:spacing w:after="0" w:line="240" w:lineRule="auto"/>
    </w:pPr>
  </w:style>
  <w:style w:type="paragraph" w:customStyle="1" w:styleId="Default">
    <w:name w:val="Default"/>
    <w:link w:val="DefaultChar"/>
    <w:rsid w:val="00620E6C"/>
    <w:pPr>
      <w:autoSpaceDE w:val="0"/>
      <w:autoSpaceDN w:val="0"/>
      <w:adjustRightInd w:val="0"/>
      <w:spacing w:after="0" w:line="240" w:lineRule="auto"/>
    </w:pPr>
    <w:rPr>
      <w:rFonts w:ascii="ACaslon Regular" w:eastAsiaTheme="minorEastAsia" w:hAnsi="ACaslon Regular" w:cs="ACaslon Regular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620E6C"/>
    <w:pPr>
      <w:spacing w:line="401" w:lineRule="atLeast"/>
    </w:pPr>
    <w:rPr>
      <w:rFonts w:cs="Times New Roman"/>
      <w:color w:val="auto"/>
    </w:rPr>
  </w:style>
  <w:style w:type="character" w:customStyle="1" w:styleId="A30">
    <w:name w:val="A3"/>
    <w:uiPriority w:val="99"/>
    <w:rsid w:val="00620E6C"/>
    <w:rPr>
      <w:i/>
      <w:color w:val="221E1F"/>
      <w:sz w:val="15"/>
    </w:rPr>
  </w:style>
  <w:style w:type="paragraph" w:customStyle="1" w:styleId="Pa4">
    <w:name w:val="Pa4"/>
    <w:basedOn w:val="Default"/>
    <w:next w:val="Default"/>
    <w:uiPriority w:val="99"/>
    <w:rsid w:val="00620E6C"/>
    <w:pPr>
      <w:spacing w:line="201" w:lineRule="atLeast"/>
    </w:pPr>
    <w:rPr>
      <w:rFonts w:cs="Times New Roman"/>
      <w:color w:val="auto"/>
    </w:rPr>
  </w:style>
  <w:style w:type="paragraph" w:customStyle="1" w:styleId="Pa5">
    <w:name w:val="Pa5"/>
    <w:basedOn w:val="Default"/>
    <w:next w:val="Default"/>
    <w:link w:val="Pa5Char"/>
    <w:uiPriority w:val="99"/>
    <w:rsid w:val="00620E6C"/>
    <w:pPr>
      <w:spacing w:line="201" w:lineRule="atLeast"/>
    </w:pPr>
    <w:rPr>
      <w:rFonts w:cs="Times New Roman"/>
      <w:color w:val="auto"/>
    </w:rPr>
  </w:style>
  <w:style w:type="character" w:customStyle="1" w:styleId="DefaultChar">
    <w:name w:val="Default Char"/>
    <w:basedOn w:val="DefaultParagraphFont"/>
    <w:link w:val="Default"/>
    <w:rsid w:val="00620E6C"/>
    <w:rPr>
      <w:rFonts w:ascii="ACaslon Regular" w:eastAsiaTheme="minorEastAsia" w:hAnsi="ACaslon Regular" w:cs="ACaslon Regular"/>
      <w:sz w:val="24"/>
      <w:szCs w:val="24"/>
    </w:rPr>
  </w:style>
  <w:style w:type="character" w:customStyle="1" w:styleId="Pa5Char">
    <w:name w:val="Pa5 Char"/>
    <w:basedOn w:val="DefaultChar"/>
    <w:link w:val="Pa5"/>
    <w:uiPriority w:val="99"/>
    <w:rsid w:val="00620E6C"/>
    <w:rPr>
      <w:rFonts w:ascii="ACaslon Regular" w:eastAsiaTheme="minorEastAsia" w:hAnsi="ACaslon Regular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21" Type="http://schemas.openxmlformats.org/officeDocument/2006/relationships/image" Target="media/image11.emf"/><Relationship Id="rId34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footer" Target="footer1.xm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header" Target="header2.xml"/><Relationship Id="rId37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jpeg"/><Relationship Id="rId35" Type="http://schemas.openxmlformats.org/officeDocument/2006/relationships/header" Target="header3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619B28-6404-4BB6-B6F7-309BD7F00C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B4FF9BE-CEF4-4E39-8C31-F4583FF611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31EC820-4530-4DE9-A9DE-58B5DF5EDEB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B3A1F5-38EC-44C6-8DA2-AD965A1BD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1</Pages>
  <Words>2032</Words>
  <Characters>1158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ather Neu</dc:creator>
  <cp:lastModifiedBy>Michel, Sarah</cp:lastModifiedBy>
  <cp:revision>7</cp:revision>
  <cp:lastPrinted>2019-10-02T16:56:00Z</cp:lastPrinted>
  <dcterms:created xsi:type="dcterms:W3CDTF">2020-06-01T14:58:00Z</dcterms:created>
  <dcterms:modified xsi:type="dcterms:W3CDTF">2020-06-01T21:35:00Z</dcterms:modified>
</cp:coreProperties>
</file>